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75100" w14:textId="3377677D" w:rsidR="00F80089" w:rsidRPr="00B96012" w:rsidRDefault="0004260F" w:rsidP="00AF313E">
      <w:pPr>
        <w:pStyle w:val="Beschriftung"/>
      </w:pPr>
      <w:bookmarkStart w:id="0" w:name="_Ref142765076"/>
      <w:r w:rsidRPr="00B96012">
        <w:t>Table S</w:t>
      </w:r>
      <w:r w:rsidR="006D68C9">
        <w:fldChar w:fldCharType="begin"/>
      </w:r>
      <w:r w:rsidR="006D68C9">
        <w:instrText xml:space="preserve"> SEQ Table_S \* ARABIC </w:instrText>
      </w:r>
      <w:r w:rsidR="006D68C9">
        <w:fldChar w:fldCharType="separate"/>
      </w:r>
      <w:r w:rsidR="005E2BA0">
        <w:rPr>
          <w:noProof/>
        </w:rPr>
        <w:t>1</w:t>
      </w:r>
      <w:r w:rsidR="006D68C9">
        <w:rPr>
          <w:noProof/>
        </w:rPr>
        <w:fldChar w:fldCharType="end"/>
      </w:r>
      <w:bookmarkEnd w:id="0"/>
      <w:r w:rsidRPr="00B96012">
        <w:t xml:space="preserve">. </w:t>
      </w:r>
      <w:proofErr w:type="spellStart"/>
      <w:r w:rsidR="00F80089" w:rsidRPr="00B96012">
        <w:t>Tumor</w:t>
      </w:r>
      <w:proofErr w:type="spellEnd"/>
      <w:r w:rsidR="00F80089" w:rsidRPr="00B96012">
        <w:t xml:space="preserve"> volume and volume discrepancy (1-(</w:t>
      </w:r>
      <w:proofErr w:type="spellStart"/>
      <w:r w:rsidR="00F80089" w:rsidRPr="00B96012">
        <w:t>Anzai</w:t>
      </w:r>
      <w:proofErr w:type="spellEnd"/>
      <w:r w:rsidR="00F80089" w:rsidRPr="00B96012">
        <w:t>/ground-truth), 1-(</w:t>
      </w:r>
      <w:proofErr w:type="spellStart"/>
      <w:r w:rsidR="00F80089" w:rsidRPr="00B96012">
        <w:t>SimRT</w:t>
      </w:r>
      <w:proofErr w:type="spellEnd"/>
      <w:r w:rsidR="00F80089" w:rsidRPr="00B96012">
        <w:t xml:space="preserve">/ground-truth)) in different reconstructed 4DCT breathing phases. </w:t>
      </w:r>
      <w:r w:rsidR="001F52C2" w:rsidRPr="00B96012">
        <w:t>Note that the percent difference is calculated from the raw values after rounding to significant figures. Mean and SD are rounded to three decimal places</w:t>
      </w:r>
      <w:r w:rsidR="0052305B" w:rsidRPr="00B96012">
        <w:t xml:space="preserve"> for volume</w:t>
      </w:r>
      <w:r w:rsidR="00404F8F" w:rsidRPr="00B96012">
        <w:t xml:space="preserve"> values</w:t>
      </w:r>
      <w:r w:rsidR="0052305B" w:rsidRPr="00B96012">
        <w:t xml:space="preserve"> and to two decimal places for volume deviation</w:t>
      </w:r>
      <w:r w:rsidR="00404F8F" w:rsidRPr="00B96012">
        <w:t>s</w:t>
      </w:r>
      <w:r w:rsidR="001F52C2" w:rsidRPr="00B96012">
        <w:t>.</w:t>
      </w:r>
    </w:p>
    <w:tbl>
      <w:tblPr>
        <w:tblStyle w:val="EinfacheTabel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750"/>
        <w:gridCol w:w="748"/>
        <w:gridCol w:w="817"/>
        <w:gridCol w:w="1906"/>
        <w:gridCol w:w="2041"/>
        <w:gridCol w:w="2090"/>
      </w:tblGrid>
      <w:tr w:rsidR="00F80089" w:rsidRPr="00B96012" w14:paraId="29DFBEC3" w14:textId="77777777" w:rsidTr="003401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5A2B6C3A" w14:textId="77777777" w:rsidR="00F80089" w:rsidRPr="00B96012" w:rsidRDefault="00F80089" w:rsidP="002B1E9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01" w:type="pct"/>
            <w:gridSpan w:val="3"/>
            <w:tcBorders>
              <w:top w:val="thinThickSmallGap" w:sz="24" w:space="0" w:color="auto"/>
            </w:tcBorders>
          </w:tcPr>
          <w:p w14:paraId="4EE3D765" w14:textId="77777777" w:rsidR="00F80089" w:rsidRPr="00B96012" w:rsidRDefault="00F80089" w:rsidP="002B1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  <w:lang w:val="de-DE"/>
              </w:rPr>
              <w:t>Volume [cm</w:t>
            </w:r>
            <w:r w:rsidRPr="00B96012">
              <w:rPr>
                <w:rFonts w:cstheme="minorHAnsi"/>
                <w:sz w:val="20"/>
                <w:szCs w:val="20"/>
                <w:vertAlign w:val="superscript"/>
                <w:lang w:val="de-DE"/>
              </w:rPr>
              <w:t>3</w:t>
            </w:r>
            <w:r w:rsidRPr="00B96012">
              <w:rPr>
                <w:rFonts w:cstheme="minorHAnsi"/>
                <w:sz w:val="20"/>
                <w:szCs w:val="20"/>
                <w:lang w:val="de-DE"/>
              </w:rPr>
              <w:t>]</w:t>
            </w:r>
          </w:p>
        </w:tc>
        <w:tc>
          <w:tcPr>
            <w:tcW w:w="3132" w:type="pct"/>
            <w:gridSpan w:val="3"/>
            <w:tcBorders>
              <w:top w:val="thinThickSmallGap" w:sz="24" w:space="0" w:color="auto"/>
            </w:tcBorders>
          </w:tcPr>
          <w:p w14:paraId="15CB0DDE" w14:textId="77777777" w:rsidR="00F80089" w:rsidRPr="00B96012" w:rsidRDefault="00F80089" w:rsidP="002B1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  <w:lang w:val="de-DE"/>
              </w:rPr>
              <w:t xml:space="preserve">Volume </w:t>
            </w:r>
            <w:proofErr w:type="spellStart"/>
            <w:r w:rsidRPr="00B96012">
              <w:rPr>
                <w:rFonts w:cstheme="minorHAnsi"/>
                <w:sz w:val="20"/>
                <w:szCs w:val="20"/>
                <w:lang w:val="de-DE"/>
              </w:rPr>
              <w:t>deviation</w:t>
            </w:r>
            <w:proofErr w:type="spellEnd"/>
            <w:r w:rsidRPr="00B96012">
              <w:rPr>
                <w:rFonts w:cstheme="minorHAnsi"/>
                <w:sz w:val="20"/>
                <w:szCs w:val="20"/>
                <w:lang w:val="de-DE"/>
              </w:rPr>
              <w:t xml:space="preserve"> [%]</w:t>
            </w:r>
          </w:p>
        </w:tc>
      </w:tr>
      <w:tr w:rsidR="00F80089" w:rsidRPr="00B96012" w14:paraId="475788C1" w14:textId="77777777" w:rsidTr="0034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07A612C3" w14:textId="77777777" w:rsidR="00F80089" w:rsidRPr="00B96012" w:rsidRDefault="00F80089" w:rsidP="002B1E96">
            <w:pPr>
              <w:rPr>
                <w:rFonts w:cstheme="minorHAnsi"/>
                <w:sz w:val="20"/>
                <w:szCs w:val="20"/>
                <w:lang w:val="de-DE"/>
              </w:rPr>
            </w:pPr>
            <w:proofErr w:type="spellStart"/>
            <w:r w:rsidRPr="00B96012">
              <w:rPr>
                <w:rFonts w:cstheme="minorHAnsi"/>
                <w:sz w:val="20"/>
                <w:szCs w:val="20"/>
                <w:lang w:val="de-DE"/>
              </w:rPr>
              <w:t>Breathing</w:t>
            </w:r>
            <w:proofErr w:type="spellEnd"/>
            <w:r w:rsidRPr="00B96012">
              <w:rPr>
                <w:rFonts w:cstheme="minorHAns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96012">
              <w:rPr>
                <w:rFonts w:cstheme="minorHAnsi"/>
                <w:sz w:val="20"/>
                <w:szCs w:val="20"/>
                <w:lang w:val="de-DE"/>
              </w:rPr>
              <w:t>phase</w:t>
            </w:r>
            <w:proofErr w:type="spellEnd"/>
            <w:r w:rsidRPr="00B96012">
              <w:rPr>
                <w:rFonts w:cstheme="minorHAnsi"/>
                <w:sz w:val="20"/>
                <w:szCs w:val="20"/>
                <w:lang w:val="de-DE"/>
              </w:rPr>
              <w:t xml:space="preserve"> [%]</w:t>
            </w:r>
          </w:p>
        </w:tc>
        <w:tc>
          <w:tcPr>
            <w:tcW w:w="389" w:type="pct"/>
          </w:tcPr>
          <w:p w14:paraId="092A871A" w14:textId="77777777" w:rsidR="00F80089" w:rsidRPr="00B96012" w:rsidRDefault="00F80089" w:rsidP="002B1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b/>
                <w:bCs/>
                <w:sz w:val="20"/>
                <w:szCs w:val="20"/>
                <w:lang w:val="de-DE"/>
              </w:rPr>
              <w:t>Static</w:t>
            </w:r>
          </w:p>
        </w:tc>
        <w:tc>
          <w:tcPr>
            <w:tcW w:w="388" w:type="pct"/>
          </w:tcPr>
          <w:p w14:paraId="3F8DB621" w14:textId="77777777" w:rsidR="00F80089" w:rsidRPr="00B96012" w:rsidRDefault="00F80089" w:rsidP="002B1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B96012">
              <w:rPr>
                <w:rFonts w:cstheme="minorHAnsi"/>
                <w:b/>
                <w:bCs/>
                <w:sz w:val="20"/>
                <w:szCs w:val="20"/>
                <w:lang w:val="de-DE"/>
              </w:rPr>
              <w:t>Anzai</w:t>
            </w:r>
            <w:proofErr w:type="spellEnd"/>
          </w:p>
        </w:tc>
        <w:tc>
          <w:tcPr>
            <w:tcW w:w="424" w:type="pct"/>
          </w:tcPr>
          <w:p w14:paraId="3A90E6FB" w14:textId="77777777" w:rsidR="00F80089" w:rsidRPr="00B96012" w:rsidRDefault="00F80089" w:rsidP="002B1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B96012">
              <w:rPr>
                <w:rFonts w:cstheme="minorHAnsi"/>
                <w:b/>
                <w:bCs/>
                <w:sz w:val="20"/>
                <w:szCs w:val="20"/>
                <w:lang w:val="de-DE"/>
              </w:rPr>
              <w:t>SimRT</w:t>
            </w:r>
            <w:proofErr w:type="spellEnd"/>
          </w:p>
        </w:tc>
        <w:tc>
          <w:tcPr>
            <w:tcW w:w="989" w:type="pct"/>
          </w:tcPr>
          <w:p w14:paraId="63FA009A" w14:textId="77777777" w:rsidR="00F80089" w:rsidRPr="00B96012" w:rsidRDefault="00F80089" w:rsidP="002B1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b/>
                <w:bCs/>
                <w:sz w:val="20"/>
                <w:szCs w:val="20"/>
                <w:lang w:val="de-DE"/>
              </w:rPr>
              <w:t>Static vs. Ground-</w:t>
            </w:r>
            <w:proofErr w:type="spellStart"/>
            <w:r w:rsidRPr="00B96012">
              <w:rPr>
                <w:rFonts w:cstheme="minorHAnsi"/>
                <w:b/>
                <w:bCs/>
                <w:sz w:val="20"/>
                <w:szCs w:val="20"/>
                <w:lang w:val="de-DE"/>
              </w:rPr>
              <w:t>truth</w:t>
            </w:r>
            <w:proofErr w:type="spellEnd"/>
          </w:p>
        </w:tc>
        <w:tc>
          <w:tcPr>
            <w:tcW w:w="1059" w:type="pct"/>
          </w:tcPr>
          <w:p w14:paraId="08F5F07C" w14:textId="77777777" w:rsidR="00F80089" w:rsidRPr="00B96012" w:rsidRDefault="00F80089" w:rsidP="002B1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B96012">
              <w:rPr>
                <w:rFonts w:cstheme="minorHAnsi"/>
                <w:b/>
                <w:bCs/>
                <w:sz w:val="20"/>
                <w:szCs w:val="20"/>
                <w:lang w:val="de-DE"/>
              </w:rPr>
              <w:t>Anzai</w:t>
            </w:r>
            <w:proofErr w:type="spellEnd"/>
            <w:r w:rsidRPr="00B96012">
              <w:rPr>
                <w:rFonts w:cstheme="minorHAnsi"/>
                <w:b/>
                <w:bCs/>
                <w:sz w:val="20"/>
                <w:szCs w:val="20"/>
                <w:lang w:val="de-DE"/>
              </w:rPr>
              <w:t xml:space="preserve"> vs. Ground-</w:t>
            </w:r>
            <w:proofErr w:type="spellStart"/>
            <w:r w:rsidRPr="00B96012">
              <w:rPr>
                <w:rFonts w:cstheme="minorHAnsi"/>
                <w:b/>
                <w:bCs/>
                <w:sz w:val="20"/>
                <w:szCs w:val="20"/>
                <w:lang w:val="de-DE"/>
              </w:rPr>
              <w:t>truth</w:t>
            </w:r>
            <w:proofErr w:type="spellEnd"/>
          </w:p>
        </w:tc>
        <w:tc>
          <w:tcPr>
            <w:tcW w:w="1084" w:type="pct"/>
          </w:tcPr>
          <w:p w14:paraId="5E178509" w14:textId="77777777" w:rsidR="00F80089" w:rsidRPr="00B96012" w:rsidRDefault="00F80089" w:rsidP="002B1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B96012">
              <w:rPr>
                <w:rFonts w:cstheme="minorHAnsi"/>
                <w:b/>
                <w:bCs/>
                <w:sz w:val="20"/>
                <w:szCs w:val="20"/>
                <w:lang w:val="de-DE"/>
              </w:rPr>
              <w:t>SimRT</w:t>
            </w:r>
            <w:proofErr w:type="spellEnd"/>
            <w:r w:rsidRPr="00B96012">
              <w:rPr>
                <w:rFonts w:cstheme="minorHAnsi"/>
                <w:b/>
                <w:bCs/>
                <w:sz w:val="20"/>
                <w:szCs w:val="20"/>
                <w:lang w:val="de-DE"/>
              </w:rPr>
              <w:t xml:space="preserve"> vs. Ground-</w:t>
            </w:r>
            <w:proofErr w:type="spellStart"/>
            <w:r w:rsidRPr="00B96012">
              <w:rPr>
                <w:rFonts w:cstheme="minorHAnsi"/>
                <w:b/>
                <w:bCs/>
                <w:sz w:val="20"/>
                <w:szCs w:val="20"/>
                <w:lang w:val="de-DE"/>
              </w:rPr>
              <w:t>truth</w:t>
            </w:r>
            <w:proofErr w:type="spellEnd"/>
          </w:p>
        </w:tc>
      </w:tr>
      <w:tr w:rsidR="00CB6600" w:rsidRPr="00B96012" w14:paraId="5BC82180" w14:textId="77777777" w:rsidTr="00340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04262FD4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0In</w:t>
            </w:r>
          </w:p>
        </w:tc>
        <w:tc>
          <w:tcPr>
            <w:tcW w:w="389" w:type="pct"/>
          </w:tcPr>
          <w:p w14:paraId="48059814" w14:textId="1C25E99F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0</w:t>
            </w:r>
          </w:p>
        </w:tc>
        <w:tc>
          <w:tcPr>
            <w:tcW w:w="388" w:type="pct"/>
          </w:tcPr>
          <w:p w14:paraId="19A81CB9" w14:textId="59E53125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0</w:t>
            </w:r>
          </w:p>
        </w:tc>
        <w:tc>
          <w:tcPr>
            <w:tcW w:w="424" w:type="pct"/>
          </w:tcPr>
          <w:p w14:paraId="6162966F" w14:textId="092354F2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8</w:t>
            </w:r>
          </w:p>
        </w:tc>
        <w:tc>
          <w:tcPr>
            <w:tcW w:w="989" w:type="pct"/>
          </w:tcPr>
          <w:p w14:paraId="1E320721" w14:textId="48A58B1C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00</w:t>
            </w:r>
          </w:p>
        </w:tc>
        <w:tc>
          <w:tcPr>
            <w:tcW w:w="1059" w:type="pct"/>
          </w:tcPr>
          <w:p w14:paraId="0048388F" w14:textId="3391F8FD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00</w:t>
            </w:r>
          </w:p>
        </w:tc>
        <w:tc>
          <w:tcPr>
            <w:tcW w:w="1084" w:type="pct"/>
          </w:tcPr>
          <w:p w14:paraId="6DAE88EF" w14:textId="51827CE4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1.54</w:t>
            </w:r>
          </w:p>
        </w:tc>
      </w:tr>
      <w:tr w:rsidR="00CB6600" w:rsidRPr="00B96012" w14:paraId="7EFBABDF" w14:textId="77777777" w:rsidTr="0034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none" w:sz="0" w:space="0" w:color="auto"/>
              <w:bottom w:val="none" w:sz="0" w:space="0" w:color="auto"/>
            </w:tcBorders>
          </w:tcPr>
          <w:p w14:paraId="27BA0A49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10In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</w:tcPr>
          <w:p w14:paraId="272963BE" w14:textId="7777777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88" w:type="pct"/>
            <w:tcBorders>
              <w:top w:val="none" w:sz="0" w:space="0" w:color="auto"/>
              <w:bottom w:val="none" w:sz="0" w:space="0" w:color="auto"/>
            </w:tcBorders>
          </w:tcPr>
          <w:p w14:paraId="79E445F7" w14:textId="3083E3A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3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</w:tcPr>
          <w:p w14:paraId="455CFBAF" w14:textId="69E52C4B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3</w:t>
            </w:r>
          </w:p>
        </w:tc>
        <w:tc>
          <w:tcPr>
            <w:tcW w:w="989" w:type="pct"/>
            <w:tcBorders>
              <w:top w:val="none" w:sz="0" w:space="0" w:color="auto"/>
              <w:bottom w:val="none" w:sz="0" w:space="0" w:color="auto"/>
            </w:tcBorders>
          </w:tcPr>
          <w:p w14:paraId="1B30323B" w14:textId="7777777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9" w:type="pct"/>
            <w:tcBorders>
              <w:top w:val="none" w:sz="0" w:space="0" w:color="auto"/>
              <w:bottom w:val="none" w:sz="0" w:space="0" w:color="auto"/>
            </w:tcBorders>
          </w:tcPr>
          <w:p w14:paraId="2303CA1E" w14:textId="0209DE8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1.35</w:t>
            </w:r>
          </w:p>
        </w:tc>
        <w:tc>
          <w:tcPr>
            <w:tcW w:w="1084" w:type="pct"/>
            <w:tcBorders>
              <w:top w:val="none" w:sz="0" w:space="0" w:color="auto"/>
              <w:bottom w:val="none" w:sz="0" w:space="0" w:color="auto"/>
            </w:tcBorders>
          </w:tcPr>
          <w:p w14:paraId="636D9BB7" w14:textId="58E7D926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0.58</w:t>
            </w:r>
          </w:p>
        </w:tc>
      </w:tr>
      <w:tr w:rsidR="00CB6600" w:rsidRPr="00B96012" w14:paraId="15537D0A" w14:textId="77777777" w:rsidTr="00340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17FD7589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20In</w:t>
            </w:r>
          </w:p>
        </w:tc>
        <w:tc>
          <w:tcPr>
            <w:tcW w:w="389" w:type="pct"/>
          </w:tcPr>
          <w:p w14:paraId="7192D56B" w14:textId="77777777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88" w:type="pct"/>
          </w:tcPr>
          <w:p w14:paraId="2912631B" w14:textId="3454DA3F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3</w:t>
            </w:r>
          </w:p>
        </w:tc>
        <w:tc>
          <w:tcPr>
            <w:tcW w:w="424" w:type="pct"/>
          </w:tcPr>
          <w:p w14:paraId="4170D8C0" w14:textId="21648D8A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03</w:t>
            </w:r>
          </w:p>
        </w:tc>
        <w:tc>
          <w:tcPr>
            <w:tcW w:w="989" w:type="pct"/>
          </w:tcPr>
          <w:p w14:paraId="213824B4" w14:textId="77777777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9" w:type="pct"/>
          </w:tcPr>
          <w:p w14:paraId="01E4D6E6" w14:textId="4FAA81A3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1.35</w:t>
            </w:r>
          </w:p>
        </w:tc>
        <w:tc>
          <w:tcPr>
            <w:tcW w:w="1084" w:type="pct"/>
          </w:tcPr>
          <w:p w14:paraId="4314F04C" w14:textId="040BEF4C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3.27</w:t>
            </w:r>
          </w:p>
        </w:tc>
      </w:tr>
      <w:tr w:rsidR="00CB6600" w:rsidRPr="00B96012" w14:paraId="0BB65780" w14:textId="77777777" w:rsidTr="0034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none" w:sz="0" w:space="0" w:color="auto"/>
              <w:bottom w:val="none" w:sz="0" w:space="0" w:color="auto"/>
            </w:tcBorders>
          </w:tcPr>
          <w:p w14:paraId="3EF0A28E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30In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</w:tcPr>
          <w:p w14:paraId="3098E4B9" w14:textId="7777777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88" w:type="pct"/>
            <w:tcBorders>
              <w:top w:val="none" w:sz="0" w:space="0" w:color="auto"/>
              <w:bottom w:val="none" w:sz="0" w:space="0" w:color="auto"/>
            </w:tcBorders>
          </w:tcPr>
          <w:p w14:paraId="748B5D74" w14:textId="14B881B0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00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</w:tcPr>
          <w:p w14:paraId="218D1996" w14:textId="016016FE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8</w:t>
            </w:r>
          </w:p>
        </w:tc>
        <w:tc>
          <w:tcPr>
            <w:tcW w:w="989" w:type="pct"/>
            <w:tcBorders>
              <w:top w:val="none" w:sz="0" w:space="0" w:color="auto"/>
              <w:bottom w:val="none" w:sz="0" w:space="0" w:color="auto"/>
            </w:tcBorders>
          </w:tcPr>
          <w:p w14:paraId="3D1B5F71" w14:textId="7777777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9" w:type="pct"/>
            <w:tcBorders>
              <w:top w:val="none" w:sz="0" w:space="0" w:color="auto"/>
              <w:bottom w:val="none" w:sz="0" w:space="0" w:color="auto"/>
            </w:tcBorders>
          </w:tcPr>
          <w:p w14:paraId="5E29449F" w14:textId="5B3C2494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3.85</w:t>
            </w:r>
          </w:p>
        </w:tc>
        <w:tc>
          <w:tcPr>
            <w:tcW w:w="1084" w:type="pct"/>
            <w:tcBorders>
              <w:top w:val="none" w:sz="0" w:space="0" w:color="auto"/>
              <w:bottom w:val="none" w:sz="0" w:space="0" w:color="auto"/>
            </w:tcBorders>
          </w:tcPr>
          <w:p w14:paraId="703A680B" w14:textId="73439DDC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1.54</w:t>
            </w:r>
          </w:p>
        </w:tc>
      </w:tr>
      <w:tr w:rsidR="00CB6600" w:rsidRPr="00B96012" w14:paraId="7054A391" w14:textId="77777777" w:rsidTr="00340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6D477362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40In</w:t>
            </w:r>
          </w:p>
        </w:tc>
        <w:tc>
          <w:tcPr>
            <w:tcW w:w="389" w:type="pct"/>
          </w:tcPr>
          <w:p w14:paraId="6922650B" w14:textId="77777777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88" w:type="pct"/>
          </w:tcPr>
          <w:p w14:paraId="678B4D4E" w14:textId="7469B25A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03</w:t>
            </w:r>
          </w:p>
        </w:tc>
        <w:tc>
          <w:tcPr>
            <w:tcW w:w="424" w:type="pct"/>
          </w:tcPr>
          <w:p w14:paraId="6621A245" w14:textId="1D21D3F6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05</w:t>
            </w:r>
          </w:p>
        </w:tc>
        <w:tc>
          <w:tcPr>
            <w:tcW w:w="989" w:type="pct"/>
          </w:tcPr>
          <w:p w14:paraId="335B115A" w14:textId="77777777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9" w:type="pct"/>
          </w:tcPr>
          <w:p w14:paraId="47B56CD5" w14:textId="2D5434DB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3.27</w:t>
            </w:r>
          </w:p>
        </w:tc>
        <w:tc>
          <w:tcPr>
            <w:tcW w:w="1084" w:type="pct"/>
          </w:tcPr>
          <w:p w14:paraId="161CF7A1" w14:textId="36C65F52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2.88</w:t>
            </w:r>
          </w:p>
        </w:tc>
      </w:tr>
      <w:tr w:rsidR="00CB6600" w:rsidRPr="00B96012" w14:paraId="77FDF33A" w14:textId="77777777" w:rsidTr="0034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none" w:sz="0" w:space="0" w:color="auto"/>
              <w:bottom w:val="none" w:sz="0" w:space="0" w:color="auto"/>
            </w:tcBorders>
          </w:tcPr>
          <w:p w14:paraId="7A13E7D6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50In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</w:tcPr>
          <w:p w14:paraId="68B1E7D0" w14:textId="5105B3A4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5</w:t>
            </w:r>
          </w:p>
        </w:tc>
        <w:tc>
          <w:tcPr>
            <w:tcW w:w="388" w:type="pct"/>
            <w:tcBorders>
              <w:top w:val="none" w:sz="0" w:space="0" w:color="auto"/>
              <w:bottom w:val="none" w:sz="0" w:space="0" w:color="auto"/>
            </w:tcBorders>
          </w:tcPr>
          <w:p w14:paraId="0C170622" w14:textId="1D6B4511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8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</w:tcPr>
          <w:p w14:paraId="6A530B95" w14:textId="78DACC59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0</w:t>
            </w:r>
          </w:p>
        </w:tc>
        <w:tc>
          <w:tcPr>
            <w:tcW w:w="989" w:type="pct"/>
            <w:tcBorders>
              <w:top w:val="none" w:sz="0" w:space="0" w:color="auto"/>
              <w:bottom w:val="none" w:sz="0" w:space="0" w:color="auto"/>
            </w:tcBorders>
          </w:tcPr>
          <w:p w14:paraId="0EF04D0A" w14:textId="11D68C5D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96</w:t>
            </w:r>
          </w:p>
        </w:tc>
        <w:tc>
          <w:tcPr>
            <w:tcW w:w="1059" w:type="pct"/>
            <w:tcBorders>
              <w:top w:val="none" w:sz="0" w:space="0" w:color="auto"/>
              <w:bottom w:val="none" w:sz="0" w:space="0" w:color="auto"/>
            </w:tcBorders>
          </w:tcPr>
          <w:p w14:paraId="33C8406A" w14:textId="127C8F6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38</w:t>
            </w:r>
          </w:p>
        </w:tc>
        <w:tc>
          <w:tcPr>
            <w:tcW w:w="1084" w:type="pct"/>
            <w:tcBorders>
              <w:top w:val="none" w:sz="0" w:space="0" w:color="auto"/>
              <w:bottom w:val="none" w:sz="0" w:space="0" w:color="auto"/>
            </w:tcBorders>
          </w:tcPr>
          <w:p w14:paraId="245BFCCC" w14:textId="4993663F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1.92</w:t>
            </w:r>
          </w:p>
        </w:tc>
      </w:tr>
      <w:tr w:rsidR="00CB6600" w:rsidRPr="00B96012" w14:paraId="4AABEF4A" w14:textId="77777777" w:rsidTr="00340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6468DF18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60In</w:t>
            </w:r>
          </w:p>
        </w:tc>
        <w:tc>
          <w:tcPr>
            <w:tcW w:w="389" w:type="pct"/>
          </w:tcPr>
          <w:p w14:paraId="264392A2" w14:textId="77777777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88" w:type="pct"/>
          </w:tcPr>
          <w:p w14:paraId="095D0E72" w14:textId="78F190B9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3</w:t>
            </w:r>
          </w:p>
        </w:tc>
        <w:tc>
          <w:tcPr>
            <w:tcW w:w="424" w:type="pct"/>
          </w:tcPr>
          <w:p w14:paraId="51FFEABA" w14:textId="4071DD3D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8</w:t>
            </w:r>
          </w:p>
        </w:tc>
        <w:tc>
          <w:tcPr>
            <w:tcW w:w="989" w:type="pct"/>
          </w:tcPr>
          <w:p w14:paraId="61DCCE11" w14:textId="77777777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9" w:type="pct"/>
          </w:tcPr>
          <w:p w14:paraId="6EDA3C9D" w14:textId="4F960DBA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1.35</w:t>
            </w:r>
          </w:p>
        </w:tc>
        <w:tc>
          <w:tcPr>
            <w:tcW w:w="1084" w:type="pct"/>
          </w:tcPr>
          <w:p w14:paraId="45543617" w14:textId="5CA88F6E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0.38</w:t>
            </w:r>
          </w:p>
        </w:tc>
      </w:tr>
      <w:tr w:rsidR="00CB6600" w:rsidRPr="00B96012" w14:paraId="63D2481F" w14:textId="77777777" w:rsidTr="0034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none" w:sz="0" w:space="0" w:color="auto"/>
              <w:bottom w:val="none" w:sz="0" w:space="0" w:color="auto"/>
            </w:tcBorders>
          </w:tcPr>
          <w:p w14:paraId="4107C90B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70In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</w:tcPr>
          <w:p w14:paraId="62B878B2" w14:textId="7777777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88" w:type="pct"/>
            <w:tcBorders>
              <w:top w:val="none" w:sz="0" w:space="0" w:color="auto"/>
              <w:bottom w:val="none" w:sz="0" w:space="0" w:color="auto"/>
            </w:tcBorders>
          </w:tcPr>
          <w:p w14:paraId="59FB2C5D" w14:textId="40F1CC52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3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</w:tcPr>
          <w:p w14:paraId="13E1D49D" w14:textId="63DC95EF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498</w:t>
            </w:r>
          </w:p>
        </w:tc>
        <w:tc>
          <w:tcPr>
            <w:tcW w:w="989" w:type="pct"/>
            <w:tcBorders>
              <w:top w:val="none" w:sz="0" w:space="0" w:color="auto"/>
              <w:bottom w:val="none" w:sz="0" w:space="0" w:color="auto"/>
            </w:tcBorders>
          </w:tcPr>
          <w:p w14:paraId="59A642EE" w14:textId="7777777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9" w:type="pct"/>
            <w:tcBorders>
              <w:top w:val="none" w:sz="0" w:space="0" w:color="auto"/>
              <w:bottom w:val="none" w:sz="0" w:space="0" w:color="auto"/>
            </w:tcBorders>
          </w:tcPr>
          <w:p w14:paraId="5A6291A1" w14:textId="4A9971F6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0.58</w:t>
            </w:r>
          </w:p>
        </w:tc>
        <w:tc>
          <w:tcPr>
            <w:tcW w:w="1084" w:type="pct"/>
            <w:tcBorders>
              <w:top w:val="none" w:sz="0" w:space="0" w:color="auto"/>
              <w:bottom w:val="none" w:sz="0" w:space="0" w:color="auto"/>
            </w:tcBorders>
          </w:tcPr>
          <w:p w14:paraId="1279C048" w14:textId="38BD9922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4.23</w:t>
            </w:r>
          </w:p>
        </w:tc>
      </w:tr>
      <w:tr w:rsidR="00CB6600" w:rsidRPr="00B96012" w14:paraId="7763E300" w14:textId="77777777" w:rsidTr="00340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1525AF6C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75In</w:t>
            </w:r>
          </w:p>
        </w:tc>
        <w:tc>
          <w:tcPr>
            <w:tcW w:w="389" w:type="pct"/>
          </w:tcPr>
          <w:p w14:paraId="61C773C3" w14:textId="68585DF3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3</w:t>
            </w:r>
          </w:p>
        </w:tc>
        <w:tc>
          <w:tcPr>
            <w:tcW w:w="388" w:type="pct"/>
          </w:tcPr>
          <w:p w14:paraId="3BB0DC27" w14:textId="25E56088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05</w:t>
            </w:r>
          </w:p>
        </w:tc>
        <w:tc>
          <w:tcPr>
            <w:tcW w:w="424" w:type="pct"/>
          </w:tcPr>
          <w:p w14:paraId="0AFA959E" w14:textId="1931879F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05</w:t>
            </w:r>
          </w:p>
        </w:tc>
        <w:tc>
          <w:tcPr>
            <w:tcW w:w="989" w:type="pct"/>
          </w:tcPr>
          <w:p w14:paraId="4A4A92E2" w14:textId="6ED3816E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0.58</w:t>
            </w:r>
          </w:p>
        </w:tc>
        <w:tc>
          <w:tcPr>
            <w:tcW w:w="1059" w:type="pct"/>
          </w:tcPr>
          <w:p w14:paraId="29F1C2B1" w14:textId="7BB5B897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2.88</w:t>
            </w:r>
          </w:p>
        </w:tc>
        <w:tc>
          <w:tcPr>
            <w:tcW w:w="1084" w:type="pct"/>
          </w:tcPr>
          <w:p w14:paraId="3AC6CAEE" w14:textId="6CF2C6B2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2.88</w:t>
            </w:r>
          </w:p>
        </w:tc>
      </w:tr>
      <w:tr w:rsidR="00CB6600" w:rsidRPr="00B96012" w14:paraId="782973EC" w14:textId="77777777" w:rsidTr="0034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none" w:sz="0" w:space="0" w:color="auto"/>
              <w:bottom w:val="none" w:sz="0" w:space="0" w:color="auto"/>
            </w:tcBorders>
          </w:tcPr>
          <w:p w14:paraId="4E086F56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80In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</w:tcPr>
          <w:p w14:paraId="34A4054B" w14:textId="7777777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88" w:type="pct"/>
            <w:tcBorders>
              <w:top w:val="none" w:sz="0" w:space="0" w:color="auto"/>
              <w:bottom w:val="none" w:sz="0" w:space="0" w:color="auto"/>
            </w:tcBorders>
          </w:tcPr>
          <w:p w14:paraId="136BD9ED" w14:textId="74520712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0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</w:tcPr>
          <w:p w14:paraId="2B941E1C" w14:textId="60E13383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498</w:t>
            </w:r>
          </w:p>
        </w:tc>
        <w:tc>
          <w:tcPr>
            <w:tcW w:w="989" w:type="pct"/>
            <w:tcBorders>
              <w:top w:val="none" w:sz="0" w:space="0" w:color="auto"/>
              <w:bottom w:val="none" w:sz="0" w:space="0" w:color="auto"/>
            </w:tcBorders>
          </w:tcPr>
          <w:p w14:paraId="6C53D6CF" w14:textId="7777777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9" w:type="pct"/>
            <w:tcBorders>
              <w:top w:val="none" w:sz="0" w:space="0" w:color="auto"/>
              <w:bottom w:val="none" w:sz="0" w:space="0" w:color="auto"/>
            </w:tcBorders>
          </w:tcPr>
          <w:p w14:paraId="6764BDB4" w14:textId="05776AFA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1.92</w:t>
            </w:r>
          </w:p>
        </w:tc>
        <w:tc>
          <w:tcPr>
            <w:tcW w:w="1084" w:type="pct"/>
            <w:tcBorders>
              <w:top w:val="none" w:sz="0" w:space="0" w:color="auto"/>
              <w:bottom w:val="none" w:sz="0" w:space="0" w:color="auto"/>
            </w:tcBorders>
          </w:tcPr>
          <w:p w14:paraId="1ECEA1FF" w14:textId="04AC9C3F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4.23</w:t>
            </w:r>
          </w:p>
        </w:tc>
      </w:tr>
      <w:tr w:rsidR="00CB6600" w:rsidRPr="00B96012" w14:paraId="0C4C5540" w14:textId="77777777" w:rsidTr="00340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69511F17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90In</w:t>
            </w:r>
          </w:p>
        </w:tc>
        <w:tc>
          <w:tcPr>
            <w:tcW w:w="389" w:type="pct"/>
          </w:tcPr>
          <w:p w14:paraId="6822A705" w14:textId="77777777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88" w:type="pct"/>
          </w:tcPr>
          <w:p w14:paraId="146E59B7" w14:textId="2861EA9C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8</w:t>
            </w:r>
          </w:p>
        </w:tc>
        <w:tc>
          <w:tcPr>
            <w:tcW w:w="424" w:type="pct"/>
          </w:tcPr>
          <w:p w14:paraId="68746E5C" w14:textId="696C0315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5</w:t>
            </w:r>
          </w:p>
        </w:tc>
        <w:tc>
          <w:tcPr>
            <w:tcW w:w="989" w:type="pct"/>
          </w:tcPr>
          <w:p w14:paraId="55BAB80E" w14:textId="77777777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9" w:type="pct"/>
          </w:tcPr>
          <w:p w14:paraId="7733DBDB" w14:textId="514F9E82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38</w:t>
            </w:r>
          </w:p>
        </w:tc>
        <w:tc>
          <w:tcPr>
            <w:tcW w:w="1084" w:type="pct"/>
          </w:tcPr>
          <w:p w14:paraId="1B865A8B" w14:textId="02F824E8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0.96</w:t>
            </w:r>
          </w:p>
        </w:tc>
      </w:tr>
      <w:tr w:rsidR="00CB6600" w:rsidRPr="00B96012" w14:paraId="6D8D106E" w14:textId="77777777" w:rsidTr="0034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none" w:sz="0" w:space="0" w:color="auto"/>
              <w:bottom w:val="none" w:sz="0" w:space="0" w:color="auto"/>
            </w:tcBorders>
          </w:tcPr>
          <w:p w14:paraId="676F280D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100In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</w:tcPr>
          <w:p w14:paraId="2E607695" w14:textId="430EC784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</w:t>
            </w:r>
            <w:r w:rsidR="009769CA" w:rsidRPr="00B96012">
              <w:rPr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none" w:sz="0" w:space="0" w:color="auto"/>
              <w:bottom w:val="none" w:sz="0" w:space="0" w:color="auto"/>
            </w:tcBorders>
          </w:tcPr>
          <w:p w14:paraId="45B1EF45" w14:textId="1514F9FF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05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</w:tcPr>
          <w:p w14:paraId="56350C4C" w14:textId="5BF4A911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0</w:t>
            </w:r>
          </w:p>
        </w:tc>
        <w:tc>
          <w:tcPr>
            <w:tcW w:w="989" w:type="pct"/>
            <w:tcBorders>
              <w:top w:val="none" w:sz="0" w:space="0" w:color="auto"/>
              <w:bottom w:val="none" w:sz="0" w:space="0" w:color="auto"/>
            </w:tcBorders>
          </w:tcPr>
          <w:p w14:paraId="4C259E78" w14:textId="43195B43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00</w:t>
            </w:r>
          </w:p>
        </w:tc>
        <w:tc>
          <w:tcPr>
            <w:tcW w:w="1059" w:type="pct"/>
            <w:tcBorders>
              <w:top w:val="none" w:sz="0" w:space="0" w:color="auto"/>
              <w:bottom w:val="none" w:sz="0" w:space="0" w:color="auto"/>
            </w:tcBorders>
          </w:tcPr>
          <w:p w14:paraId="5A3D39C8" w14:textId="7680C913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2.88</w:t>
            </w:r>
          </w:p>
        </w:tc>
        <w:tc>
          <w:tcPr>
            <w:tcW w:w="1084" w:type="pct"/>
            <w:tcBorders>
              <w:top w:val="none" w:sz="0" w:space="0" w:color="auto"/>
              <w:bottom w:val="none" w:sz="0" w:space="0" w:color="auto"/>
            </w:tcBorders>
          </w:tcPr>
          <w:p w14:paraId="79DEA5D7" w14:textId="6DF2496F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00</w:t>
            </w:r>
          </w:p>
        </w:tc>
      </w:tr>
      <w:tr w:rsidR="00CB6600" w:rsidRPr="00B96012" w14:paraId="739C51D3" w14:textId="77777777" w:rsidTr="00340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57BC3862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100Ex</w:t>
            </w:r>
          </w:p>
        </w:tc>
        <w:tc>
          <w:tcPr>
            <w:tcW w:w="389" w:type="pct"/>
          </w:tcPr>
          <w:p w14:paraId="6ACBDB25" w14:textId="77777777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88" w:type="pct"/>
          </w:tcPr>
          <w:p w14:paraId="29A30896" w14:textId="26D1C5A8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485</w:t>
            </w:r>
          </w:p>
        </w:tc>
        <w:tc>
          <w:tcPr>
            <w:tcW w:w="424" w:type="pct"/>
          </w:tcPr>
          <w:p w14:paraId="6E8D3CEE" w14:textId="6F46ABDB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3</w:t>
            </w:r>
          </w:p>
        </w:tc>
        <w:tc>
          <w:tcPr>
            <w:tcW w:w="989" w:type="pct"/>
          </w:tcPr>
          <w:p w14:paraId="3B675984" w14:textId="77777777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9" w:type="pct"/>
          </w:tcPr>
          <w:p w14:paraId="06E1FBE4" w14:textId="45AED4AA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6.73</w:t>
            </w:r>
          </w:p>
        </w:tc>
        <w:tc>
          <w:tcPr>
            <w:tcW w:w="1084" w:type="pct"/>
          </w:tcPr>
          <w:p w14:paraId="268912A0" w14:textId="41838781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0.58</w:t>
            </w:r>
          </w:p>
        </w:tc>
      </w:tr>
      <w:tr w:rsidR="00CB6600" w:rsidRPr="00B96012" w14:paraId="3BC2B963" w14:textId="77777777" w:rsidTr="0034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none" w:sz="0" w:space="0" w:color="auto"/>
              <w:bottom w:val="none" w:sz="0" w:space="0" w:color="auto"/>
            </w:tcBorders>
          </w:tcPr>
          <w:p w14:paraId="4EFBF35A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90Ex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</w:tcPr>
          <w:p w14:paraId="32B3AC85" w14:textId="7777777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88" w:type="pct"/>
            <w:tcBorders>
              <w:top w:val="none" w:sz="0" w:space="0" w:color="auto"/>
              <w:bottom w:val="none" w:sz="0" w:space="0" w:color="auto"/>
            </w:tcBorders>
          </w:tcPr>
          <w:p w14:paraId="31EE4894" w14:textId="661A8B66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03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</w:tcPr>
          <w:p w14:paraId="1D631C93" w14:textId="1AAFF6F1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05</w:t>
            </w:r>
          </w:p>
        </w:tc>
        <w:tc>
          <w:tcPr>
            <w:tcW w:w="989" w:type="pct"/>
            <w:tcBorders>
              <w:top w:val="none" w:sz="0" w:space="0" w:color="auto"/>
              <w:bottom w:val="none" w:sz="0" w:space="0" w:color="auto"/>
            </w:tcBorders>
          </w:tcPr>
          <w:p w14:paraId="7E4BFFD3" w14:textId="7777777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9" w:type="pct"/>
            <w:tcBorders>
              <w:top w:val="none" w:sz="0" w:space="0" w:color="auto"/>
              <w:bottom w:val="none" w:sz="0" w:space="0" w:color="auto"/>
            </w:tcBorders>
          </w:tcPr>
          <w:p w14:paraId="44A24C58" w14:textId="5F2153D9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3.27</w:t>
            </w:r>
          </w:p>
        </w:tc>
        <w:tc>
          <w:tcPr>
            <w:tcW w:w="1084" w:type="pct"/>
            <w:tcBorders>
              <w:top w:val="none" w:sz="0" w:space="0" w:color="auto"/>
              <w:bottom w:val="none" w:sz="0" w:space="0" w:color="auto"/>
            </w:tcBorders>
          </w:tcPr>
          <w:p w14:paraId="2157AE34" w14:textId="160B93AE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2.88</w:t>
            </w:r>
          </w:p>
        </w:tc>
      </w:tr>
      <w:tr w:rsidR="00CB6600" w:rsidRPr="00B96012" w14:paraId="42ABA7FF" w14:textId="77777777" w:rsidTr="00340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384EE328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</w:rPr>
            </w:pPr>
            <w:r w:rsidRPr="00B96012">
              <w:rPr>
                <w:rFonts w:cstheme="minorHAnsi"/>
                <w:sz w:val="20"/>
                <w:szCs w:val="20"/>
              </w:rPr>
              <w:t>80Ex</w:t>
            </w:r>
          </w:p>
        </w:tc>
        <w:tc>
          <w:tcPr>
            <w:tcW w:w="389" w:type="pct"/>
          </w:tcPr>
          <w:p w14:paraId="456D475A" w14:textId="77777777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88" w:type="pct"/>
          </w:tcPr>
          <w:p w14:paraId="0C572F06" w14:textId="24E5EB11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5</w:t>
            </w:r>
          </w:p>
        </w:tc>
        <w:tc>
          <w:tcPr>
            <w:tcW w:w="424" w:type="pct"/>
          </w:tcPr>
          <w:p w14:paraId="07B3BF2B" w14:textId="40C8EA6D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08</w:t>
            </w:r>
          </w:p>
        </w:tc>
        <w:tc>
          <w:tcPr>
            <w:tcW w:w="989" w:type="pct"/>
          </w:tcPr>
          <w:p w14:paraId="15B97AC3" w14:textId="77777777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9" w:type="pct"/>
          </w:tcPr>
          <w:p w14:paraId="07A74FC7" w14:textId="1C9AA0B9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96</w:t>
            </w:r>
          </w:p>
        </w:tc>
        <w:tc>
          <w:tcPr>
            <w:tcW w:w="1084" w:type="pct"/>
          </w:tcPr>
          <w:p w14:paraId="38AC3CF7" w14:textId="552D2F7C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2.31</w:t>
            </w:r>
          </w:p>
        </w:tc>
      </w:tr>
      <w:tr w:rsidR="00CB6600" w:rsidRPr="00B96012" w14:paraId="5536BF7E" w14:textId="77777777" w:rsidTr="0034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none" w:sz="0" w:space="0" w:color="auto"/>
              <w:bottom w:val="none" w:sz="0" w:space="0" w:color="auto"/>
            </w:tcBorders>
          </w:tcPr>
          <w:p w14:paraId="4E58BA6D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</w:rPr>
            </w:pPr>
            <w:r w:rsidRPr="00B96012">
              <w:rPr>
                <w:rFonts w:cstheme="minorHAnsi"/>
                <w:sz w:val="20"/>
                <w:szCs w:val="20"/>
              </w:rPr>
              <w:t>75Ex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</w:tcPr>
          <w:p w14:paraId="3CF4CACE" w14:textId="53BF2C7C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30</w:t>
            </w:r>
          </w:p>
        </w:tc>
        <w:tc>
          <w:tcPr>
            <w:tcW w:w="388" w:type="pct"/>
            <w:tcBorders>
              <w:top w:val="none" w:sz="0" w:space="0" w:color="auto"/>
              <w:bottom w:val="none" w:sz="0" w:space="0" w:color="auto"/>
            </w:tcBorders>
          </w:tcPr>
          <w:p w14:paraId="16150732" w14:textId="0F030C1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8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</w:tcPr>
          <w:p w14:paraId="3FC1D225" w14:textId="55A878F1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0</w:t>
            </w:r>
          </w:p>
        </w:tc>
        <w:tc>
          <w:tcPr>
            <w:tcW w:w="989" w:type="pct"/>
            <w:tcBorders>
              <w:top w:val="none" w:sz="0" w:space="0" w:color="auto"/>
              <w:bottom w:val="none" w:sz="0" w:space="0" w:color="auto"/>
            </w:tcBorders>
          </w:tcPr>
          <w:p w14:paraId="09A7AC23" w14:textId="3ECEEE62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1.92</w:t>
            </w:r>
          </w:p>
        </w:tc>
        <w:tc>
          <w:tcPr>
            <w:tcW w:w="1059" w:type="pct"/>
            <w:tcBorders>
              <w:top w:val="none" w:sz="0" w:space="0" w:color="auto"/>
              <w:bottom w:val="none" w:sz="0" w:space="0" w:color="auto"/>
            </w:tcBorders>
          </w:tcPr>
          <w:p w14:paraId="00837444" w14:textId="73149A7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38</w:t>
            </w:r>
          </w:p>
        </w:tc>
        <w:tc>
          <w:tcPr>
            <w:tcW w:w="1084" w:type="pct"/>
            <w:tcBorders>
              <w:top w:val="none" w:sz="0" w:space="0" w:color="auto"/>
              <w:bottom w:val="none" w:sz="0" w:space="0" w:color="auto"/>
            </w:tcBorders>
          </w:tcPr>
          <w:p w14:paraId="4E0FF4FF" w14:textId="1815C3F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00</w:t>
            </w:r>
          </w:p>
        </w:tc>
      </w:tr>
      <w:tr w:rsidR="00CB6600" w:rsidRPr="00B96012" w14:paraId="4A4A7F1A" w14:textId="77777777" w:rsidTr="00340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305D1672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</w:rPr>
            </w:pPr>
            <w:r w:rsidRPr="00B96012">
              <w:rPr>
                <w:rFonts w:cstheme="minorHAnsi"/>
                <w:sz w:val="20"/>
                <w:szCs w:val="20"/>
              </w:rPr>
              <w:t>70Ex</w:t>
            </w:r>
          </w:p>
        </w:tc>
        <w:tc>
          <w:tcPr>
            <w:tcW w:w="389" w:type="pct"/>
          </w:tcPr>
          <w:p w14:paraId="7E32ECCD" w14:textId="77777777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88" w:type="pct"/>
          </w:tcPr>
          <w:p w14:paraId="02B36911" w14:textId="6D3C77AB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3</w:t>
            </w:r>
          </w:p>
        </w:tc>
        <w:tc>
          <w:tcPr>
            <w:tcW w:w="424" w:type="pct"/>
          </w:tcPr>
          <w:p w14:paraId="37D25691" w14:textId="649D77D4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03</w:t>
            </w:r>
          </w:p>
        </w:tc>
        <w:tc>
          <w:tcPr>
            <w:tcW w:w="989" w:type="pct"/>
          </w:tcPr>
          <w:p w14:paraId="1B4FC4A8" w14:textId="77777777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9" w:type="pct"/>
          </w:tcPr>
          <w:p w14:paraId="5E38328D" w14:textId="7876CF72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1.35</w:t>
            </w:r>
          </w:p>
        </w:tc>
        <w:tc>
          <w:tcPr>
            <w:tcW w:w="1084" w:type="pct"/>
          </w:tcPr>
          <w:p w14:paraId="2CF83D0A" w14:textId="2DB51C91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3.27</w:t>
            </w:r>
          </w:p>
        </w:tc>
      </w:tr>
      <w:tr w:rsidR="00CB6600" w:rsidRPr="00B96012" w14:paraId="22E730EC" w14:textId="77777777" w:rsidTr="0034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none" w:sz="0" w:space="0" w:color="auto"/>
              <w:bottom w:val="none" w:sz="0" w:space="0" w:color="auto"/>
            </w:tcBorders>
          </w:tcPr>
          <w:p w14:paraId="26FAD373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</w:rPr>
            </w:pPr>
            <w:r w:rsidRPr="00B96012">
              <w:rPr>
                <w:rFonts w:cstheme="minorHAnsi"/>
                <w:sz w:val="20"/>
                <w:szCs w:val="20"/>
              </w:rPr>
              <w:t>60Ex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</w:tcPr>
          <w:p w14:paraId="7F8EB5CB" w14:textId="7777777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88" w:type="pct"/>
            <w:tcBorders>
              <w:top w:val="none" w:sz="0" w:space="0" w:color="auto"/>
              <w:bottom w:val="none" w:sz="0" w:space="0" w:color="auto"/>
            </w:tcBorders>
          </w:tcPr>
          <w:p w14:paraId="20E136D7" w14:textId="23969542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5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</w:tcPr>
          <w:p w14:paraId="7B01A6F3" w14:textId="17F2C98B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5</w:t>
            </w:r>
          </w:p>
        </w:tc>
        <w:tc>
          <w:tcPr>
            <w:tcW w:w="989" w:type="pct"/>
            <w:tcBorders>
              <w:top w:val="none" w:sz="0" w:space="0" w:color="auto"/>
              <w:bottom w:val="none" w:sz="0" w:space="0" w:color="auto"/>
            </w:tcBorders>
          </w:tcPr>
          <w:p w14:paraId="096EB81C" w14:textId="7777777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9" w:type="pct"/>
            <w:tcBorders>
              <w:top w:val="none" w:sz="0" w:space="0" w:color="auto"/>
              <w:bottom w:val="none" w:sz="0" w:space="0" w:color="auto"/>
            </w:tcBorders>
          </w:tcPr>
          <w:p w14:paraId="7799B926" w14:textId="01015150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96</w:t>
            </w:r>
          </w:p>
        </w:tc>
        <w:tc>
          <w:tcPr>
            <w:tcW w:w="1084" w:type="pct"/>
            <w:tcBorders>
              <w:top w:val="none" w:sz="0" w:space="0" w:color="auto"/>
              <w:bottom w:val="none" w:sz="0" w:space="0" w:color="auto"/>
            </w:tcBorders>
          </w:tcPr>
          <w:p w14:paraId="5F60E2BC" w14:textId="5A814EB3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96</w:t>
            </w:r>
          </w:p>
        </w:tc>
      </w:tr>
      <w:tr w:rsidR="00CB6600" w:rsidRPr="00B96012" w14:paraId="1EFA7506" w14:textId="77777777" w:rsidTr="00340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1A4C936C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</w:rPr>
            </w:pPr>
            <w:r w:rsidRPr="00B96012">
              <w:rPr>
                <w:rFonts w:cstheme="minorHAnsi"/>
                <w:sz w:val="20"/>
                <w:szCs w:val="20"/>
              </w:rPr>
              <w:t>50Ex</w:t>
            </w:r>
          </w:p>
        </w:tc>
        <w:tc>
          <w:tcPr>
            <w:tcW w:w="389" w:type="pct"/>
          </w:tcPr>
          <w:p w14:paraId="06C046DE" w14:textId="5B51F7CE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5</w:t>
            </w:r>
          </w:p>
        </w:tc>
        <w:tc>
          <w:tcPr>
            <w:tcW w:w="388" w:type="pct"/>
          </w:tcPr>
          <w:p w14:paraId="196B61B5" w14:textId="766E7B99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08</w:t>
            </w:r>
          </w:p>
        </w:tc>
        <w:tc>
          <w:tcPr>
            <w:tcW w:w="424" w:type="pct"/>
          </w:tcPr>
          <w:p w14:paraId="479012ED" w14:textId="1AF72A9B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03</w:t>
            </w:r>
          </w:p>
        </w:tc>
        <w:tc>
          <w:tcPr>
            <w:tcW w:w="989" w:type="pct"/>
          </w:tcPr>
          <w:p w14:paraId="7D32F472" w14:textId="239C05A9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0.96</w:t>
            </w:r>
          </w:p>
        </w:tc>
        <w:tc>
          <w:tcPr>
            <w:tcW w:w="1059" w:type="pct"/>
          </w:tcPr>
          <w:p w14:paraId="26D8BE44" w14:textId="2A991825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2.31</w:t>
            </w:r>
          </w:p>
        </w:tc>
        <w:tc>
          <w:tcPr>
            <w:tcW w:w="1084" w:type="pct"/>
          </w:tcPr>
          <w:p w14:paraId="6407EC20" w14:textId="62BF287E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3.27</w:t>
            </w:r>
          </w:p>
        </w:tc>
      </w:tr>
      <w:tr w:rsidR="00CB6600" w:rsidRPr="00B96012" w14:paraId="547498DE" w14:textId="77777777" w:rsidTr="0034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none" w:sz="0" w:space="0" w:color="auto"/>
              <w:bottom w:val="none" w:sz="0" w:space="0" w:color="auto"/>
            </w:tcBorders>
          </w:tcPr>
          <w:p w14:paraId="09682227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</w:rPr>
            </w:pPr>
            <w:r w:rsidRPr="00B96012">
              <w:rPr>
                <w:rFonts w:cstheme="minorHAnsi"/>
                <w:sz w:val="20"/>
                <w:szCs w:val="20"/>
              </w:rPr>
              <w:t>40Ex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</w:tcPr>
          <w:p w14:paraId="7AF2E3C4" w14:textId="7777777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88" w:type="pct"/>
            <w:tcBorders>
              <w:top w:val="none" w:sz="0" w:space="0" w:color="auto"/>
              <w:bottom w:val="none" w:sz="0" w:space="0" w:color="auto"/>
            </w:tcBorders>
          </w:tcPr>
          <w:p w14:paraId="5318DFD8" w14:textId="492D1B8B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0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</w:tcPr>
          <w:p w14:paraId="7C50553B" w14:textId="5DC7EF4C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08</w:t>
            </w:r>
          </w:p>
        </w:tc>
        <w:tc>
          <w:tcPr>
            <w:tcW w:w="989" w:type="pct"/>
            <w:tcBorders>
              <w:top w:val="none" w:sz="0" w:space="0" w:color="auto"/>
              <w:bottom w:val="none" w:sz="0" w:space="0" w:color="auto"/>
            </w:tcBorders>
          </w:tcPr>
          <w:p w14:paraId="30E2AAA0" w14:textId="7777777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9" w:type="pct"/>
            <w:tcBorders>
              <w:top w:val="none" w:sz="0" w:space="0" w:color="auto"/>
              <w:bottom w:val="none" w:sz="0" w:space="0" w:color="auto"/>
            </w:tcBorders>
          </w:tcPr>
          <w:p w14:paraId="02B88F13" w14:textId="4E40121E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1.92</w:t>
            </w:r>
          </w:p>
        </w:tc>
        <w:tc>
          <w:tcPr>
            <w:tcW w:w="1084" w:type="pct"/>
            <w:tcBorders>
              <w:top w:val="none" w:sz="0" w:space="0" w:color="auto"/>
              <w:bottom w:val="none" w:sz="0" w:space="0" w:color="auto"/>
            </w:tcBorders>
          </w:tcPr>
          <w:p w14:paraId="7D55824C" w14:textId="7B435FCD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2.31</w:t>
            </w:r>
          </w:p>
        </w:tc>
      </w:tr>
      <w:tr w:rsidR="00CB6600" w:rsidRPr="00B96012" w14:paraId="39B2A50C" w14:textId="77777777" w:rsidTr="00340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181965C7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</w:rPr>
            </w:pPr>
            <w:r w:rsidRPr="00B96012">
              <w:rPr>
                <w:rFonts w:cstheme="minorHAnsi"/>
                <w:sz w:val="20"/>
                <w:szCs w:val="20"/>
              </w:rPr>
              <w:t>30Ex</w:t>
            </w:r>
          </w:p>
        </w:tc>
        <w:tc>
          <w:tcPr>
            <w:tcW w:w="389" w:type="pct"/>
          </w:tcPr>
          <w:p w14:paraId="216230B4" w14:textId="77777777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88" w:type="pct"/>
          </w:tcPr>
          <w:p w14:paraId="4EF31FB7" w14:textId="1F4A4532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0</w:t>
            </w:r>
          </w:p>
        </w:tc>
        <w:tc>
          <w:tcPr>
            <w:tcW w:w="424" w:type="pct"/>
          </w:tcPr>
          <w:p w14:paraId="60147D67" w14:textId="5380AE0C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0</w:t>
            </w:r>
          </w:p>
        </w:tc>
        <w:tc>
          <w:tcPr>
            <w:tcW w:w="989" w:type="pct"/>
          </w:tcPr>
          <w:p w14:paraId="0D1BD507" w14:textId="77777777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9" w:type="pct"/>
          </w:tcPr>
          <w:p w14:paraId="7FC823A3" w14:textId="0B03E39A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1.92</w:t>
            </w:r>
          </w:p>
        </w:tc>
        <w:tc>
          <w:tcPr>
            <w:tcW w:w="1084" w:type="pct"/>
          </w:tcPr>
          <w:p w14:paraId="3C0C29F6" w14:textId="47D61729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1.92</w:t>
            </w:r>
          </w:p>
        </w:tc>
      </w:tr>
      <w:tr w:rsidR="00CB6600" w:rsidRPr="00B96012" w14:paraId="5F6D85C5" w14:textId="77777777" w:rsidTr="0034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none" w:sz="0" w:space="0" w:color="auto"/>
              <w:bottom w:val="none" w:sz="0" w:space="0" w:color="auto"/>
            </w:tcBorders>
          </w:tcPr>
          <w:p w14:paraId="15729FAB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</w:rPr>
            </w:pPr>
            <w:r w:rsidRPr="00B96012">
              <w:rPr>
                <w:rFonts w:cstheme="minorHAnsi"/>
                <w:sz w:val="20"/>
                <w:szCs w:val="20"/>
              </w:rPr>
              <w:t>20Ex</w:t>
            </w:r>
          </w:p>
        </w:tc>
        <w:tc>
          <w:tcPr>
            <w:tcW w:w="389" w:type="pct"/>
            <w:tcBorders>
              <w:top w:val="none" w:sz="0" w:space="0" w:color="auto"/>
              <w:bottom w:val="none" w:sz="0" w:space="0" w:color="auto"/>
            </w:tcBorders>
          </w:tcPr>
          <w:p w14:paraId="69642295" w14:textId="7777777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88" w:type="pct"/>
            <w:tcBorders>
              <w:top w:val="none" w:sz="0" w:space="0" w:color="auto"/>
              <w:bottom w:val="none" w:sz="0" w:space="0" w:color="auto"/>
            </w:tcBorders>
          </w:tcPr>
          <w:p w14:paraId="418FA890" w14:textId="029433A5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0</w:t>
            </w:r>
          </w:p>
        </w:tc>
        <w:tc>
          <w:tcPr>
            <w:tcW w:w="424" w:type="pct"/>
            <w:tcBorders>
              <w:top w:val="none" w:sz="0" w:space="0" w:color="auto"/>
              <w:bottom w:val="none" w:sz="0" w:space="0" w:color="auto"/>
            </w:tcBorders>
          </w:tcPr>
          <w:p w14:paraId="3F426E82" w14:textId="04B82999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3</w:t>
            </w:r>
          </w:p>
        </w:tc>
        <w:tc>
          <w:tcPr>
            <w:tcW w:w="989" w:type="pct"/>
            <w:tcBorders>
              <w:top w:val="none" w:sz="0" w:space="0" w:color="auto"/>
              <w:bottom w:val="none" w:sz="0" w:space="0" w:color="auto"/>
            </w:tcBorders>
          </w:tcPr>
          <w:p w14:paraId="72965507" w14:textId="7777777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9" w:type="pct"/>
            <w:tcBorders>
              <w:top w:val="none" w:sz="0" w:space="0" w:color="auto"/>
              <w:bottom w:val="none" w:sz="0" w:space="0" w:color="auto"/>
            </w:tcBorders>
          </w:tcPr>
          <w:p w14:paraId="0C48EBA7" w14:textId="2F3F4CE2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00</w:t>
            </w:r>
          </w:p>
        </w:tc>
        <w:tc>
          <w:tcPr>
            <w:tcW w:w="1084" w:type="pct"/>
            <w:tcBorders>
              <w:top w:val="none" w:sz="0" w:space="0" w:color="auto"/>
              <w:bottom w:val="none" w:sz="0" w:space="0" w:color="auto"/>
            </w:tcBorders>
          </w:tcPr>
          <w:p w14:paraId="64850DC1" w14:textId="2ABA4AD8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0.58</w:t>
            </w:r>
          </w:p>
        </w:tc>
      </w:tr>
      <w:tr w:rsidR="00CB6600" w:rsidRPr="00B96012" w14:paraId="3377CBE3" w14:textId="77777777" w:rsidTr="00340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bottom w:val="single" w:sz="4" w:space="0" w:color="auto"/>
            </w:tcBorders>
          </w:tcPr>
          <w:p w14:paraId="07B1BC8C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</w:rPr>
            </w:pPr>
            <w:r w:rsidRPr="00B96012">
              <w:rPr>
                <w:rFonts w:cstheme="minorHAnsi"/>
                <w:sz w:val="20"/>
                <w:szCs w:val="20"/>
              </w:rPr>
              <w:t>10Ex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489B0281" w14:textId="7B4A1DA9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DBBD8D0" w14:textId="03D476DB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8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2A79AE7B" w14:textId="22D1271E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33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19277589" w14:textId="1CE6F793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14:paraId="19D4BBE0" w14:textId="2A754DF3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38</w:t>
            </w:r>
          </w:p>
        </w:tc>
        <w:tc>
          <w:tcPr>
            <w:tcW w:w="1084" w:type="pct"/>
            <w:tcBorders>
              <w:bottom w:val="single" w:sz="4" w:space="0" w:color="auto"/>
            </w:tcBorders>
          </w:tcPr>
          <w:p w14:paraId="11382F35" w14:textId="713C2091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2.50</w:t>
            </w:r>
          </w:p>
        </w:tc>
      </w:tr>
      <w:tr w:rsidR="00CB6600" w:rsidRPr="00B96012" w14:paraId="6DFB90A5" w14:textId="77777777" w:rsidTr="00340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single" w:sz="4" w:space="0" w:color="auto"/>
              <w:bottom w:val="none" w:sz="0" w:space="0" w:color="auto"/>
            </w:tcBorders>
          </w:tcPr>
          <w:p w14:paraId="15D58FD2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</w:rPr>
            </w:pPr>
            <w:r w:rsidRPr="00B96012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389" w:type="pct"/>
            <w:tcBorders>
              <w:top w:val="single" w:sz="4" w:space="0" w:color="auto"/>
              <w:bottom w:val="none" w:sz="0" w:space="0" w:color="auto"/>
            </w:tcBorders>
          </w:tcPr>
          <w:p w14:paraId="3CFB2249" w14:textId="33D2BB3F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0.522</w:t>
            </w:r>
          </w:p>
        </w:tc>
        <w:tc>
          <w:tcPr>
            <w:tcW w:w="388" w:type="pct"/>
            <w:tcBorders>
              <w:top w:val="single" w:sz="4" w:space="0" w:color="auto"/>
              <w:bottom w:val="none" w:sz="0" w:space="0" w:color="auto"/>
            </w:tcBorders>
          </w:tcPr>
          <w:p w14:paraId="095F30CD" w14:textId="1580C553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0.511</w:t>
            </w:r>
          </w:p>
        </w:tc>
        <w:tc>
          <w:tcPr>
            <w:tcW w:w="424" w:type="pct"/>
            <w:tcBorders>
              <w:top w:val="single" w:sz="4" w:space="0" w:color="auto"/>
              <w:bottom w:val="none" w:sz="0" w:space="0" w:color="auto"/>
            </w:tcBorders>
          </w:tcPr>
          <w:p w14:paraId="23DFD9A1" w14:textId="1BEAA2D6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0.514</w:t>
            </w:r>
          </w:p>
        </w:tc>
        <w:tc>
          <w:tcPr>
            <w:tcW w:w="989" w:type="pct"/>
            <w:tcBorders>
              <w:top w:val="single" w:sz="4" w:space="0" w:color="auto"/>
              <w:bottom w:val="none" w:sz="0" w:space="0" w:color="auto"/>
            </w:tcBorders>
          </w:tcPr>
          <w:p w14:paraId="5DACAEF5" w14:textId="7A4D7D67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-0.42</w:t>
            </w:r>
          </w:p>
        </w:tc>
        <w:tc>
          <w:tcPr>
            <w:tcW w:w="1059" w:type="pct"/>
            <w:tcBorders>
              <w:top w:val="single" w:sz="4" w:space="0" w:color="auto"/>
              <w:bottom w:val="none" w:sz="0" w:space="0" w:color="auto"/>
            </w:tcBorders>
          </w:tcPr>
          <w:p w14:paraId="44C0D30E" w14:textId="3C370970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1.71</w:t>
            </w:r>
          </w:p>
        </w:tc>
        <w:tc>
          <w:tcPr>
            <w:tcW w:w="1084" w:type="pct"/>
            <w:tcBorders>
              <w:top w:val="single" w:sz="4" w:space="0" w:color="auto"/>
              <w:bottom w:val="none" w:sz="0" w:space="0" w:color="auto"/>
            </w:tcBorders>
          </w:tcPr>
          <w:p w14:paraId="346DA910" w14:textId="592BF654" w:rsidR="00CB6600" w:rsidRPr="00B96012" w:rsidRDefault="00CB6600" w:rsidP="00CB6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1.24</w:t>
            </w:r>
          </w:p>
        </w:tc>
      </w:tr>
      <w:tr w:rsidR="00CB6600" w:rsidRPr="00B96012" w14:paraId="757A4D95" w14:textId="77777777" w:rsidTr="00340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bottom w:val="thickThinSmallGap" w:sz="24" w:space="0" w:color="auto"/>
            </w:tcBorders>
          </w:tcPr>
          <w:p w14:paraId="66E8EEDE" w14:textId="77777777" w:rsidR="00CB6600" w:rsidRPr="00B96012" w:rsidRDefault="00CB6600" w:rsidP="00CB6600">
            <w:pPr>
              <w:rPr>
                <w:rFonts w:cstheme="minorHAnsi"/>
                <w:sz w:val="20"/>
                <w:szCs w:val="20"/>
              </w:rPr>
            </w:pPr>
            <w:r w:rsidRPr="00B96012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389" w:type="pct"/>
            <w:tcBorders>
              <w:bottom w:val="thickThinSmallGap" w:sz="24" w:space="0" w:color="auto"/>
            </w:tcBorders>
          </w:tcPr>
          <w:p w14:paraId="1120AE44" w14:textId="0B0F02C1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0.005</w:t>
            </w:r>
          </w:p>
        </w:tc>
        <w:tc>
          <w:tcPr>
            <w:tcW w:w="388" w:type="pct"/>
            <w:tcBorders>
              <w:bottom w:val="thickThinSmallGap" w:sz="24" w:space="0" w:color="auto"/>
            </w:tcBorders>
          </w:tcPr>
          <w:p w14:paraId="2DCA2498" w14:textId="2560D6E0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0.008</w:t>
            </w:r>
          </w:p>
        </w:tc>
        <w:tc>
          <w:tcPr>
            <w:tcW w:w="424" w:type="pct"/>
            <w:tcBorders>
              <w:bottom w:val="thickThinSmallGap" w:sz="24" w:space="0" w:color="auto"/>
            </w:tcBorders>
          </w:tcPr>
          <w:p w14:paraId="3EEAB668" w14:textId="5DB7CD39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0.010</w:t>
            </w:r>
          </w:p>
        </w:tc>
        <w:tc>
          <w:tcPr>
            <w:tcW w:w="989" w:type="pct"/>
            <w:tcBorders>
              <w:bottom w:val="thickThinSmallGap" w:sz="24" w:space="0" w:color="auto"/>
            </w:tcBorders>
          </w:tcPr>
          <w:p w14:paraId="4D648FCB" w14:textId="09D0CDAF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0.98</w:t>
            </w:r>
          </w:p>
        </w:tc>
        <w:tc>
          <w:tcPr>
            <w:tcW w:w="1059" w:type="pct"/>
            <w:tcBorders>
              <w:bottom w:val="thickThinSmallGap" w:sz="24" w:space="0" w:color="auto"/>
            </w:tcBorders>
          </w:tcPr>
          <w:p w14:paraId="25ED3AAF" w14:textId="2671E43B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1.62</w:t>
            </w:r>
          </w:p>
        </w:tc>
        <w:tc>
          <w:tcPr>
            <w:tcW w:w="1084" w:type="pct"/>
            <w:tcBorders>
              <w:bottom w:val="thickThinSmallGap" w:sz="24" w:space="0" w:color="auto"/>
            </w:tcBorders>
          </w:tcPr>
          <w:p w14:paraId="18F1208C" w14:textId="0695CF1C" w:rsidR="00CB6600" w:rsidRPr="00B96012" w:rsidRDefault="00CB6600" w:rsidP="00CB6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2.02</w:t>
            </w:r>
          </w:p>
        </w:tc>
      </w:tr>
    </w:tbl>
    <w:p w14:paraId="553E3745" w14:textId="77777777" w:rsidR="00354649" w:rsidRPr="00B96012" w:rsidRDefault="00354649" w:rsidP="00354649">
      <w:pPr>
        <w:tabs>
          <w:tab w:val="left" w:pos="1725"/>
        </w:tabs>
        <w:spacing w:line="480" w:lineRule="auto"/>
        <w:jc w:val="both"/>
        <w:rPr>
          <w:rFonts w:ascii="Times New Roman" w:eastAsia="MS Mincho" w:hAnsi="Times New Roman"/>
          <w:color w:val="000000" w:themeColor="text1"/>
          <w:sz w:val="18"/>
          <w:szCs w:val="16"/>
        </w:rPr>
      </w:pPr>
    </w:p>
    <w:p w14:paraId="6FFF4C34" w14:textId="48311A4F" w:rsidR="00F80089" w:rsidRPr="00B96012" w:rsidRDefault="00F80089" w:rsidP="00354649">
      <w:pPr>
        <w:tabs>
          <w:tab w:val="left" w:pos="1725"/>
        </w:tabs>
        <w:spacing w:line="480" w:lineRule="auto"/>
        <w:jc w:val="both"/>
        <w:rPr>
          <w:rFonts w:eastAsia="MS Mincho" w:cstheme="minorHAnsi"/>
          <w:color w:val="000000" w:themeColor="text1"/>
          <w:sz w:val="18"/>
          <w:szCs w:val="16"/>
        </w:rPr>
      </w:pPr>
      <w:proofErr w:type="spellStart"/>
      <w:r w:rsidRPr="00B96012">
        <w:rPr>
          <w:rFonts w:eastAsia="MS Mincho" w:cstheme="minorHAnsi"/>
          <w:color w:val="000000" w:themeColor="text1"/>
          <w:sz w:val="18"/>
          <w:szCs w:val="16"/>
        </w:rPr>
        <w:t>Tumor</w:t>
      </w:r>
      <w:proofErr w:type="spellEnd"/>
      <w:r w:rsidRPr="00B96012">
        <w:rPr>
          <w:rFonts w:eastAsia="MS Mincho" w:cstheme="minorHAnsi"/>
          <w:color w:val="000000" w:themeColor="text1"/>
          <w:sz w:val="18"/>
          <w:szCs w:val="16"/>
        </w:rPr>
        <w:t xml:space="preserve"> motion: AP = 16 mm, LR = 10 mm, IS = 10 mm. The volume of the ground-truth is 0.5</w:t>
      </w:r>
      <w:r w:rsidR="00A31583" w:rsidRPr="00B96012">
        <w:rPr>
          <w:rFonts w:eastAsia="MS Mincho" w:cstheme="minorHAnsi"/>
          <w:color w:val="000000" w:themeColor="text1"/>
          <w:sz w:val="18"/>
          <w:szCs w:val="16"/>
        </w:rPr>
        <w:t>2</w:t>
      </w:r>
      <w:r w:rsidRPr="00B96012">
        <w:rPr>
          <w:rFonts w:eastAsia="MS Mincho" w:cstheme="minorHAnsi"/>
          <w:color w:val="000000" w:themeColor="text1"/>
          <w:sz w:val="18"/>
          <w:szCs w:val="16"/>
        </w:rPr>
        <w:t xml:space="preserve"> cm</w:t>
      </w:r>
      <w:r w:rsidRPr="00B96012">
        <w:rPr>
          <w:rFonts w:eastAsia="MS Mincho" w:cstheme="minorHAnsi"/>
          <w:color w:val="000000" w:themeColor="text1"/>
          <w:sz w:val="18"/>
          <w:szCs w:val="16"/>
          <w:vertAlign w:val="superscript"/>
        </w:rPr>
        <w:t>3</w:t>
      </w:r>
      <w:r w:rsidRPr="00B96012">
        <w:rPr>
          <w:rFonts w:eastAsia="MS Mincho" w:cstheme="minorHAnsi"/>
          <w:color w:val="000000" w:themeColor="text1"/>
          <w:sz w:val="18"/>
          <w:szCs w:val="16"/>
        </w:rPr>
        <w:t>. Abbreviations: AP = anteroposterior; CT = computed tomography; Ex = exhale; IS = inferior-superior; In = inhale; LR = left-right; Static = static 3DCT scan; SD = Standard deviation; 3D = 3-dimensional; 4D = 4-dimensional.</w:t>
      </w:r>
    </w:p>
    <w:p w14:paraId="24C3E4F6" w14:textId="77777777" w:rsidR="00354649" w:rsidRPr="00B96012" w:rsidRDefault="00354649" w:rsidP="00AF313E">
      <w:pPr>
        <w:pStyle w:val="Beschriftung"/>
      </w:pPr>
      <w:bookmarkStart w:id="1" w:name="_Ref129347112"/>
      <w:bookmarkStart w:id="2" w:name="_Ref131118477"/>
    </w:p>
    <w:p w14:paraId="7550CEDB" w14:textId="77777777" w:rsidR="00354649" w:rsidRPr="00B96012" w:rsidRDefault="00354649" w:rsidP="00AF313E">
      <w:pPr>
        <w:pStyle w:val="Beschriftung"/>
      </w:pPr>
    </w:p>
    <w:p w14:paraId="62A90851" w14:textId="3E0826C0" w:rsidR="00354649" w:rsidRPr="00B96012" w:rsidRDefault="00354649" w:rsidP="00AF313E">
      <w:pPr>
        <w:pStyle w:val="Beschriftung"/>
      </w:pPr>
    </w:p>
    <w:p w14:paraId="59C36C3D" w14:textId="391C4DDB" w:rsidR="0004260F" w:rsidRPr="00B96012" w:rsidRDefault="0004260F" w:rsidP="0004260F"/>
    <w:p w14:paraId="0DE3A167" w14:textId="77777777" w:rsidR="0004260F" w:rsidRPr="00B96012" w:rsidRDefault="0004260F" w:rsidP="0004260F"/>
    <w:p w14:paraId="64213ECF" w14:textId="77777777" w:rsidR="00354649" w:rsidRPr="00B96012" w:rsidRDefault="00354649" w:rsidP="00354649"/>
    <w:p w14:paraId="002C59E4" w14:textId="1D08C51F" w:rsidR="00F80089" w:rsidRPr="00B96012" w:rsidRDefault="0004260F" w:rsidP="00AF313E">
      <w:pPr>
        <w:pStyle w:val="Beschriftung"/>
      </w:pPr>
      <w:bookmarkStart w:id="3" w:name="_Ref142856738"/>
      <w:bookmarkEnd w:id="1"/>
      <w:bookmarkEnd w:id="2"/>
      <w:r w:rsidRPr="00B96012">
        <w:lastRenderedPageBreak/>
        <w:t>Table S</w:t>
      </w:r>
      <w:r w:rsidR="006D68C9">
        <w:fldChar w:fldCharType="begin"/>
      </w:r>
      <w:r w:rsidR="006D68C9">
        <w:instrText xml:space="preserve"> SEQ Table_S \* ARABIC </w:instrText>
      </w:r>
      <w:r w:rsidR="006D68C9">
        <w:fldChar w:fldCharType="separate"/>
      </w:r>
      <w:r w:rsidR="005E2BA0">
        <w:rPr>
          <w:noProof/>
        </w:rPr>
        <w:t>2</w:t>
      </w:r>
      <w:r w:rsidR="006D68C9">
        <w:rPr>
          <w:noProof/>
        </w:rPr>
        <w:fldChar w:fldCharType="end"/>
      </w:r>
      <w:bookmarkEnd w:id="3"/>
      <w:r w:rsidRPr="00B96012">
        <w:t xml:space="preserve">. </w:t>
      </w:r>
      <w:proofErr w:type="spellStart"/>
      <w:r w:rsidR="00F80089" w:rsidRPr="00B96012">
        <w:t>Tumor</w:t>
      </w:r>
      <w:proofErr w:type="spellEnd"/>
      <w:r w:rsidR="00F80089" w:rsidRPr="00B96012">
        <w:t xml:space="preserve"> volume and volume discrepancy (1-(</w:t>
      </w:r>
      <w:proofErr w:type="spellStart"/>
      <w:r w:rsidR="00F80089" w:rsidRPr="00B96012">
        <w:t>Anzai</w:t>
      </w:r>
      <w:proofErr w:type="spellEnd"/>
      <w:r w:rsidR="00F80089" w:rsidRPr="00B96012">
        <w:t>/ground-truth), 1-(</w:t>
      </w:r>
      <w:proofErr w:type="spellStart"/>
      <w:r w:rsidR="00F80089" w:rsidRPr="00B96012">
        <w:t>SimRT</w:t>
      </w:r>
      <w:proofErr w:type="spellEnd"/>
      <w:r w:rsidR="00F80089" w:rsidRPr="00B96012">
        <w:t xml:space="preserve">/ground-truth)) in different reconstructed 4DCT breathing phases. </w:t>
      </w:r>
      <w:r w:rsidR="0052305B" w:rsidRPr="00B96012">
        <w:t xml:space="preserve">Note that the percent difference is calculated from the raw values after rounding to significant figures. Mean and SD are rounded to three decimal places for volume </w:t>
      </w:r>
      <w:r w:rsidR="00404F8F" w:rsidRPr="00B96012">
        <w:t xml:space="preserve">values </w:t>
      </w:r>
      <w:r w:rsidR="0052305B" w:rsidRPr="00B96012">
        <w:t>and to two decimal places for volume deviation</w:t>
      </w:r>
      <w:r w:rsidR="00404F8F" w:rsidRPr="00B96012">
        <w:t>s</w:t>
      </w:r>
      <w:r w:rsidR="0052305B" w:rsidRPr="00B96012">
        <w:t>.</w:t>
      </w:r>
    </w:p>
    <w:tbl>
      <w:tblPr>
        <w:tblStyle w:val="EinfacheTabel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17"/>
        <w:gridCol w:w="723"/>
        <w:gridCol w:w="788"/>
        <w:gridCol w:w="1893"/>
        <w:gridCol w:w="2028"/>
        <w:gridCol w:w="2076"/>
      </w:tblGrid>
      <w:tr w:rsidR="00F80089" w:rsidRPr="00B96012" w14:paraId="654F1A89" w14:textId="77777777" w:rsidTr="00D33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4081243E" w14:textId="77777777" w:rsidR="00F80089" w:rsidRPr="00B96012" w:rsidRDefault="00F80089" w:rsidP="002B1E9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56" w:type="pct"/>
            <w:gridSpan w:val="3"/>
            <w:tcBorders>
              <w:top w:val="thinThickSmallGap" w:sz="24" w:space="0" w:color="auto"/>
            </w:tcBorders>
          </w:tcPr>
          <w:p w14:paraId="35584301" w14:textId="77777777" w:rsidR="00F80089" w:rsidRPr="00B96012" w:rsidRDefault="00F80089" w:rsidP="002B1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  <w:lang w:val="de-DE"/>
              </w:rPr>
              <w:t>Volume [cm</w:t>
            </w:r>
            <w:r w:rsidRPr="00B96012">
              <w:rPr>
                <w:rFonts w:cstheme="minorHAnsi"/>
                <w:sz w:val="20"/>
                <w:szCs w:val="20"/>
                <w:vertAlign w:val="superscript"/>
                <w:lang w:val="de-DE"/>
              </w:rPr>
              <w:t>3</w:t>
            </w:r>
            <w:r w:rsidRPr="00B96012">
              <w:rPr>
                <w:rFonts w:cstheme="minorHAnsi"/>
                <w:sz w:val="20"/>
                <w:szCs w:val="20"/>
                <w:lang w:val="de-DE"/>
              </w:rPr>
              <w:t>]</w:t>
            </w:r>
          </w:p>
        </w:tc>
        <w:tc>
          <w:tcPr>
            <w:tcW w:w="3111" w:type="pct"/>
            <w:gridSpan w:val="3"/>
            <w:tcBorders>
              <w:top w:val="thinThickSmallGap" w:sz="24" w:space="0" w:color="auto"/>
            </w:tcBorders>
          </w:tcPr>
          <w:p w14:paraId="160F557B" w14:textId="77777777" w:rsidR="00F80089" w:rsidRPr="00B96012" w:rsidRDefault="00F80089" w:rsidP="002B1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  <w:lang w:val="de-DE"/>
              </w:rPr>
              <w:t xml:space="preserve">Volume </w:t>
            </w:r>
            <w:proofErr w:type="spellStart"/>
            <w:r w:rsidRPr="00B96012">
              <w:rPr>
                <w:rFonts w:cstheme="minorHAnsi"/>
                <w:sz w:val="20"/>
                <w:szCs w:val="20"/>
                <w:lang w:val="de-DE"/>
              </w:rPr>
              <w:t>deviation</w:t>
            </w:r>
            <w:proofErr w:type="spellEnd"/>
            <w:r w:rsidRPr="00B96012">
              <w:rPr>
                <w:rFonts w:cstheme="minorHAnsi"/>
                <w:sz w:val="20"/>
                <w:szCs w:val="20"/>
                <w:lang w:val="de-DE"/>
              </w:rPr>
              <w:t xml:space="preserve"> [%]</w:t>
            </w:r>
          </w:p>
        </w:tc>
      </w:tr>
      <w:tr w:rsidR="00F80089" w:rsidRPr="00B96012" w14:paraId="10E24A02" w14:textId="77777777" w:rsidTr="001F5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bottom w:val="single" w:sz="4" w:space="0" w:color="auto"/>
            </w:tcBorders>
          </w:tcPr>
          <w:p w14:paraId="26B9E538" w14:textId="77777777" w:rsidR="00F80089" w:rsidRPr="00B96012" w:rsidRDefault="00F80089" w:rsidP="002B1E96">
            <w:pPr>
              <w:rPr>
                <w:rFonts w:cstheme="minorHAnsi"/>
                <w:sz w:val="20"/>
                <w:szCs w:val="20"/>
                <w:lang w:val="de-DE"/>
              </w:rPr>
            </w:pPr>
            <w:proofErr w:type="spellStart"/>
            <w:r w:rsidRPr="00B96012">
              <w:rPr>
                <w:rFonts w:cstheme="minorHAnsi"/>
                <w:sz w:val="20"/>
                <w:szCs w:val="20"/>
                <w:lang w:val="de-DE"/>
              </w:rPr>
              <w:t>Breathing</w:t>
            </w:r>
            <w:proofErr w:type="spellEnd"/>
            <w:r w:rsidRPr="00B96012">
              <w:rPr>
                <w:rFonts w:cstheme="minorHAns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96012">
              <w:rPr>
                <w:rFonts w:cstheme="minorHAnsi"/>
                <w:sz w:val="20"/>
                <w:szCs w:val="20"/>
                <w:lang w:val="de-DE"/>
              </w:rPr>
              <w:t>phase</w:t>
            </w:r>
            <w:proofErr w:type="spellEnd"/>
            <w:r w:rsidRPr="00B96012">
              <w:rPr>
                <w:rFonts w:cstheme="minorHAnsi"/>
                <w:sz w:val="20"/>
                <w:szCs w:val="20"/>
                <w:lang w:val="de-DE"/>
              </w:rPr>
              <w:t xml:space="preserve"> [%]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449B5AF4" w14:textId="77777777" w:rsidR="00F80089" w:rsidRPr="00B96012" w:rsidRDefault="00F80089" w:rsidP="002B1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b/>
                <w:bCs/>
                <w:sz w:val="20"/>
                <w:szCs w:val="20"/>
                <w:lang w:val="de-DE"/>
              </w:rPr>
              <w:t>Static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16FD12AB" w14:textId="77777777" w:rsidR="00F80089" w:rsidRPr="00B96012" w:rsidRDefault="00F80089" w:rsidP="002B1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B96012">
              <w:rPr>
                <w:rFonts w:cstheme="minorHAnsi"/>
                <w:b/>
                <w:bCs/>
                <w:sz w:val="20"/>
                <w:szCs w:val="20"/>
                <w:lang w:val="de-DE"/>
              </w:rPr>
              <w:t>Anzai</w:t>
            </w:r>
            <w:proofErr w:type="spellEnd"/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05C1DD4D" w14:textId="77777777" w:rsidR="00F80089" w:rsidRPr="00B96012" w:rsidRDefault="00F80089" w:rsidP="002B1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B96012">
              <w:rPr>
                <w:rFonts w:cstheme="minorHAnsi"/>
                <w:b/>
                <w:bCs/>
                <w:sz w:val="20"/>
                <w:szCs w:val="20"/>
                <w:lang w:val="de-DE"/>
              </w:rPr>
              <w:t>SimRT</w:t>
            </w:r>
            <w:proofErr w:type="spellEnd"/>
          </w:p>
        </w:tc>
        <w:tc>
          <w:tcPr>
            <w:tcW w:w="982" w:type="pct"/>
            <w:tcBorders>
              <w:bottom w:val="single" w:sz="4" w:space="0" w:color="auto"/>
            </w:tcBorders>
          </w:tcPr>
          <w:p w14:paraId="795388C5" w14:textId="77777777" w:rsidR="00F80089" w:rsidRPr="00B96012" w:rsidRDefault="00F80089" w:rsidP="002B1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b/>
                <w:bCs/>
                <w:sz w:val="20"/>
                <w:szCs w:val="20"/>
                <w:lang w:val="de-DE"/>
              </w:rPr>
              <w:t>Static vs. Ground-</w:t>
            </w:r>
            <w:proofErr w:type="spellStart"/>
            <w:r w:rsidRPr="00B96012">
              <w:rPr>
                <w:rFonts w:cstheme="minorHAnsi"/>
                <w:b/>
                <w:bCs/>
                <w:sz w:val="20"/>
                <w:szCs w:val="20"/>
                <w:lang w:val="de-DE"/>
              </w:rPr>
              <w:t>truth</w:t>
            </w:r>
            <w:proofErr w:type="spellEnd"/>
          </w:p>
        </w:tc>
        <w:tc>
          <w:tcPr>
            <w:tcW w:w="1052" w:type="pct"/>
            <w:tcBorders>
              <w:bottom w:val="single" w:sz="4" w:space="0" w:color="auto"/>
            </w:tcBorders>
          </w:tcPr>
          <w:p w14:paraId="14B2D771" w14:textId="77777777" w:rsidR="00F80089" w:rsidRPr="00B96012" w:rsidRDefault="00F80089" w:rsidP="002B1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B96012">
              <w:rPr>
                <w:rFonts w:cstheme="minorHAnsi"/>
                <w:b/>
                <w:bCs/>
                <w:sz w:val="20"/>
                <w:szCs w:val="20"/>
                <w:lang w:val="de-DE"/>
              </w:rPr>
              <w:t>Anzai</w:t>
            </w:r>
            <w:proofErr w:type="spellEnd"/>
            <w:r w:rsidRPr="00B96012">
              <w:rPr>
                <w:rFonts w:cstheme="minorHAnsi"/>
                <w:b/>
                <w:bCs/>
                <w:sz w:val="20"/>
                <w:szCs w:val="20"/>
                <w:lang w:val="de-DE"/>
              </w:rPr>
              <w:t xml:space="preserve"> vs. Ground-</w:t>
            </w:r>
            <w:proofErr w:type="spellStart"/>
            <w:r w:rsidRPr="00B96012">
              <w:rPr>
                <w:rFonts w:cstheme="minorHAnsi"/>
                <w:b/>
                <w:bCs/>
                <w:sz w:val="20"/>
                <w:szCs w:val="20"/>
                <w:lang w:val="de-DE"/>
              </w:rPr>
              <w:t>truth</w:t>
            </w:r>
            <w:proofErr w:type="spellEnd"/>
          </w:p>
        </w:tc>
        <w:tc>
          <w:tcPr>
            <w:tcW w:w="1077" w:type="pct"/>
            <w:tcBorders>
              <w:bottom w:val="single" w:sz="4" w:space="0" w:color="auto"/>
            </w:tcBorders>
          </w:tcPr>
          <w:p w14:paraId="2BFFD6DB" w14:textId="77777777" w:rsidR="00F80089" w:rsidRPr="00B96012" w:rsidRDefault="00F80089" w:rsidP="002B1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B96012">
              <w:rPr>
                <w:rFonts w:cstheme="minorHAnsi"/>
                <w:b/>
                <w:bCs/>
                <w:sz w:val="20"/>
                <w:szCs w:val="20"/>
                <w:lang w:val="de-DE"/>
              </w:rPr>
              <w:t>SimRT</w:t>
            </w:r>
            <w:proofErr w:type="spellEnd"/>
            <w:r w:rsidRPr="00B96012">
              <w:rPr>
                <w:rFonts w:cstheme="minorHAnsi"/>
                <w:b/>
                <w:bCs/>
                <w:sz w:val="20"/>
                <w:szCs w:val="20"/>
                <w:lang w:val="de-DE"/>
              </w:rPr>
              <w:t xml:space="preserve"> vs. Ground-</w:t>
            </w:r>
            <w:proofErr w:type="spellStart"/>
            <w:r w:rsidRPr="00B96012">
              <w:rPr>
                <w:rFonts w:cstheme="minorHAnsi"/>
                <w:b/>
                <w:bCs/>
                <w:sz w:val="20"/>
                <w:szCs w:val="20"/>
                <w:lang w:val="de-DE"/>
              </w:rPr>
              <w:t>truth</w:t>
            </w:r>
            <w:proofErr w:type="spellEnd"/>
          </w:p>
        </w:tc>
      </w:tr>
      <w:tr w:rsidR="00404F8F" w:rsidRPr="00B96012" w14:paraId="33C70049" w14:textId="77777777" w:rsidTr="001F52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top w:val="single" w:sz="4" w:space="0" w:color="auto"/>
            </w:tcBorders>
          </w:tcPr>
          <w:p w14:paraId="543DD5EA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0In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63444BC5" w14:textId="0F528153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30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4E1BB5A2" w14:textId="60379E3E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0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1813E55D" w14:textId="3B5E45F9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33</w:t>
            </w:r>
          </w:p>
        </w:tc>
        <w:tc>
          <w:tcPr>
            <w:tcW w:w="982" w:type="pct"/>
            <w:tcBorders>
              <w:top w:val="single" w:sz="4" w:space="0" w:color="auto"/>
            </w:tcBorders>
          </w:tcPr>
          <w:p w14:paraId="4E52EEA3" w14:textId="650D5D36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1.92</w:t>
            </w:r>
          </w:p>
        </w:tc>
        <w:tc>
          <w:tcPr>
            <w:tcW w:w="1052" w:type="pct"/>
            <w:tcBorders>
              <w:top w:val="single" w:sz="4" w:space="0" w:color="auto"/>
            </w:tcBorders>
          </w:tcPr>
          <w:p w14:paraId="5E99B27D" w14:textId="39459FBC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00</w:t>
            </w:r>
          </w:p>
        </w:tc>
        <w:tc>
          <w:tcPr>
            <w:tcW w:w="1077" w:type="pct"/>
            <w:tcBorders>
              <w:top w:val="single" w:sz="4" w:space="0" w:color="auto"/>
            </w:tcBorders>
          </w:tcPr>
          <w:p w14:paraId="496145FE" w14:textId="5A2A4CE6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2.50</w:t>
            </w:r>
          </w:p>
        </w:tc>
      </w:tr>
      <w:tr w:rsidR="00404F8F" w:rsidRPr="00B96012" w14:paraId="53FA9F86" w14:textId="77777777" w:rsidTr="001F5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top w:val="none" w:sz="0" w:space="0" w:color="auto"/>
              <w:bottom w:val="none" w:sz="0" w:space="0" w:color="auto"/>
            </w:tcBorders>
          </w:tcPr>
          <w:p w14:paraId="7462B048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10In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0911AA1A" w14:textId="77777777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75" w:type="pct"/>
            <w:tcBorders>
              <w:top w:val="none" w:sz="0" w:space="0" w:color="auto"/>
              <w:bottom w:val="none" w:sz="0" w:space="0" w:color="auto"/>
            </w:tcBorders>
          </w:tcPr>
          <w:p w14:paraId="05B76950" w14:textId="1C9D05A6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03</w:t>
            </w:r>
          </w:p>
        </w:tc>
        <w:tc>
          <w:tcPr>
            <w:tcW w:w="409" w:type="pct"/>
            <w:tcBorders>
              <w:top w:val="none" w:sz="0" w:space="0" w:color="auto"/>
              <w:bottom w:val="none" w:sz="0" w:space="0" w:color="auto"/>
            </w:tcBorders>
          </w:tcPr>
          <w:p w14:paraId="684FC893" w14:textId="2EA7EFC6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07</w:t>
            </w:r>
          </w:p>
        </w:tc>
        <w:tc>
          <w:tcPr>
            <w:tcW w:w="982" w:type="pct"/>
            <w:tcBorders>
              <w:top w:val="none" w:sz="0" w:space="0" w:color="auto"/>
              <w:bottom w:val="none" w:sz="0" w:space="0" w:color="auto"/>
            </w:tcBorders>
          </w:tcPr>
          <w:p w14:paraId="57CE972D" w14:textId="77777777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2" w:type="pct"/>
            <w:tcBorders>
              <w:top w:val="none" w:sz="0" w:space="0" w:color="auto"/>
              <w:bottom w:val="none" w:sz="0" w:space="0" w:color="auto"/>
            </w:tcBorders>
          </w:tcPr>
          <w:p w14:paraId="2B8A8924" w14:textId="3F0DB3A2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3.27</w:t>
            </w:r>
          </w:p>
        </w:tc>
        <w:tc>
          <w:tcPr>
            <w:tcW w:w="1077" w:type="pct"/>
            <w:tcBorders>
              <w:top w:val="none" w:sz="0" w:space="0" w:color="auto"/>
              <w:bottom w:val="none" w:sz="0" w:space="0" w:color="auto"/>
            </w:tcBorders>
          </w:tcPr>
          <w:p w14:paraId="7CBC0437" w14:textId="23D501A0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2.50</w:t>
            </w:r>
          </w:p>
        </w:tc>
      </w:tr>
      <w:tr w:rsidR="00404F8F" w:rsidRPr="00B96012" w14:paraId="52C8298A" w14:textId="77777777" w:rsidTr="001F52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50C6C719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20In</w:t>
            </w:r>
          </w:p>
        </w:tc>
        <w:tc>
          <w:tcPr>
            <w:tcW w:w="372" w:type="pct"/>
          </w:tcPr>
          <w:p w14:paraId="74D0E7BD" w14:textId="77777777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75" w:type="pct"/>
          </w:tcPr>
          <w:p w14:paraId="0D573FD0" w14:textId="33BA3C81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7</w:t>
            </w:r>
          </w:p>
        </w:tc>
        <w:tc>
          <w:tcPr>
            <w:tcW w:w="409" w:type="pct"/>
          </w:tcPr>
          <w:p w14:paraId="6737D5AB" w14:textId="19D0387B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0</w:t>
            </w:r>
          </w:p>
        </w:tc>
        <w:tc>
          <w:tcPr>
            <w:tcW w:w="982" w:type="pct"/>
          </w:tcPr>
          <w:p w14:paraId="640CE96B" w14:textId="77777777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2" w:type="pct"/>
          </w:tcPr>
          <w:p w14:paraId="5E63A814" w14:textId="0BB11A82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8</w:t>
            </w:r>
          </w:p>
        </w:tc>
        <w:tc>
          <w:tcPr>
            <w:tcW w:w="1077" w:type="pct"/>
          </w:tcPr>
          <w:p w14:paraId="3033EAEC" w14:textId="3DAC2A72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1.92</w:t>
            </w:r>
          </w:p>
        </w:tc>
      </w:tr>
      <w:tr w:rsidR="00404F8F" w:rsidRPr="00B96012" w14:paraId="5393831A" w14:textId="77777777" w:rsidTr="001F5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top w:val="none" w:sz="0" w:space="0" w:color="auto"/>
              <w:bottom w:val="none" w:sz="0" w:space="0" w:color="auto"/>
            </w:tcBorders>
          </w:tcPr>
          <w:p w14:paraId="63EE69C0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30In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4C5BC3B1" w14:textId="77777777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75" w:type="pct"/>
            <w:tcBorders>
              <w:top w:val="none" w:sz="0" w:space="0" w:color="auto"/>
              <w:bottom w:val="none" w:sz="0" w:space="0" w:color="auto"/>
            </w:tcBorders>
          </w:tcPr>
          <w:p w14:paraId="776F2813" w14:textId="5EA35621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7</w:t>
            </w:r>
          </w:p>
        </w:tc>
        <w:tc>
          <w:tcPr>
            <w:tcW w:w="409" w:type="pct"/>
            <w:tcBorders>
              <w:top w:val="none" w:sz="0" w:space="0" w:color="auto"/>
              <w:bottom w:val="none" w:sz="0" w:space="0" w:color="auto"/>
            </w:tcBorders>
          </w:tcPr>
          <w:p w14:paraId="7E616BBE" w14:textId="240BD57B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0</w:t>
            </w:r>
          </w:p>
        </w:tc>
        <w:tc>
          <w:tcPr>
            <w:tcW w:w="982" w:type="pct"/>
            <w:tcBorders>
              <w:top w:val="none" w:sz="0" w:space="0" w:color="auto"/>
              <w:bottom w:val="none" w:sz="0" w:space="0" w:color="auto"/>
            </w:tcBorders>
          </w:tcPr>
          <w:p w14:paraId="7A6F4830" w14:textId="77777777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2" w:type="pct"/>
            <w:tcBorders>
              <w:top w:val="none" w:sz="0" w:space="0" w:color="auto"/>
              <w:bottom w:val="none" w:sz="0" w:space="0" w:color="auto"/>
            </w:tcBorders>
          </w:tcPr>
          <w:p w14:paraId="1A31567F" w14:textId="245299BC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8</w:t>
            </w:r>
          </w:p>
        </w:tc>
        <w:tc>
          <w:tcPr>
            <w:tcW w:w="1077" w:type="pct"/>
            <w:tcBorders>
              <w:top w:val="none" w:sz="0" w:space="0" w:color="auto"/>
              <w:bottom w:val="none" w:sz="0" w:space="0" w:color="auto"/>
            </w:tcBorders>
          </w:tcPr>
          <w:p w14:paraId="71CFFFC1" w14:textId="10E530A8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00</w:t>
            </w:r>
          </w:p>
        </w:tc>
      </w:tr>
      <w:tr w:rsidR="00404F8F" w:rsidRPr="00B96012" w14:paraId="1DCCAD10" w14:textId="77777777" w:rsidTr="001F52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5D195D2D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40In</w:t>
            </w:r>
          </w:p>
        </w:tc>
        <w:tc>
          <w:tcPr>
            <w:tcW w:w="372" w:type="pct"/>
          </w:tcPr>
          <w:p w14:paraId="3118744B" w14:textId="77777777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75" w:type="pct"/>
          </w:tcPr>
          <w:p w14:paraId="12323F22" w14:textId="0DC2167A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7</w:t>
            </w:r>
          </w:p>
        </w:tc>
        <w:tc>
          <w:tcPr>
            <w:tcW w:w="409" w:type="pct"/>
          </w:tcPr>
          <w:p w14:paraId="2CACC5AF" w14:textId="119D49C8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7</w:t>
            </w:r>
          </w:p>
        </w:tc>
        <w:tc>
          <w:tcPr>
            <w:tcW w:w="982" w:type="pct"/>
          </w:tcPr>
          <w:p w14:paraId="7B28853D" w14:textId="77777777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2" w:type="pct"/>
          </w:tcPr>
          <w:p w14:paraId="5C8C7DFA" w14:textId="0FE09718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8</w:t>
            </w:r>
          </w:p>
        </w:tc>
        <w:tc>
          <w:tcPr>
            <w:tcW w:w="1077" w:type="pct"/>
          </w:tcPr>
          <w:p w14:paraId="14C9D3BD" w14:textId="43885D52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8</w:t>
            </w:r>
          </w:p>
        </w:tc>
      </w:tr>
      <w:tr w:rsidR="00404F8F" w:rsidRPr="00B96012" w14:paraId="33A749A4" w14:textId="77777777" w:rsidTr="001F5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top w:val="none" w:sz="0" w:space="0" w:color="auto"/>
              <w:bottom w:val="none" w:sz="0" w:space="0" w:color="auto"/>
            </w:tcBorders>
          </w:tcPr>
          <w:p w14:paraId="50180984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50In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4531EA77" w14:textId="3C85D41B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0</w:t>
            </w:r>
          </w:p>
        </w:tc>
        <w:tc>
          <w:tcPr>
            <w:tcW w:w="375" w:type="pct"/>
            <w:tcBorders>
              <w:top w:val="none" w:sz="0" w:space="0" w:color="auto"/>
              <w:bottom w:val="none" w:sz="0" w:space="0" w:color="auto"/>
            </w:tcBorders>
          </w:tcPr>
          <w:p w14:paraId="26FCA515" w14:textId="70C75802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7</w:t>
            </w:r>
          </w:p>
        </w:tc>
        <w:tc>
          <w:tcPr>
            <w:tcW w:w="409" w:type="pct"/>
            <w:tcBorders>
              <w:top w:val="none" w:sz="0" w:space="0" w:color="auto"/>
              <w:bottom w:val="none" w:sz="0" w:space="0" w:color="auto"/>
            </w:tcBorders>
          </w:tcPr>
          <w:p w14:paraId="4555E5E7" w14:textId="47EEBA09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0</w:t>
            </w:r>
          </w:p>
        </w:tc>
        <w:tc>
          <w:tcPr>
            <w:tcW w:w="982" w:type="pct"/>
            <w:tcBorders>
              <w:top w:val="none" w:sz="0" w:space="0" w:color="auto"/>
              <w:bottom w:val="none" w:sz="0" w:space="0" w:color="auto"/>
            </w:tcBorders>
          </w:tcPr>
          <w:p w14:paraId="0B61AF81" w14:textId="4CBDDB0D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00</w:t>
            </w:r>
          </w:p>
        </w:tc>
        <w:tc>
          <w:tcPr>
            <w:tcW w:w="1052" w:type="pct"/>
            <w:tcBorders>
              <w:top w:val="none" w:sz="0" w:space="0" w:color="auto"/>
              <w:bottom w:val="none" w:sz="0" w:space="0" w:color="auto"/>
            </w:tcBorders>
          </w:tcPr>
          <w:p w14:paraId="3D96A082" w14:textId="3611265F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1.35</w:t>
            </w:r>
          </w:p>
        </w:tc>
        <w:tc>
          <w:tcPr>
            <w:tcW w:w="1077" w:type="pct"/>
            <w:tcBorders>
              <w:top w:val="none" w:sz="0" w:space="0" w:color="auto"/>
              <w:bottom w:val="none" w:sz="0" w:space="0" w:color="auto"/>
            </w:tcBorders>
          </w:tcPr>
          <w:p w14:paraId="5698815A" w14:textId="6170E6C8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00</w:t>
            </w:r>
          </w:p>
        </w:tc>
      </w:tr>
      <w:tr w:rsidR="00404F8F" w:rsidRPr="00B96012" w14:paraId="125B93F2" w14:textId="77777777" w:rsidTr="001F52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33C0DA4B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60In</w:t>
            </w:r>
          </w:p>
        </w:tc>
        <w:tc>
          <w:tcPr>
            <w:tcW w:w="372" w:type="pct"/>
          </w:tcPr>
          <w:p w14:paraId="08832E31" w14:textId="77777777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75" w:type="pct"/>
          </w:tcPr>
          <w:p w14:paraId="2B8FB118" w14:textId="0C791EBC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30</w:t>
            </w:r>
          </w:p>
        </w:tc>
        <w:tc>
          <w:tcPr>
            <w:tcW w:w="409" w:type="pct"/>
          </w:tcPr>
          <w:p w14:paraId="4289AE66" w14:textId="202B87D3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30</w:t>
            </w:r>
          </w:p>
        </w:tc>
        <w:tc>
          <w:tcPr>
            <w:tcW w:w="982" w:type="pct"/>
          </w:tcPr>
          <w:p w14:paraId="36F4603D" w14:textId="77777777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2" w:type="pct"/>
          </w:tcPr>
          <w:p w14:paraId="581CCE30" w14:textId="4AF9DC42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1.92</w:t>
            </w:r>
          </w:p>
        </w:tc>
        <w:tc>
          <w:tcPr>
            <w:tcW w:w="1077" w:type="pct"/>
          </w:tcPr>
          <w:p w14:paraId="641EF2F5" w14:textId="4352783F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-1.92</w:t>
            </w:r>
          </w:p>
        </w:tc>
      </w:tr>
      <w:tr w:rsidR="00404F8F" w:rsidRPr="00B96012" w14:paraId="6E82D3E8" w14:textId="77777777" w:rsidTr="001F5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top w:val="none" w:sz="0" w:space="0" w:color="auto"/>
              <w:bottom w:val="none" w:sz="0" w:space="0" w:color="auto"/>
            </w:tcBorders>
          </w:tcPr>
          <w:p w14:paraId="5E4776D1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70In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76A609D6" w14:textId="77777777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75" w:type="pct"/>
            <w:tcBorders>
              <w:top w:val="none" w:sz="0" w:space="0" w:color="auto"/>
              <w:bottom w:val="none" w:sz="0" w:space="0" w:color="auto"/>
            </w:tcBorders>
          </w:tcPr>
          <w:p w14:paraId="5AD455BF" w14:textId="2BD0B0EE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33</w:t>
            </w:r>
          </w:p>
        </w:tc>
        <w:tc>
          <w:tcPr>
            <w:tcW w:w="409" w:type="pct"/>
            <w:tcBorders>
              <w:top w:val="none" w:sz="0" w:space="0" w:color="auto"/>
              <w:bottom w:val="none" w:sz="0" w:space="0" w:color="auto"/>
            </w:tcBorders>
          </w:tcPr>
          <w:p w14:paraId="1EEA55BB" w14:textId="756B7E8D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30</w:t>
            </w:r>
          </w:p>
        </w:tc>
        <w:tc>
          <w:tcPr>
            <w:tcW w:w="982" w:type="pct"/>
            <w:tcBorders>
              <w:top w:val="none" w:sz="0" w:space="0" w:color="auto"/>
              <w:bottom w:val="none" w:sz="0" w:space="0" w:color="auto"/>
            </w:tcBorders>
          </w:tcPr>
          <w:p w14:paraId="1EE7BC81" w14:textId="77777777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2" w:type="pct"/>
            <w:tcBorders>
              <w:top w:val="none" w:sz="0" w:space="0" w:color="auto"/>
              <w:bottom w:val="none" w:sz="0" w:space="0" w:color="auto"/>
            </w:tcBorders>
          </w:tcPr>
          <w:p w14:paraId="3B3764F9" w14:textId="6E83B055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2.50</w:t>
            </w:r>
          </w:p>
        </w:tc>
        <w:tc>
          <w:tcPr>
            <w:tcW w:w="1077" w:type="pct"/>
            <w:tcBorders>
              <w:top w:val="none" w:sz="0" w:space="0" w:color="auto"/>
              <w:bottom w:val="none" w:sz="0" w:space="0" w:color="auto"/>
            </w:tcBorders>
          </w:tcPr>
          <w:p w14:paraId="57298291" w14:textId="4DDBF0D0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1.92</w:t>
            </w:r>
          </w:p>
        </w:tc>
      </w:tr>
      <w:tr w:rsidR="00404F8F" w:rsidRPr="00B96012" w14:paraId="64BC32A8" w14:textId="77777777" w:rsidTr="001F52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2C086651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75In</w:t>
            </w:r>
          </w:p>
        </w:tc>
        <w:tc>
          <w:tcPr>
            <w:tcW w:w="372" w:type="pct"/>
          </w:tcPr>
          <w:p w14:paraId="5949EECA" w14:textId="14E3D708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07</w:t>
            </w:r>
          </w:p>
        </w:tc>
        <w:tc>
          <w:tcPr>
            <w:tcW w:w="375" w:type="pct"/>
          </w:tcPr>
          <w:p w14:paraId="045AB286" w14:textId="077D20A9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37</w:t>
            </w:r>
          </w:p>
        </w:tc>
        <w:tc>
          <w:tcPr>
            <w:tcW w:w="409" w:type="pct"/>
          </w:tcPr>
          <w:p w14:paraId="267F6AD0" w14:textId="40FC90F3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7</w:t>
            </w:r>
          </w:p>
        </w:tc>
        <w:tc>
          <w:tcPr>
            <w:tcW w:w="982" w:type="pct"/>
          </w:tcPr>
          <w:p w14:paraId="013186E2" w14:textId="2A8953EC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2.50</w:t>
            </w:r>
          </w:p>
        </w:tc>
        <w:tc>
          <w:tcPr>
            <w:tcW w:w="1052" w:type="pct"/>
          </w:tcPr>
          <w:p w14:paraId="64102CFE" w14:textId="4D109D59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3.27</w:t>
            </w:r>
          </w:p>
        </w:tc>
        <w:tc>
          <w:tcPr>
            <w:tcW w:w="1077" w:type="pct"/>
          </w:tcPr>
          <w:p w14:paraId="5B9B0283" w14:textId="09B232EF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8</w:t>
            </w:r>
          </w:p>
        </w:tc>
      </w:tr>
      <w:tr w:rsidR="00404F8F" w:rsidRPr="00B96012" w14:paraId="7BEECF73" w14:textId="77777777" w:rsidTr="001F5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top w:val="none" w:sz="0" w:space="0" w:color="auto"/>
              <w:bottom w:val="none" w:sz="0" w:space="0" w:color="auto"/>
            </w:tcBorders>
          </w:tcPr>
          <w:p w14:paraId="22F0336C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80In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73F16849" w14:textId="77777777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75" w:type="pct"/>
            <w:tcBorders>
              <w:top w:val="none" w:sz="0" w:space="0" w:color="auto"/>
              <w:bottom w:val="none" w:sz="0" w:space="0" w:color="auto"/>
            </w:tcBorders>
          </w:tcPr>
          <w:p w14:paraId="0F3A9F40" w14:textId="36700E4F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0</w:t>
            </w:r>
          </w:p>
        </w:tc>
        <w:tc>
          <w:tcPr>
            <w:tcW w:w="409" w:type="pct"/>
            <w:tcBorders>
              <w:top w:val="none" w:sz="0" w:space="0" w:color="auto"/>
              <w:bottom w:val="none" w:sz="0" w:space="0" w:color="auto"/>
            </w:tcBorders>
          </w:tcPr>
          <w:p w14:paraId="56FC0EEC" w14:textId="03E437D7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0</w:t>
            </w:r>
          </w:p>
        </w:tc>
        <w:tc>
          <w:tcPr>
            <w:tcW w:w="982" w:type="pct"/>
            <w:tcBorders>
              <w:top w:val="none" w:sz="0" w:space="0" w:color="auto"/>
              <w:bottom w:val="none" w:sz="0" w:space="0" w:color="auto"/>
            </w:tcBorders>
          </w:tcPr>
          <w:p w14:paraId="1ED5682D" w14:textId="77777777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2" w:type="pct"/>
            <w:tcBorders>
              <w:top w:val="none" w:sz="0" w:space="0" w:color="auto"/>
              <w:bottom w:val="none" w:sz="0" w:space="0" w:color="auto"/>
            </w:tcBorders>
          </w:tcPr>
          <w:p w14:paraId="7C0A4429" w14:textId="11712B8A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00</w:t>
            </w:r>
          </w:p>
        </w:tc>
        <w:tc>
          <w:tcPr>
            <w:tcW w:w="1077" w:type="pct"/>
            <w:tcBorders>
              <w:top w:val="none" w:sz="0" w:space="0" w:color="auto"/>
              <w:bottom w:val="none" w:sz="0" w:space="0" w:color="auto"/>
            </w:tcBorders>
          </w:tcPr>
          <w:p w14:paraId="30E5D37A" w14:textId="1458A65C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00</w:t>
            </w:r>
          </w:p>
        </w:tc>
      </w:tr>
      <w:tr w:rsidR="00404F8F" w:rsidRPr="00B96012" w14:paraId="253D129C" w14:textId="77777777" w:rsidTr="001F52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139970B5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90In</w:t>
            </w:r>
          </w:p>
        </w:tc>
        <w:tc>
          <w:tcPr>
            <w:tcW w:w="372" w:type="pct"/>
          </w:tcPr>
          <w:p w14:paraId="00858209" w14:textId="77777777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75" w:type="pct"/>
          </w:tcPr>
          <w:p w14:paraId="1CDA422D" w14:textId="388E1A66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3</w:t>
            </w:r>
          </w:p>
        </w:tc>
        <w:tc>
          <w:tcPr>
            <w:tcW w:w="409" w:type="pct"/>
          </w:tcPr>
          <w:p w14:paraId="7C2986F2" w14:textId="55272A2B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0</w:t>
            </w:r>
          </w:p>
        </w:tc>
        <w:tc>
          <w:tcPr>
            <w:tcW w:w="982" w:type="pct"/>
          </w:tcPr>
          <w:p w14:paraId="602AEC02" w14:textId="77777777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2" w:type="pct"/>
          </w:tcPr>
          <w:p w14:paraId="69ACF525" w14:textId="3D9FF632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0.58</w:t>
            </w:r>
          </w:p>
        </w:tc>
        <w:tc>
          <w:tcPr>
            <w:tcW w:w="1077" w:type="pct"/>
          </w:tcPr>
          <w:p w14:paraId="2B458647" w14:textId="27F2DF5B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00</w:t>
            </w:r>
          </w:p>
        </w:tc>
      </w:tr>
      <w:tr w:rsidR="00404F8F" w:rsidRPr="00B96012" w14:paraId="767214D4" w14:textId="77777777" w:rsidTr="001F5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top w:val="none" w:sz="0" w:space="0" w:color="auto"/>
              <w:bottom w:val="none" w:sz="0" w:space="0" w:color="auto"/>
            </w:tcBorders>
          </w:tcPr>
          <w:p w14:paraId="32FFA2B8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100In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14124197" w14:textId="6BD384B7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7</w:t>
            </w:r>
          </w:p>
        </w:tc>
        <w:tc>
          <w:tcPr>
            <w:tcW w:w="375" w:type="pct"/>
            <w:tcBorders>
              <w:top w:val="none" w:sz="0" w:space="0" w:color="auto"/>
              <w:bottom w:val="none" w:sz="0" w:space="0" w:color="auto"/>
            </w:tcBorders>
          </w:tcPr>
          <w:p w14:paraId="1B6B020B" w14:textId="44A19FB3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3</w:t>
            </w:r>
          </w:p>
        </w:tc>
        <w:tc>
          <w:tcPr>
            <w:tcW w:w="409" w:type="pct"/>
            <w:tcBorders>
              <w:top w:val="none" w:sz="0" w:space="0" w:color="auto"/>
              <w:bottom w:val="none" w:sz="0" w:space="0" w:color="auto"/>
            </w:tcBorders>
          </w:tcPr>
          <w:p w14:paraId="733A1EB5" w14:textId="33A77AF7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3</w:t>
            </w:r>
          </w:p>
        </w:tc>
        <w:tc>
          <w:tcPr>
            <w:tcW w:w="982" w:type="pct"/>
            <w:tcBorders>
              <w:top w:val="none" w:sz="0" w:space="0" w:color="auto"/>
              <w:bottom w:val="none" w:sz="0" w:space="0" w:color="auto"/>
            </w:tcBorders>
          </w:tcPr>
          <w:p w14:paraId="17B9073C" w14:textId="7165422C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1.35</w:t>
            </w:r>
          </w:p>
        </w:tc>
        <w:tc>
          <w:tcPr>
            <w:tcW w:w="1052" w:type="pct"/>
            <w:tcBorders>
              <w:top w:val="none" w:sz="0" w:space="0" w:color="auto"/>
              <w:bottom w:val="none" w:sz="0" w:space="0" w:color="auto"/>
            </w:tcBorders>
          </w:tcPr>
          <w:p w14:paraId="3057377A" w14:textId="3CB4A452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1.35</w:t>
            </w:r>
          </w:p>
        </w:tc>
        <w:tc>
          <w:tcPr>
            <w:tcW w:w="1077" w:type="pct"/>
            <w:tcBorders>
              <w:top w:val="none" w:sz="0" w:space="0" w:color="auto"/>
              <w:bottom w:val="none" w:sz="0" w:space="0" w:color="auto"/>
            </w:tcBorders>
          </w:tcPr>
          <w:p w14:paraId="1CF82361" w14:textId="2B6F67EC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1.35</w:t>
            </w:r>
          </w:p>
        </w:tc>
      </w:tr>
      <w:tr w:rsidR="00404F8F" w:rsidRPr="00B96012" w14:paraId="055B3529" w14:textId="77777777" w:rsidTr="001F52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11960BFE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100Ex</w:t>
            </w:r>
          </w:p>
        </w:tc>
        <w:tc>
          <w:tcPr>
            <w:tcW w:w="372" w:type="pct"/>
          </w:tcPr>
          <w:p w14:paraId="4456D63B" w14:textId="77777777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75" w:type="pct"/>
          </w:tcPr>
          <w:p w14:paraId="52656FCC" w14:textId="1CFDA172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3</w:t>
            </w:r>
          </w:p>
        </w:tc>
        <w:tc>
          <w:tcPr>
            <w:tcW w:w="409" w:type="pct"/>
          </w:tcPr>
          <w:p w14:paraId="187EC133" w14:textId="053D9026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7</w:t>
            </w:r>
          </w:p>
        </w:tc>
        <w:tc>
          <w:tcPr>
            <w:tcW w:w="982" w:type="pct"/>
          </w:tcPr>
          <w:p w14:paraId="51C67E12" w14:textId="77777777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2" w:type="pct"/>
          </w:tcPr>
          <w:p w14:paraId="46DF4963" w14:textId="7910B48E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1.35</w:t>
            </w:r>
          </w:p>
        </w:tc>
        <w:tc>
          <w:tcPr>
            <w:tcW w:w="1077" w:type="pct"/>
          </w:tcPr>
          <w:p w14:paraId="7F0F346D" w14:textId="6BF2959C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8</w:t>
            </w:r>
          </w:p>
        </w:tc>
      </w:tr>
      <w:tr w:rsidR="00404F8F" w:rsidRPr="00B96012" w14:paraId="034A85B4" w14:textId="77777777" w:rsidTr="001F5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top w:val="none" w:sz="0" w:space="0" w:color="auto"/>
              <w:bottom w:val="none" w:sz="0" w:space="0" w:color="auto"/>
            </w:tcBorders>
          </w:tcPr>
          <w:p w14:paraId="1713073E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rFonts w:cstheme="minorHAnsi"/>
                <w:sz w:val="20"/>
                <w:szCs w:val="20"/>
              </w:rPr>
              <w:t>90Ex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5009827B" w14:textId="77777777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75" w:type="pct"/>
            <w:tcBorders>
              <w:top w:val="none" w:sz="0" w:space="0" w:color="auto"/>
              <w:bottom w:val="none" w:sz="0" w:space="0" w:color="auto"/>
            </w:tcBorders>
          </w:tcPr>
          <w:p w14:paraId="17DF81ED" w14:textId="2A22D715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0</w:t>
            </w:r>
          </w:p>
        </w:tc>
        <w:tc>
          <w:tcPr>
            <w:tcW w:w="409" w:type="pct"/>
            <w:tcBorders>
              <w:top w:val="none" w:sz="0" w:space="0" w:color="auto"/>
              <w:bottom w:val="none" w:sz="0" w:space="0" w:color="auto"/>
            </w:tcBorders>
          </w:tcPr>
          <w:p w14:paraId="74882162" w14:textId="05B06CD9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7</w:t>
            </w:r>
          </w:p>
        </w:tc>
        <w:tc>
          <w:tcPr>
            <w:tcW w:w="982" w:type="pct"/>
            <w:tcBorders>
              <w:top w:val="none" w:sz="0" w:space="0" w:color="auto"/>
              <w:bottom w:val="none" w:sz="0" w:space="0" w:color="auto"/>
            </w:tcBorders>
          </w:tcPr>
          <w:p w14:paraId="2575A6F6" w14:textId="77777777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2" w:type="pct"/>
            <w:tcBorders>
              <w:top w:val="none" w:sz="0" w:space="0" w:color="auto"/>
              <w:bottom w:val="none" w:sz="0" w:space="0" w:color="auto"/>
            </w:tcBorders>
          </w:tcPr>
          <w:p w14:paraId="2D92F6AC" w14:textId="10EB9277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00</w:t>
            </w:r>
          </w:p>
        </w:tc>
        <w:tc>
          <w:tcPr>
            <w:tcW w:w="1077" w:type="pct"/>
            <w:tcBorders>
              <w:top w:val="none" w:sz="0" w:space="0" w:color="auto"/>
              <w:bottom w:val="none" w:sz="0" w:space="0" w:color="auto"/>
            </w:tcBorders>
          </w:tcPr>
          <w:p w14:paraId="7A0DED03" w14:textId="54626972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1.35</w:t>
            </w:r>
          </w:p>
        </w:tc>
      </w:tr>
      <w:tr w:rsidR="00404F8F" w:rsidRPr="00B96012" w14:paraId="7F251273" w14:textId="77777777" w:rsidTr="001F52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5CF7F65F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</w:rPr>
            </w:pPr>
            <w:r w:rsidRPr="00B96012">
              <w:rPr>
                <w:rFonts w:cstheme="minorHAnsi"/>
                <w:sz w:val="20"/>
                <w:szCs w:val="20"/>
              </w:rPr>
              <w:t>80Ex</w:t>
            </w:r>
          </w:p>
        </w:tc>
        <w:tc>
          <w:tcPr>
            <w:tcW w:w="372" w:type="pct"/>
          </w:tcPr>
          <w:p w14:paraId="2FB38C42" w14:textId="77777777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75" w:type="pct"/>
          </w:tcPr>
          <w:p w14:paraId="1618801E" w14:textId="7DA09AA6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3</w:t>
            </w:r>
          </w:p>
        </w:tc>
        <w:tc>
          <w:tcPr>
            <w:tcW w:w="409" w:type="pct"/>
          </w:tcPr>
          <w:p w14:paraId="44F7C4F5" w14:textId="337D2513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7</w:t>
            </w:r>
          </w:p>
        </w:tc>
        <w:tc>
          <w:tcPr>
            <w:tcW w:w="982" w:type="pct"/>
          </w:tcPr>
          <w:p w14:paraId="704BBE79" w14:textId="77777777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2" w:type="pct"/>
          </w:tcPr>
          <w:p w14:paraId="24D70F23" w14:textId="385EA1D8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1.35</w:t>
            </w:r>
          </w:p>
        </w:tc>
        <w:tc>
          <w:tcPr>
            <w:tcW w:w="1077" w:type="pct"/>
          </w:tcPr>
          <w:p w14:paraId="696C69D5" w14:textId="5E742A48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8</w:t>
            </w:r>
          </w:p>
        </w:tc>
      </w:tr>
      <w:tr w:rsidR="00404F8F" w:rsidRPr="00B96012" w14:paraId="554EFB1A" w14:textId="77777777" w:rsidTr="001F5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top w:val="none" w:sz="0" w:space="0" w:color="auto"/>
              <w:bottom w:val="none" w:sz="0" w:space="0" w:color="auto"/>
            </w:tcBorders>
          </w:tcPr>
          <w:p w14:paraId="4C41D291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</w:rPr>
            </w:pPr>
            <w:r w:rsidRPr="00B96012">
              <w:rPr>
                <w:rFonts w:cstheme="minorHAnsi"/>
                <w:sz w:val="20"/>
                <w:szCs w:val="20"/>
              </w:rPr>
              <w:t>75Ex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1437EA35" w14:textId="2D86481B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0</w:t>
            </w:r>
          </w:p>
        </w:tc>
        <w:tc>
          <w:tcPr>
            <w:tcW w:w="375" w:type="pct"/>
            <w:tcBorders>
              <w:top w:val="none" w:sz="0" w:space="0" w:color="auto"/>
              <w:bottom w:val="none" w:sz="0" w:space="0" w:color="auto"/>
            </w:tcBorders>
          </w:tcPr>
          <w:p w14:paraId="4020AB73" w14:textId="0B3F5218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7</w:t>
            </w:r>
          </w:p>
        </w:tc>
        <w:tc>
          <w:tcPr>
            <w:tcW w:w="409" w:type="pct"/>
            <w:tcBorders>
              <w:top w:val="none" w:sz="0" w:space="0" w:color="auto"/>
              <w:bottom w:val="none" w:sz="0" w:space="0" w:color="auto"/>
            </w:tcBorders>
          </w:tcPr>
          <w:p w14:paraId="405E3D75" w14:textId="1CF0F4B1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33</w:t>
            </w:r>
          </w:p>
        </w:tc>
        <w:tc>
          <w:tcPr>
            <w:tcW w:w="982" w:type="pct"/>
            <w:tcBorders>
              <w:top w:val="none" w:sz="0" w:space="0" w:color="auto"/>
              <w:bottom w:val="none" w:sz="0" w:space="0" w:color="auto"/>
            </w:tcBorders>
          </w:tcPr>
          <w:p w14:paraId="7A6893CE" w14:textId="54A89016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1.92</w:t>
            </w:r>
          </w:p>
        </w:tc>
        <w:tc>
          <w:tcPr>
            <w:tcW w:w="1052" w:type="pct"/>
            <w:tcBorders>
              <w:top w:val="none" w:sz="0" w:space="0" w:color="auto"/>
              <w:bottom w:val="none" w:sz="0" w:space="0" w:color="auto"/>
            </w:tcBorders>
          </w:tcPr>
          <w:p w14:paraId="18FB5208" w14:textId="2173A14E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1.35</w:t>
            </w:r>
          </w:p>
        </w:tc>
        <w:tc>
          <w:tcPr>
            <w:tcW w:w="1077" w:type="pct"/>
            <w:tcBorders>
              <w:top w:val="none" w:sz="0" w:space="0" w:color="auto"/>
              <w:bottom w:val="none" w:sz="0" w:space="0" w:color="auto"/>
            </w:tcBorders>
          </w:tcPr>
          <w:p w14:paraId="7C86AAAF" w14:textId="2986ED44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2.50</w:t>
            </w:r>
          </w:p>
        </w:tc>
      </w:tr>
      <w:tr w:rsidR="00404F8F" w:rsidRPr="00B96012" w14:paraId="1BD2389E" w14:textId="77777777" w:rsidTr="001F52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5203F447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</w:rPr>
            </w:pPr>
            <w:r w:rsidRPr="00B96012">
              <w:rPr>
                <w:rFonts w:cstheme="minorHAnsi"/>
                <w:sz w:val="20"/>
                <w:szCs w:val="20"/>
              </w:rPr>
              <w:t>70Ex</w:t>
            </w:r>
          </w:p>
        </w:tc>
        <w:tc>
          <w:tcPr>
            <w:tcW w:w="372" w:type="pct"/>
          </w:tcPr>
          <w:p w14:paraId="7CBF2DD8" w14:textId="77777777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75" w:type="pct"/>
          </w:tcPr>
          <w:p w14:paraId="4D4EA071" w14:textId="781F1FD4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33</w:t>
            </w:r>
          </w:p>
        </w:tc>
        <w:tc>
          <w:tcPr>
            <w:tcW w:w="409" w:type="pct"/>
          </w:tcPr>
          <w:p w14:paraId="5C6DFB52" w14:textId="08065F68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3</w:t>
            </w:r>
          </w:p>
        </w:tc>
        <w:tc>
          <w:tcPr>
            <w:tcW w:w="982" w:type="pct"/>
          </w:tcPr>
          <w:p w14:paraId="024F64B1" w14:textId="77777777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2" w:type="pct"/>
          </w:tcPr>
          <w:p w14:paraId="3AD67CFE" w14:textId="6BFFEBE6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2.50</w:t>
            </w:r>
          </w:p>
        </w:tc>
        <w:tc>
          <w:tcPr>
            <w:tcW w:w="1077" w:type="pct"/>
          </w:tcPr>
          <w:p w14:paraId="5185F9EF" w14:textId="38490CC4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0.58</w:t>
            </w:r>
          </w:p>
        </w:tc>
      </w:tr>
      <w:tr w:rsidR="00404F8F" w:rsidRPr="00B96012" w14:paraId="11A58ED5" w14:textId="77777777" w:rsidTr="001F5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top w:val="none" w:sz="0" w:space="0" w:color="auto"/>
              <w:bottom w:val="none" w:sz="0" w:space="0" w:color="auto"/>
            </w:tcBorders>
          </w:tcPr>
          <w:p w14:paraId="6AD2C35D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</w:rPr>
            </w:pPr>
            <w:r w:rsidRPr="00B96012">
              <w:rPr>
                <w:rFonts w:cstheme="minorHAnsi"/>
                <w:sz w:val="20"/>
                <w:szCs w:val="20"/>
              </w:rPr>
              <w:t>60Ex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329DA8F1" w14:textId="77777777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75" w:type="pct"/>
            <w:tcBorders>
              <w:top w:val="none" w:sz="0" w:space="0" w:color="auto"/>
              <w:bottom w:val="none" w:sz="0" w:space="0" w:color="auto"/>
            </w:tcBorders>
          </w:tcPr>
          <w:p w14:paraId="6566FD97" w14:textId="091A745E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0</w:t>
            </w:r>
          </w:p>
        </w:tc>
        <w:tc>
          <w:tcPr>
            <w:tcW w:w="409" w:type="pct"/>
            <w:tcBorders>
              <w:top w:val="none" w:sz="0" w:space="0" w:color="auto"/>
              <w:bottom w:val="none" w:sz="0" w:space="0" w:color="auto"/>
            </w:tcBorders>
          </w:tcPr>
          <w:p w14:paraId="3B1B741B" w14:textId="28891481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0</w:t>
            </w:r>
          </w:p>
        </w:tc>
        <w:tc>
          <w:tcPr>
            <w:tcW w:w="982" w:type="pct"/>
            <w:tcBorders>
              <w:top w:val="none" w:sz="0" w:space="0" w:color="auto"/>
              <w:bottom w:val="none" w:sz="0" w:space="0" w:color="auto"/>
            </w:tcBorders>
          </w:tcPr>
          <w:p w14:paraId="2741F904" w14:textId="77777777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2" w:type="pct"/>
            <w:tcBorders>
              <w:top w:val="none" w:sz="0" w:space="0" w:color="auto"/>
              <w:bottom w:val="none" w:sz="0" w:space="0" w:color="auto"/>
            </w:tcBorders>
          </w:tcPr>
          <w:p w14:paraId="28FAD3B0" w14:textId="5409CA18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1.92</w:t>
            </w:r>
          </w:p>
        </w:tc>
        <w:tc>
          <w:tcPr>
            <w:tcW w:w="1077" w:type="pct"/>
            <w:tcBorders>
              <w:top w:val="none" w:sz="0" w:space="0" w:color="auto"/>
              <w:bottom w:val="none" w:sz="0" w:space="0" w:color="auto"/>
            </w:tcBorders>
          </w:tcPr>
          <w:p w14:paraId="3997DA7C" w14:textId="657B847B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00</w:t>
            </w:r>
          </w:p>
        </w:tc>
      </w:tr>
      <w:tr w:rsidR="00404F8F" w:rsidRPr="00B96012" w14:paraId="436B25E9" w14:textId="77777777" w:rsidTr="001F52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1765354F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</w:rPr>
            </w:pPr>
            <w:r w:rsidRPr="00B96012">
              <w:rPr>
                <w:rFonts w:cstheme="minorHAnsi"/>
                <w:sz w:val="20"/>
                <w:szCs w:val="20"/>
              </w:rPr>
              <w:t>50Ex</w:t>
            </w:r>
          </w:p>
        </w:tc>
        <w:tc>
          <w:tcPr>
            <w:tcW w:w="372" w:type="pct"/>
          </w:tcPr>
          <w:p w14:paraId="20BAC675" w14:textId="2CEC5946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30</w:t>
            </w:r>
          </w:p>
        </w:tc>
        <w:tc>
          <w:tcPr>
            <w:tcW w:w="375" w:type="pct"/>
          </w:tcPr>
          <w:p w14:paraId="385C372B" w14:textId="14246058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07</w:t>
            </w:r>
          </w:p>
        </w:tc>
        <w:tc>
          <w:tcPr>
            <w:tcW w:w="409" w:type="pct"/>
          </w:tcPr>
          <w:p w14:paraId="44BD3D18" w14:textId="18953ED9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0</w:t>
            </w:r>
          </w:p>
        </w:tc>
        <w:tc>
          <w:tcPr>
            <w:tcW w:w="982" w:type="pct"/>
          </w:tcPr>
          <w:p w14:paraId="2ADD9EB5" w14:textId="61AC90CE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1.92</w:t>
            </w:r>
          </w:p>
        </w:tc>
        <w:tc>
          <w:tcPr>
            <w:tcW w:w="1052" w:type="pct"/>
          </w:tcPr>
          <w:p w14:paraId="131E4931" w14:textId="169AD828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2.50</w:t>
            </w:r>
          </w:p>
        </w:tc>
        <w:tc>
          <w:tcPr>
            <w:tcW w:w="1077" w:type="pct"/>
          </w:tcPr>
          <w:p w14:paraId="0BEAA290" w14:textId="4E965540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1.92</w:t>
            </w:r>
          </w:p>
        </w:tc>
      </w:tr>
      <w:tr w:rsidR="00404F8F" w:rsidRPr="00B96012" w14:paraId="203D8ACD" w14:textId="77777777" w:rsidTr="001F5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top w:val="none" w:sz="0" w:space="0" w:color="auto"/>
              <w:bottom w:val="none" w:sz="0" w:space="0" w:color="auto"/>
            </w:tcBorders>
          </w:tcPr>
          <w:p w14:paraId="009A2CF2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</w:rPr>
            </w:pPr>
            <w:r w:rsidRPr="00B96012">
              <w:rPr>
                <w:rFonts w:cstheme="minorHAnsi"/>
                <w:sz w:val="20"/>
                <w:szCs w:val="20"/>
              </w:rPr>
              <w:t>40Ex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35BAF676" w14:textId="77777777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75" w:type="pct"/>
            <w:tcBorders>
              <w:top w:val="none" w:sz="0" w:space="0" w:color="auto"/>
              <w:bottom w:val="none" w:sz="0" w:space="0" w:color="auto"/>
            </w:tcBorders>
          </w:tcPr>
          <w:p w14:paraId="608DEFB2" w14:textId="705EFC22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3</w:t>
            </w:r>
          </w:p>
        </w:tc>
        <w:tc>
          <w:tcPr>
            <w:tcW w:w="409" w:type="pct"/>
            <w:tcBorders>
              <w:top w:val="none" w:sz="0" w:space="0" w:color="auto"/>
              <w:bottom w:val="none" w:sz="0" w:space="0" w:color="auto"/>
            </w:tcBorders>
          </w:tcPr>
          <w:p w14:paraId="40317B5F" w14:textId="7DFBD7E1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0</w:t>
            </w:r>
          </w:p>
        </w:tc>
        <w:tc>
          <w:tcPr>
            <w:tcW w:w="982" w:type="pct"/>
            <w:tcBorders>
              <w:top w:val="none" w:sz="0" w:space="0" w:color="auto"/>
              <w:bottom w:val="none" w:sz="0" w:space="0" w:color="auto"/>
            </w:tcBorders>
          </w:tcPr>
          <w:p w14:paraId="4556C114" w14:textId="0C9C0C4C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2" w:type="pct"/>
            <w:tcBorders>
              <w:top w:val="none" w:sz="0" w:space="0" w:color="auto"/>
              <w:bottom w:val="none" w:sz="0" w:space="0" w:color="auto"/>
            </w:tcBorders>
          </w:tcPr>
          <w:p w14:paraId="2C3A06BE" w14:textId="4D633D6A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1.35</w:t>
            </w:r>
          </w:p>
        </w:tc>
        <w:tc>
          <w:tcPr>
            <w:tcW w:w="1077" w:type="pct"/>
            <w:tcBorders>
              <w:top w:val="none" w:sz="0" w:space="0" w:color="auto"/>
              <w:bottom w:val="none" w:sz="0" w:space="0" w:color="auto"/>
            </w:tcBorders>
          </w:tcPr>
          <w:p w14:paraId="49215EC5" w14:textId="785147AC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1.92</w:t>
            </w:r>
          </w:p>
        </w:tc>
      </w:tr>
      <w:tr w:rsidR="00404F8F" w:rsidRPr="00B96012" w14:paraId="38FA4F2E" w14:textId="77777777" w:rsidTr="001F52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7402AF24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</w:rPr>
            </w:pPr>
            <w:r w:rsidRPr="00B96012">
              <w:rPr>
                <w:rFonts w:cstheme="minorHAnsi"/>
                <w:sz w:val="20"/>
                <w:szCs w:val="20"/>
              </w:rPr>
              <w:t>30Ex</w:t>
            </w:r>
          </w:p>
        </w:tc>
        <w:tc>
          <w:tcPr>
            <w:tcW w:w="372" w:type="pct"/>
          </w:tcPr>
          <w:p w14:paraId="2605DBA9" w14:textId="77777777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75" w:type="pct"/>
          </w:tcPr>
          <w:p w14:paraId="49C8A54E" w14:textId="2C17D5E2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07</w:t>
            </w:r>
          </w:p>
        </w:tc>
        <w:tc>
          <w:tcPr>
            <w:tcW w:w="409" w:type="pct"/>
          </w:tcPr>
          <w:p w14:paraId="317A830B" w14:textId="0922EB91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0</w:t>
            </w:r>
          </w:p>
        </w:tc>
        <w:tc>
          <w:tcPr>
            <w:tcW w:w="982" w:type="pct"/>
          </w:tcPr>
          <w:p w14:paraId="44021171" w14:textId="77777777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2" w:type="pct"/>
          </w:tcPr>
          <w:p w14:paraId="1E63EABA" w14:textId="7337DEE6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2.50</w:t>
            </w:r>
          </w:p>
        </w:tc>
        <w:tc>
          <w:tcPr>
            <w:tcW w:w="1077" w:type="pct"/>
          </w:tcPr>
          <w:p w14:paraId="7A30B0C4" w14:textId="61378000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1.92</w:t>
            </w:r>
          </w:p>
        </w:tc>
      </w:tr>
      <w:tr w:rsidR="00404F8F" w:rsidRPr="00B96012" w14:paraId="7154493F" w14:textId="77777777" w:rsidTr="001F5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top w:val="none" w:sz="0" w:space="0" w:color="auto"/>
              <w:bottom w:val="none" w:sz="0" w:space="0" w:color="auto"/>
            </w:tcBorders>
          </w:tcPr>
          <w:p w14:paraId="75BC7AD7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</w:rPr>
            </w:pPr>
            <w:r w:rsidRPr="00B96012">
              <w:rPr>
                <w:rFonts w:cstheme="minorHAnsi"/>
                <w:sz w:val="20"/>
                <w:szCs w:val="20"/>
              </w:rPr>
              <w:t>20Ex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</w:tcPr>
          <w:p w14:paraId="5AC16FDB" w14:textId="77777777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75" w:type="pct"/>
            <w:tcBorders>
              <w:top w:val="none" w:sz="0" w:space="0" w:color="auto"/>
              <w:bottom w:val="none" w:sz="0" w:space="0" w:color="auto"/>
            </w:tcBorders>
          </w:tcPr>
          <w:p w14:paraId="49ED182C" w14:textId="5CD1F754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3</w:t>
            </w:r>
          </w:p>
        </w:tc>
        <w:tc>
          <w:tcPr>
            <w:tcW w:w="409" w:type="pct"/>
            <w:tcBorders>
              <w:top w:val="none" w:sz="0" w:space="0" w:color="auto"/>
              <w:bottom w:val="none" w:sz="0" w:space="0" w:color="auto"/>
            </w:tcBorders>
          </w:tcPr>
          <w:p w14:paraId="27C5343D" w14:textId="69A39768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0</w:t>
            </w:r>
          </w:p>
        </w:tc>
        <w:tc>
          <w:tcPr>
            <w:tcW w:w="982" w:type="pct"/>
            <w:tcBorders>
              <w:top w:val="none" w:sz="0" w:space="0" w:color="auto"/>
              <w:bottom w:val="none" w:sz="0" w:space="0" w:color="auto"/>
            </w:tcBorders>
          </w:tcPr>
          <w:p w14:paraId="5371E359" w14:textId="77777777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2" w:type="pct"/>
            <w:tcBorders>
              <w:top w:val="none" w:sz="0" w:space="0" w:color="auto"/>
              <w:bottom w:val="none" w:sz="0" w:space="0" w:color="auto"/>
            </w:tcBorders>
          </w:tcPr>
          <w:p w14:paraId="532BA958" w14:textId="416F2420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0.58</w:t>
            </w:r>
          </w:p>
        </w:tc>
        <w:tc>
          <w:tcPr>
            <w:tcW w:w="1077" w:type="pct"/>
            <w:tcBorders>
              <w:top w:val="none" w:sz="0" w:space="0" w:color="auto"/>
              <w:bottom w:val="none" w:sz="0" w:space="0" w:color="auto"/>
            </w:tcBorders>
          </w:tcPr>
          <w:p w14:paraId="4D0C70E8" w14:textId="29367D35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00</w:t>
            </w:r>
          </w:p>
        </w:tc>
      </w:tr>
      <w:tr w:rsidR="00404F8F" w:rsidRPr="00B96012" w14:paraId="0E8BC56C" w14:textId="77777777" w:rsidTr="001F52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bottom w:val="single" w:sz="4" w:space="0" w:color="auto"/>
            </w:tcBorders>
          </w:tcPr>
          <w:p w14:paraId="498AF557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</w:rPr>
            </w:pPr>
            <w:r w:rsidRPr="00B96012">
              <w:rPr>
                <w:rFonts w:cstheme="minorHAnsi"/>
                <w:sz w:val="20"/>
                <w:szCs w:val="20"/>
              </w:rPr>
              <w:t>10Ex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72F2E365" w14:textId="363CE8FD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6B0A7CE5" w14:textId="108BA8A8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13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0C6649EA" w14:textId="0A3E78F8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0.527</w:t>
            </w:r>
          </w:p>
        </w:tc>
        <w:tc>
          <w:tcPr>
            <w:tcW w:w="982" w:type="pct"/>
            <w:tcBorders>
              <w:bottom w:val="single" w:sz="4" w:space="0" w:color="auto"/>
            </w:tcBorders>
          </w:tcPr>
          <w:p w14:paraId="4B2E5F10" w14:textId="77777777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52" w:type="pct"/>
            <w:tcBorders>
              <w:bottom w:val="single" w:sz="4" w:space="0" w:color="auto"/>
            </w:tcBorders>
          </w:tcPr>
          <w:p w14:paraId="4D01C679" w14:textId="5FC9C227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1.35</w:t>
            </w:r>
          </w:p>
        </w:tc>
        <w:tc>
          <w:tcPr>
            <w:tcW w:w="1077" w:type="pct"/>
            <w:tcBorders>
              <w:bottom w:val="single" w:sz="4" w:space="0" w:color="auto"/>
            </w:tcBorders>
          </w:tcPr>
          <w:p w14:paraId="5827EBBE" w14:textId="2A6E21BD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B96012">
              <w:rPr>
                <w:sz w:val="20"/>
                <w:szCs w:val="20"/>
              </w:rPr>
              <w:t>-1.35</w:t>
            </w:r>
          </w:p>
        </w:tc>
      </w:tr>
      <w:tr w:rsidR="00404F8F" w:rsidRPr="00B96012" w14:paraId="618361A5" w14:textId="77777777" w:rsidTr="001F5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top w:val="single" w:sz="4" w:space="0" w:color="auto"/>
              <w:bottom w:val="none" w:sz="0" w:space="0" w:color="auto"/>
            </w:tcBorders>
          </w:tcPr>
          <w:p w14:paraId="23217B34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</w:rPr>
            </w:pPr>
            <w:r w:rsidRPr="00B96012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372" w:type="pct"/>
            <w:tcBorders>
              <w:top w:val="single" w:sz="4" w:space="0" w:color="auto"/>
              <w:bottom w:val="none" w:sz="0" w:space="0" w:color="auto"/>
            </w:tcBorders>
          </w:tcPr>
          <w:p w14:paraId="568051DB" w14:textId="203DA719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0.521</w:t>
            </w:r>
          </w:p>
        </w:tc>
        <w:tc>
          <w:tcPr>
            <w:tcW w:w="375" w:type="pct"/>
            <w:tcBorders>
              <w:top w:val="single" w:sz="4" w:space="0" w:color="auto"/>
              <w:bottom w:val="none" w:sz="0" w:space="0" w:color="auto"/>
            </w:tcBorders>
          </w:tcPr>
          <w:p w14:paraId="13D121D7" w14:textId="78401A68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0.519</w:t>
            </w:r>
          </w:p>
        </w:tc>
        <w:tc>
          <w:tcPr>
            <w:tcW w:w="409" w:type="pct"/>
            <w:tcBorders>
              <w:top w:val="single" w:sz="4" w:space="0" w:color="auto"/>
              <w:bottom w:val="none" w:sz="0" w:space="0" w:color="auto"/>
            </w:tcBorders>
          </w:tcPr>
          <w:p w14:paraId="590C026E" w14:textId="4E420E0D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0.520</w:t>
            </w:r>
          </w:p>
        </w:tc>
        <w:tc>
          <w:tcPr>
            <w:tcW w:w="982" w:type="pct"/>
            <w:tcBorders>
              <w:top w:val="single" w:sz="4" w:space="0" w:color="auto"/>
              <w:bottom w:val="none" w:sz="0" w:space="0" w:color="auto"/>
            </w:tcBorders>
          </w:tcPr>
          <w:p w14:paraId="3CC6212F" w14:textId="5E110E13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-0.13</w:t>
            </w:r>
          </w:p>
        </w:tc>
        <w:tc>
          <w:tcPr>
            <w:tcW w:w="1052" w:type="pct"/>
            <w:tcBorders>
              <w:top w:val="single" w:sz="4" w:space="0" w:color="auto"/>
              <w:bottom w:val="none" w:sz="0" w:space="0" w:color="auto"/>
            </w:tcBorders>
          </w:tcPr>
          <w:p w14:paraId="17F3DF25" w14:textId="2AC63E65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0.20</w:t>
            </w:r>
          </w:p>
        </w:tc>
        <w:tc>
          <w:tcPr>
            <w:tcW w:w="1077" w:type="pct"/>
            <w:tcBorders>
              <w:top w:val="single" w:sz="4" w:space="0" w:color="auto"/>
              <w:bottom w:val="none" w:sz="0" w:space="0" w:color="auto"/>
            </w:tcBorders>
          </w:tcPr>
          <w:p w14:paraId="01C44478" w14:textId="4A15C725" w:rsidR="00404F8F" w:rsidRPr="00B96012" w:rsidRDefault="00404F8F" w:rsidP="0040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0.08</w:t>
            </w:r>
          </w:p>
        </w:tc>
      </w:tr>
      <w:tr w:rsidR="00404F8F" w:rsidRPr="00B96012" w14:paraId="640F77C9" w14:textId="77777777" w:rsidTr="001F52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bottom w:val="thickThinSmallGap" w:sz="24" w:space="0" w:color="auto"/>
            </w:tcBorders>
          </w:tcPr>
          <w:p w14:paraId="0845DDAD" w14:textId="77777777" w:rsidR="00404F8F" w:rsidRPr="00B96012" w:rsidRDefault="00404F8F" w:rsidP="00404F8F">
            <w:pPr>
              <w:rPr>
                <w:rFonts w:cstheme="minorHAnsi"/>
                <w:sz w:val="20"/>
                <w:szCs w:val="20"/>
              </w:rPr>
            </w:pPr>
            <w:r w:rsidRPr="00B96012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372" w:type="pct"/>
            <w:tcBorders>
              <w:bottom w:val="thickThinSmallGap" w:sz="24" w:space="0" w:color="auto"/>
            </w:tcBorders>
          </w:tcPr>
          <w:p w14:paraId="7B55DB15" w14:textId="5721F5BE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0.010</w:t>
            </w:r>
          </w:p>
        </w:tc>
        <w:tc>
          <w:tcPr>
            <w:tcW w:w="375" w:type="pct"/>
            <w:tcBorders>
              <w:bottom w:val="thickThinSmallGap" w:sz="24" w:space="0" w:color="auto"/>
            </w:tcBorders>
          </w:tcPr>
          <w:p w14:paraId="27C2BF66" w14:textId="4CDD5EE0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0.009</w:t>
            </w:r>
          </w:p>
        </w:tc>
        <w:tc>
          <w:tcPr>
            <w:tcW w:w="409" w:type="pct"/>
            <w:tcBorders>
              <w:bottom w:val="thickThinSmallGap" w:sz="24" w:space="0" w:color="auto"/>
            </w:tcBorders>
          </w:tcPr>
          <w:p w14:paraId="75356ED0" w14:textId="638DA3F2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0.008</w:t>
            </w:r>
          </w:p>
        </w:tc>
        <w:tc>
          <w:tcPr>
            <w:tcW w:w="982" w:type="pct"/>
            <w:tcBorders>
              <w:bottom w:val="thickThinSmallGap" w:sz="24" w:space="0" w:color="auto"/>
            </w:tcBorders>
          </w:tcPr>
          <w:p w14:paraId="1DE91BB3" w14:textId="4F55D481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1.95</w:t>
            </w:r>
          </w:p>
        </w:tc>
        <w:tc>
          <w:tcPr>
            <w:tcW w:w="1052" w:type="pct"/>
            <w:tcBorders>
              <w:bottom w:val="thickThinSmallGap" w:sz="24" w:space="0" w:color="auto"/>
            </w:tcBorders>
          </w:tcPr>
          <w:p w14:paraId="12D85881" w14:textId="125460E4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1.75</w:t>
            </w:r>
          </w:p>
        </w:tc>
        <w:tc>
          <w:tcPr>
            <w:tcW w:w="1077" w:type="pct"/>
            <w:tcBorders>
              <w:bottom w:val="thickThinSmallGap" w:sz="24" w:space="0" w:color="auto"/>
            </w:tcBorders>
          </w:tcPr>
          <w:p w14:paraId="10C8025E" w14:textId="4085B8BF" w:rsidR="00404F8F" w:rsidRPr="00B96012" w:rsidRDefault="00404F8F" w:rsidP="0040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96012">
              <w:rPr>
                <w:sz w:val="20"/>
                <w:szCs w:val="20"/>
              </w:rPr>
              <w:t>1.48</w:t>
            </w:r>
          </w:p>
        </w:tc>
      </w:tr>
    </w:tbl>
    <w:p w14:paraId="6D30A62A" w14:textId="77777777" w:rsidR="00354649" w:rsidRPr="00B96012" w:rsidRDefault="00354649" w:rsidP="00354649">
      <w:pPr>
        <w:spacing w:line="480" w:lineRule="auto"/>
        <w:jc w:val="both"/>
        <w:rPr>
          <w:rFonts w:ascii="Times New Roman" w:eastAsia="MS Mincho" w:hAnsi="Times New Roman"/>
          <w:color w:val="000000" w:themeColor="text1"/>
          <w:sz w:val="18"/>
          <w:szCs w:val="16"/>
        </w:rPr>
      </w:pPr>
    </w:p>
    <w:p w14:paraId="00F1CD39" w14:textId="1ECB1368" w:rsidR="00F80089" w:rsidRPr="00AF313E" w:rsidRDefault="00F80089" w:rsidP="00354649">
      <w:pPr>
        <w:spacing w:line="480" w:lineRule="auto"/>
        <w:jc w:val="both"/>
        <w:rPr>
          <w:rFonts w:eastAsia="MS Mincho" w:cstheme="minorHAnsi"/>
          <w:color w:val="000000" w:themeColor="text1"/>
          <w:sz w:val="18"/>
          <w:szCs w:val="16"/>
        </w:rPr>
      </w:pPr>
      <w:proofErr w:type="spellStart"/>
      <w:r w:rsidRPr="00B96012">
        <w:rPr>
          <w:rFonts w:eastAsia="MS Mincho" w:cstheme="minorHAnsi"/>
          <w:color w:val="000000" w:themeColor="text1"/>
          <w:sz w:val="18"/>
          <w:szCs w:val="16"/>
        </w:rPr>
        <w:t>Tumor</w:t>
      </w:r>
      <w:proofErr w:type="spellEnd"/>
      <w:r w:rsidRPr="00B96012">
        <w:rPr>
          <w:rFonts w:eastAsia="MS Mincho" w:cstheme="minorHAnsi"/>
          <w:color w:val="000000" w:themeColor="text1"/>
          <w:sz w:val="18"/>
          <w:szCs w:val="16"/>
        </w:rPr>
        <w:t xml:space="preserve"> motion: AP = 2 mm, LR = 2 mm, IS = 2 mm. The volume of the ground-truth is 0.5</w:t>
      </w:r>
      <w:r w:rsidR="00A31583" w:rsidRPr="00B96012">
        <w:rPr>
          <w:rFonts w:eastAsia="MS Mincho" w:cstheme="minorHAnsi"/>
          <w:color w:val="000000" w:themeColor="text1"/>
          <w:sz w:val="18"/>
          <w:szCs w:val="16"/>
        </w:rPr>
        <w:t>2</w:t>
      </w:r>
      <w:r w:rsidRPr="00B96012">
        <w:rPr>
          <w:rFonts w:eastAsia="MS Mincho" w:cstheme="minorHAnsi"/>
          <w:color w:val="000000" w:themeColor="text1"/>
          <w:sz w:val="18"/>
          <w:szCs w:val="16"/>
        </w:rPr>
        <w:t xml:space="preserve"> cm</w:t>
      </w:r>
      <w:r w:rsidRPr="00B96012">
        <w:rPr>
          <w:rFonts w:eastAsia="MS Mincho" w:cstheme="minorHAnsi"/>
          <w:color w:val="000000" w:themeColor="text1"/>
          <w:sz w:val="18"/>
          <w:szCs w:val="16"/>
          <w:vertAlign w:val="superscript"/>
        </w:rPr>
        <w:t>3</w:t>
      </w:r>
      <w:r w:rsidRPr="00B96012">
        <w:rPr>
          <w:rFonts w:eastAsia="MS Mincho" w:cstheme="minorHAnsi"/>
          <w:color w:val="000000" w:themeColor="text1"/>
          <w:sz w:val="18"/>
          <w:szCs w:val="16"/>
        </w:rPr>
        <w:t>. Abbreviations</w:t>
      </w:r>
      <w:r w:rsidRPr="00AF313E">
        <w:rPr>
          <w:rFonts w:eastAsia="MS Mincho" w:cstheme="minorHAnsi"/>
          <w:color w:val="000000" w:themeColor="text1"/>
          <w:sz w:val="18"/>
          <w:szCs w:val="16"/>
        </w:rPr>
        <w:t>: AP = anteroposterior; CT = computed tomography; Ex = exhale; IS = inferior-superior; In = inhale; LR = left-right; Static = static 3DCT scan; SD = Standard deviation; 3D = 3-dimensional; 4D = 4-dimensional</w:t>
      </w:r>
      <w:r w:rsidR="00354649" w:rsidRPr="00AF313E">
        <w:rPr>
          <w:rFonts w:eastAsia="MS Mincho" w:cstheme="minorHAnsi"/>
          <w:color w:val="000000" w:themeColor="text1"/>
          <w:sz w:val="18"/>
          <w:szCs w:val="16"/>
        </w:rPr>
        <w:t>.</w:t>
      </w:r>
    </w:p>
    <w:p w14:paraId="026241EE" w14:textId="4909011D" w:rsidR="00354649" w:rsidRDefault="00354649" w:rsidP="00354649">
      <w:pPr>
        <w:spacing w:line="480" w:lineRule="auto"/>
        <w:jc w:val="both"/>
        <w:rPr>
          <w:rFonts w:ascii="Times New Roman" w:eastAsia="MS Mincho" w:hAnsi="Times New Roman"/>
          <w:color w:val="000000" w:themeColor="text1"/>
          <w:sz w:val="18"/>
          <w:szCs w:val="16"/>
        </w:rPr>
      </w:pPr>
    </w:p>
    <w:p w14:paraId="797C8ABA" w14:textId="39E2EF91" w:rsidR="00A55D20" w:rsidRDefault="00A55D20" w:rsidP="00354649">
      <w:pPr>
        <w:spacing w:line="480" w:lineRule="auto"/>
        <w:jc w:val="both"/>
        <w:rPr>
          <w:rFonts w:ascii="Times New Roman" w:eastAsia="MS Mincho" w:hAnsi="Times New Roman"/>
          <w:color w:val="000000" w:themeColor="text1"/>
          <w:sz w:val="18"/>
          <w:szCs w:val="16"/>
        </w:rPr>
      </w:pPr>
    </w:p>
    <w:p w14:paraId="520D5A07" w14:textId="77777777" w:rsidR="00A55D20" w:rsidRDefault="00A55D20" w:rsidP="00354649">
      <w:pPr>
        <w:spacing w:line="480" w:lineRule="auto"/>
        <w:jc w:val="both"/>
        <w:rPr>
          <w:rFonts w:ascii="Times New Roman" w:eastAsia="MS Mincho" w:hAnsi="Times New Roman"/>
          <w:color w:val="000000" w:themeColor="text1"/>
          <w:sz w:val="18"/>
          <w:szCs w:val="16"/>
        </w:rPr>
      </w:pPr>
    </w:p>
    <w:p w14:paraId="168B5B05" w14:textId="5AC32C80" w:rsidR="009D4CEB" w:rsidRDefault="009D4CEB" w:rsidP="00354649">
      <w:pPr>
        <w:tabs>
          <w:tab w:val="left" w:pos="3525"/>
        </w:tabs>
      </w:pPr>
    </w:p>
    <w:p w14:paraId="0C8F0145" w14:textId="65307494" w:rsidR="00840018" w:rsidRDefault="00840018" w:rsidP="00354649">
      <w:pPr>
        <w:tabs>
          <w:tab w:val="left" w:pos="3525"/>
        </w:tabs>
      </w:pPr>
    </w:p>
    <w:p w14:paraId="0EF53AAB" w14:textId="70D870FC" w:rsidR="00840018" w:rsidRDefault="00840018" w:rsidP="00354649">
      <w:pPr>
        <w:tabs>
          <w:tab w:val="left" w:pos="3525"/>
        </w:tabs>
      </w:pPr>
    </w:p>
    <w:p w14:paraId="3A735C99" w14:textId="76B42688" w:rsidR="00840018" w:rsidRDefault="00840018" w:rsidP="00354649">
      <w:pPr>
        <w:tabs>
          <w:tab w:val="left" w:pos="3525"/>
        </w:tabs>
      </w:pPr>
    </w:p>
    <w:p w14:paraId="04E8BE70" w14:textId="41849E56" w:rsidR="00A55D20" w:rsidRDefault="000A65B1" w:rsidP="00A55D20">
      <w:pPr>
        <w:keepNext/>
        <w:tabs>
          <w:tab w:val="left" w:pos="3525"/>
        </w:tabs>
        <w:jc w:val="both"/>
      </w:pPr>
      <w:r>
        <w:rPr>
          <w:noProof/>
        </w:rPr>
        <w:lastRenderedPageBreak/>
        <w:drawing>
          <wp:inline distT="0" distB="0" distL="0" distR="0" wp14:anchorId="38A635E7" wp14:editId="3213ED55">
            <wp:extent cx="6116955" cy="3878580"/>
            <wp:effectExtent l="0" t="0" r="0" b="762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387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371E26" w14:textId="7E0A0DE1" w:rsidR="00840018" w:rsidRDefault="00A55D20" w:rsidP="00A55D20">
      <w:pPr>
        <w:pStyle w:val="Beschriftung"/>
      </w:pPr>
      <w:r>
        <w:t>Fig. S</w:t>
      </w:r>
      <w:r w:rsidR="006D68C9">
        <w:fldChar w:fldCharType="begin"/>
      </w:r>
      <w:r w:rsidR="006D68C9">
        <w:instrText xml:space="preserve"> SEQ Fig._</w:instrText>
      </w:r>
      <w:r w:rsidR="006D68C9">
        <w:instrText xml:space="preserve">S \* ARABIC </w:instrText>
      </w:r>
      <w:r w:rsidR="006D68C9">
        <w:fldChar w:fldCharType="separate"/>
      </w:r>
      <w:r w:rsidR="005E2BA0">
        <w:rPr>
          <w:noProof/>
        </w:rPr>
        <w:t>1</w:t>
      </w:r>
      <w:r w:rsidR="006D68C9">
        <w:rPr>
          <w:noProof/>
        </w:rPr>
        <w:fldChar w:fldCharType="end"/>
      </w:r>
      <w:r>
        <w:t xml:space="preserve">: </w:t>
      </w:r>
      <w:proofErr w:type="spellStart"/>
      <w:r w:rsidR="00333309" w:rsidRPr="00333309">
        <w:t>SimRT</w:t>
      </w:r>
      <w:proofErr w:type="spellEnd"/>
      <w:r w:rsidR="00333309" w:rsidRPr="00333309">
        <w:t xml:space="preserve"> and </w:t>
      </w:r>
      <w:proofErr w:type="spellStart"/>
      <w:r w:rsidR="00333309" w:rsidRPr="00333309">
        <w:t>Anzai</w:t>
      </w:r>
      <w:proofErr w:type="spellEnd"/>
      <w:r w:rsidR="00333309" w:rsidRPr="00333309">
        <w:t xml:space="preserve"> responses to applied surrogate movement in the anteroposterior (AP) direction are depicted in the graph. The linear regression fit is represented by a dashed line. </w:t>
      </w:r>
      <w:r w:rsidR="003C545B">
        <w:t>The l</w:t>
      </w:r>
      <w:r w:rsidR="00333309" w:rsidRPr="00333309">
        <w:t>inearity was verified prior to each measurement</w:t>
      </w:r>
      <w:r w:rsidR="003C545B">
        <w:t>, and</w:t>
      </w:r>
      <w:r w:rsidR="00333309" w:rsidRPr="00333309">
        <w:t xml:space="preserve"> </w:t>
      </w:r>
      <w:r w:rsidR="003C545B">
        <w:t>t</w:t>
      </w:r>
      <w:r w:rsidR="00333309" w:rsidRPr="00333309">
        <w:t xml:space="preserve">he experimental setup matches that of Figure </w:t>
      </w:r>
      <w:r w:rsidR="007E25DC">
        <w:t>1</w:t>
      </w:r>
      <w:r w:rsidR="00333309" w:rsidRPr="00333309">
        <w:t xml:space="preserve">. </w:t>
      </w:r>
    </w:p>
    <w:p w14:paraId="2AA279A7" w14:textId="381D7924" w:rsidR="00840018" w:rsidRDefault="00840018" w:rsidP="00354649">
      <w:pPr>
        <w:tabs>
          <w:tab w:val="left" w:pos="3525"/>
        </w:tabs>
      </w:pPr>
    </w:p>
    <w:p w14:paraId="1FFA58C8" w14:textId="77777777" w:rsidR="00840018" w:rsidRDefault="00840018" w:rsidP="00354649">
      <w:pPr>
        <w:tabs>
          <w:tab w:val="left" w:pos="3525"/>
        </w:tabs>
        <w:sectPr w:rsidR="00840018" w:rsidSect="006A719E">
          <w:footerReference w:type="default" r:id="rId9"/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41331C0F" w14:textId="77777777" w:rsidR="00840018" w:rsidRDefault="00840018" w:rsidP="00840018">
      <w:pPr>
        <w:spacing w:line="360" w:lineRule="auto"/>
        <w:jc w:val="both"/>
      </w:pPr>
      <w:r>
        <w:rPr>
          <w:rFonts w:eastAsiaTheme="majorEastAsia" w:cstheme="minorHAnsi"/>
          <w:noProof/>
          <w:color w:val="000000" w:themeColor="text1"/>
          <w:lang w:val="de-DE" w:eastAsia="de-DE"/>
        </w:rPr>
        <w:lastRenderedPageBreak/>
        <w:drawing>
          <wp:inline distT="0" distB="0" distL="0" distR="0" wp14:anchorId="04984BC4" wp14:editId="619F405E">
            <wp:extent cx="9221925" cy="4391025"/>
            <wp:effectExtent l="0" t="0" r="0" b="0"/>
            <wp:docPr id="146" name="Grafik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1431" r="516" b="4115"/>
                    <a:stretch/>
                  </pic:blipFill>
                  <pic:spPr bwMode="auto">
                    <a:xfrm>
                      <a:off x="0" y="0"/>
                      <a:ext cx="9250380" cy="4404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C837E0" w14:textId="7484D962" w:rsidR="00840018" w:rsidRDefault="00840018" w:rsidP="00840018">
      <w:pPr>
        <w:pStyle w:val="Beschriftung"/>
      </w:pPr>
      <w:bookmarkStart w:id="4" w:name="_Ref142765648"/>
      <w:r>
        <w:t>Fig. S</w:t>
      </w:r>
      <w:r w:rsidR="006D68C9">
        <w:fldChar w:fldCharType="begin"/>
      </w:r>
      <w:r w:rsidR="006D68C9">
        <w:instrText xml:space="preserve"> SEQ Fig._S \* ARABIC </w:instrText>
      </w:r>
      <w:r w:rsidR="006D68C9">
        <w:fldChar w:fldCharType="separate"/>
      </w:r>
      <w:r w:rsidR="005E2BA0">
        <w:rPr>
          <w:noProof/>
        </w:rPr>
        <w:t>2</w:t>
      </w:r>
      <w:r w:rsidR="006D68C9">
        <w:rPr>
          <w:noProof/>
        </w:rPr>
        <w:fldChar w:fldCharType="end"/>
      </w:r>
      <w:bookmarkEnd w:id="4"/>
      <w:r>
        <w:t xml:space="preserve">. Breathing patterns measured by </w:t>
      </w:r>
      <w:proofErr w:type="spellStart"/>
      <w:r>
        <w:t>Anzai</w:t>
      </w:r>
      <w:proofErr w:type="spellEnd"/>
      <w:r>
        <w:t xml:space="preserve"> and </w:t>
      </w:r>
      <w:proofErr w:type="spellStart"/>
      <w:r>
        <w:t>SimRT</w:t>
      </w:r>
      <w:proofErr w:type="spellEnd"/>
      <w:r>
        <w:t xml:space="preserve"> using the CIRS phantom compared with the ground-truth. Abbreviations: A = amplitude; CT = computed tomography; C2 = cos</w:t>
      </w:r>
      <w:r>
        <w:rPr>
          <w:vertAlign w:val="superscript"/>
        </w:rPr>
        <w:t>4</w:t>
      </w:r>
      <w:r>
        <w:t xml:space="preserve"> (A = 4 mm, without CT); C2* = cos</w:t>
      </w:r>
      <w:r>
        <w:rPr>
          <w:vertAlign w:val="superscript"/>
        </w:rPr>
        <w:t>4</w:t>
      </w:r>
      <w:r>
        <w:t xml:space="preserve"> (A = 4 mm, during CT); C3 = cos</w:t>
      </w:r>
      <w:r>
        <w:rPr>
          <w:vertAlign w:val="superscript"/>
        </w:rPr>
        <w:t>4</w:t>
      </w:r>
      <w:r>
        <w:t xml:space="preserve"> (A = 8 mm, without CT); C3* = cos</w:t>
      </w:r>
      <w:r>
        <w:rPr>
          <w:vertAlign w:val="superscript"/>
        </w:rPr>
        <w:t>4</w:t>
      </w:r>
      <w:r>
        <w:t xml:space="preserve"> (A = 8 mm, during CT); C4 = cos</w:t>
      </w:r>
      <w:r>
        <w:rPr>
          <w:vertAlign w:val="superscript"/>
        </w:rPr>
        <w:t>4</w:t>
      </w:r>
      <w:r>
        <w:t xml:space="preserve"> (A = 16 mm, without CT); C4* = cos</w:t>
      </w:r>
      <w:r>
        <w:rPr>
          <w:vertAlign w:val="superscript"/>
        </w:rPr>
        <w:t>4</w:t>
      </w:r>
      <w:r>
        <w:t xml:space="preserve"> (A = 16 mm, during CT); IRV =</w:t>
      </w:r>
      <w:r w:rsidR="007E25DC">
        <w:t xml:space="preserve"> volunteer with irregular breathing</w:t>
      </w:r>
      <w:r>
        <w:t xml:space="preserve">; MAD = mean absolute deviation; RV = </w:t>
      </w:r>
      <w:r w:rsidR="007E25DC">
        <w:t xml:space="preserve">volunteer with </w:t>
      </w:r>
      <w:r>
        <w:t xml:space="preserve">regular </w:t>
      </w:r>
      <w:r w:rsidR="007E25DC">
        <w:t>breathing</w:t>
      </w:r>
      <w:r>
        <w:t>.</w:t>
      </w:r>
      <w:bookmarkStart w:id="5" w:name="_GoBack"/>
      <w:bookmarkEnd w:id="5"/>
    </w:p>
    <w:p w14:paraId="67AF865B" w14:textId="53C2378F" w:rsidR="00840018" w:rsidRDefault="00840018" w:rsidP="00840018"/>
    <w:p w14:paraId="7B6EB45B" w14:textId="77777777" w:rsidR="00840018" w:rsidRDefault="00840018" w:rsidP="00840018">
      <w:pPr>
        <w:sectPr w:rsidR="00840018" w:rsidSect="00840018"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14:paraId="7C1470B3" w14:textId="77777777" w:rsidR="00840018" w:rsidRDefault="00840018" w:rsidP="00840018">
      <w:pPr>
        <w:keepNext/>
        <w:spacing w:line="360" w:lineRule="auto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35754FC2" wp14:editId="708197BF">
            <wp:extent cx="5980430" cy="3268861"/>
            <wp:effectExtent l="0" t="0" r="1270" b="8255"/>
            <wp:docPr id="83" name="Grafik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93" t="2018" r="17337" b="40274"/>
                    <a:stretch/>
                  </pic:blipFill>
                  <pic:spPr bwMode="auto">
                    <a:xfrm>
                      <a:off x="0" y="0"/>
                      <a:ext cx="5981921" cy="3269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6" w:name="_Ref128334585"/>
    </w:p>
    <w:bookmarkEnd w:id="6"/>
    <w:p w14:paraId="37348B8C" w14:textId="0F52C95E" w:rsidR="00840018" w:rsidRDefault="00840018" w:rsidP="00840018">
      <w:pPr>
        <w:pStyle w:val="Beschriftung"/>
      </w:pPr>
      <w:r>
        <w:t>Fig. S</w:t>
      </w:r>
      <w:r w:rsidR="006D68C9">
        <w:fldChar w:fldCharType="begin"/>
      </w:r>
      <w:r w:rsidR="006D68C9">
        <w:instrText xml:space="preserve"> SEQ Fig._S \* ARABIC </w:instrText>
      </w:r>
      <w:r w:rsidR="006D68C9">
        <w:fldChar w:fldCharType="separate"/>
      </w:r>
      <w:r w:rsidR="005E2BA0">
        <w:rPr>
          <w:noProof/>
        </w:rPr>
        <w:t>3</w:t>
      </w:r>
      <w:r w:rsidR="006D68C9">
        <w:rPr>
          <w:noProof/>
        </w:rPr>
        <w:fldChar w:fldCharType="end"/>
      </w:r>
      <w:r>
        <w:t xml:space="preserve">. </w:t>
      </w:r>
      <w:r w:rsidRPr="003F0C40">
        <w:t xml:space="preserve">Distribution of the sampling rates </w:t>
      </w:r>
      <w:r>
        <w:t>of</w:t>
      </w:r>
      <w:r w:rsidRPr="003F0C40">
        <w:t xml:space="preserve"> </w:t>
      </w:r>
      <w:proofErr w:type="spellStart"/>
      <w:r w:rsidRPr="003F0C40">
        <w:t>Anzai</w:t>
      </w:r>
      <w:proofErr w:type="spellEnd"/>
      <w:r w:rsidRPr="003F0C40">
        <w:t xml:space="preserve"> and </w:t>
      </w:r>
      <w:proofErr w:type="spellStart"/>
      <w:r w:rsidRPr="003F0C40">
        <w:t>SimRT</w:t>
      </w:r>
      <w:proofErr w:type="spellEnd"/>
      <w:r w:rsidRPr="003F0C40">
        <w:t xml:space="preserve"> for one measurement</w:t>
      </w:r>
      <w:r>
        <w:t>.</w:t>
      </w:r>
    </w:p>
    <w:p w14:paraId="75DA51E6" w14:textId="77777777" w:rsidR="00840018" w:rsidRPr="0021009E" w:rsidRDefault="00840018" w:rsidP="00840018"/>
    <w:p w14:paraId="5384CECD" w14:textId="77777777" w:rsidR="00840018" w:rsidRDefault="00840018" w:rsidP="00840018">
      <w:r>
        <w:br w:type="page"/>
      </w:r>
    </w:p>
    <w:p w14:paraId="28FE7E31" w14:textId="09AD7428" w:rsidR="00840018" w:rsidRPr="002F36B1" w:rsidRDefault="00404F8F" w:rsidP="00840018">
      <w:pPr>
        <w:keepNext/>
      </w:pPr>
      <w:r>
        <w:rPr>
          <w:noProof/>
        </w:rPr>
        <w:lastRenderedPageBreak/>
        <w:drawing>
          <wp:inline distT="0" distB="0" distL="0" distR="0" wp14:anchorId="1C6E4189" wp14:editId="46F487C0">
            <wp:extent cx="6124575" cy="3667125"/>
            <wp:effectExtent l="0" t="0" r="952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5" t="2246" r="1065" b="1664"/>
                    <a:stretch/>
                  </pic:blipFill>
                  <pic:spPr bwMode="auto">
                    <a:xfrm>
                      <a:off x="0" y="0"/>
                      <a:ext cx="6124575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3BF0F9" w14:textId="582BCA2B" w:rsidR="00840018" w:rsidRPr="002F36B1" w:rsidRDefault="00840018" w:rsidP="00840018">
      <w:pPr>
        <w:keepNext/>
        <w:spacing w:line="480" w:lineRule="auto"/>
        <w:jc w:val="both"/>
        <w:rPr>
          <w:rFonts w:eastAsia="MS Mincho" w:cstheme="minorHAnsi"/>
          <w:color w:val="000000" w:themeColor="text1"/>
          <w:sz w:val="18"/>
          <w:szCs w:val="18"/>
        </w:rPr>
      </w:pPr>
      <w:bookmarkStart w:id="7" w:name="_Hlk142852545"/>
      <w:r w:rsidRPr="00C60CD6">
        <w:rPr>
          <w:rFonts w:eastAsia="MS Mincho" w:cstheme="minorHAnsi"/>
          <w:color w:val="000000" w:themeColor="text1"/>
          <w:sz w:val="18"/>
          <w:szCs w:val="18"/>
        </w:rPr>
        <w:t>Fig. S</w:t>
      </w:r>
      <w:r w:rsidRPr="00C60CD6">
        <w:rPr>
          <w:rFonts w:eastAsia="MS Mincho" w:cstheme="minorHAnsi"/>
          <w:color w:val="000000" w:themeColor="text1"/>
          <w:sz w:val="18"/>
          <w:szCs w:val="18"/>
        </w:rPr>
        <w:fldChar w:fldCharType="begin"/>
      </w:r>
      <w:r w:rsidRPr="00C60CD6">
        <w:rPr>
          <w:rFonts w:eastAsia="MS Mincho" w:cstheme="minorHAnsi"/>
          <w:color w:val="000000" w:themeColor="text1"/>
          <w:sz w:val="18"/>
          <w:szCs w:val="18"/>
        </w:rPr>
        <w:instrText xml:space="preserve"> SEQ Fig._S \* ARABIC </w:instrText>
      </w:r>
      <w:r w:rsidRPr="00C60CD6">
        <w:rPr>
          <w:rFonts w:eastAsia="MS Mincho" w:cstheme="minorHAnsi"/>
          <w:color w:val="000000" w:themeColor="text1"/>
          <w:sz w:val="18"/>
          <w:szCs w:val="18"/>
        </w:rPr>
        <w:fldChar w:fldCharType="separate"/>
      </w:r>
      <w:r w:rsidR="005E2BA0">
        <w:rPr>
          <w:rFonts w:eastAsia="MS Mincho" w:cstheme="minorHAnsi"/>
          <w:noProof/>
          <w:color w:val="000000" w:themeColor="text1"/>
          <w:sz w:val="18"/>
          <w:szCs w:val="18"/>
        </w:rPr>
        <w:t>4</w:t>
      </w:r>
      <w:r w:rsidRPr="00C60CD6">
        <w:rPr>
          <w:rFonts w:eastAsia="MS Mincho" w:cstheme="minorHAnsi"/>
          <w:color w:val="000000" w:themeColor="text1"/>
          <w:sz w:val="18"/>
          <w:szCs w:val="18"/>
        </w:rPr>
        <w:fldChar w:fldCharType="end"/>
      </w:r>
      <w:r w:rsidRPr="00C60CD6">
        <w:rPr>
          <w:rFonts w:eastAsia="MS Mincho" w:cstheme="minorHAnsi"/>
          <w:color w:val="000000" w:themeColor="text1"/>
          <w:sz w:val="18"/>
          <w:szCs w:val="18"/>
        </w:rPr>
        <w:t>. Box plots with boxes extending from 25</w:t>
      </w:r>
      <w:r w:rsidRPr="00C60CD6">
        <w:rPr>
          <w:rFonts w:eastAsia="MS Mincho" w:cstheme="minorHAnsi"/>
          <w:color w:val="000000" w:themeColor="text1"/>
          <w:sz w:val="18"/>
          <w:szCs w:val="18"/>
          <w:vertAlign w:val="superscript"/>
        </w:rPr>
        <w:t>th</w:t>
      </w:r>
      <w:r w:rsidRPr="00C60CD6">
        <w:rPr>
          <w:rFonts w:eastAsia="MS Mincho" w:cstheme="minorHAnsi"/>
          <w:color w:val="000000" w:themeColor="text1"/>
          <w:sz w:val="18"/>
          <w:szCs w:val="18"/>
        </w:rPr>
        <w:t xml:space="preserve"> to 75</w:t>
      </w:r>
      <w:r w:rsidRPr="00C60CD6">
        <w:rPr>
          <w:rFonts w:eastAsia="MS Mincho" w:cstheme="minorHAnsi"/>
          <w:color w:val="000000" w:themeColor="text1"/>
          <w:sz w:val="18"/>
          <w:szCs w:val="18"/>
          <w:vertAlign w:val="superscript"/>
        </w:rPr>
        <w:t>th</w:t>
      </w:r>
      <w:r w:rsidRPr="00C60CD6">
        <w:rPr>
          <w:rFonts w:eastAsia="MS Mincho" w:cstheme="minorHAnsi"/>
          <w:color w:val="000000" w:themeColor="text1"/>
          <w:sz w:val="18"/>
          <w:szCs w:val="18"/>
        </w:rPr>
        <w:t xml:space="preserve"> percentiles showing the relative deviation in volume reconstruction for </w:t>
      </w:r>
      <w:proofErr w:type="spellStart"/>
      <w:r w:rsidRPr="00C60CD6">
        <w:rPr>
          <w:rFonts w:eastAsia="MS Mincho" w:cstheme="minorHAnsi"/>
          <w:color w:val="000000" w:themeColor="text1"/>
          <w:sz w:val="18"/>
          <w:szCs w:val="18"/>
        </w:rPr>
        <w:t>Anzai</w:t>
      </w:r>
      <w:proofErr w:type="spellEnd"/>
      <w:r w:rsidRPr="00C60CD6">
        <w:rPr>
          <w:rFonts w:eastAsia="MS Mincho" w:cstheme="minorHAnsi"/>
          <w:color w:val="000000" w:themeColor="text1"/>
          <w:sz w:val="18"/>
          <w:szCs w:val="18"/>
        </w:rPr>
        <w:t xml:space="preserve">, </w:t>
      </w:r>
      <w:proofErr w:type="spellStart"/>
      <w:r w:rsidRPr="00C60CD6">
        <w:rPr>
          <w:rFonts w:eastAsia="MS Mincho" w:cstheme="minorHAnsi"/>
          <w:color w:val="000000" w:themeColor="text1"/>
          <w:sz w:val="18"/>
          <w:szCs w:val="18"/>
        </w:rPr>
        <w:t>SimRT</w:t>
      </w:r>
      <w:proofErr w:type="spellEnd"/>
      <w:r w:rsidRPr="00C60CD6">
        <w:rPr>
          <w:rFonts w:eastAsia="MS Mincho" w:cstheme="minorHAnsi"/>
          <w:color w:val="000000" w:themeColor="text1"/>
          <w:sz w:val="18"/>
          <w:szCs w:val="18"/>
        </w:rPr>
        <w:t xml:space="preserve"> and Static compared to the ground-truth. Relative deviation means (1-(measurement/ground-truth) * 100) %. The orange boxplots represent supplementary </w:t>
      </w:r>
      <w:r w:rsidR="006948DB" w:rsidRPr="00C60CD6">
        <w:rPr>
          <w:rFonts w:eastAsia="MS Mincho" w:cstheme="minorHAnsi"/>
          <w:color w:val="000000" w:themeColor="text1"/>
          <w:sz w:val="18"/>
          <w:szCs w:val="18"/>
          <w:lang w:val="en-US"/>
        </w:rPr>
        <w:fldChar w:fldCharType="begin"/>
      </w:r>
      <w:r w:rsidR="006948DB" w:rsidRPr="00C60CD6">
        <w:rPr>
          <w:rFonts w:eastAsia="MS Mincho" w:cstheme="minorHAnsi"/>
          <w:color w:val="000000" w:themeColor="text1"/>
          <w:sz w:val="18"/>
          <w:szCs w:val="18"/>
          <w:lang w:val="en-US"/>
        </w:rPr>
        <w:instrText xml:space="preserve"> REF _Ref142765076 \h  \* MERGEFORMAT </w:instrText>
      </w:r>
      <w:r w:rsidR="006948DB" w:rsidRPr="00C60CD6">
        <w:rPr>
          <w:rFonts w:eastAsia="MS Mincho" w:cstheme="minorHAnsi"/>
          <w:color w:val="000000" w:themeColor="text1"/>
          <w:sz w:val="18"/>
          <w:szCs w:val="18"/>
          <w:lang w:val="en-US"/>
        </w:rPr>
      </w:r>
      <w:r w:rsidR="006948DB" w:rsidRPr="00C60CD6">
        <w:rPr>
          <w:rFonts w:eastAsia="MS Mincho" w:cstheme="minorHAnsi"/>
          <w:color w:val="000000" w:themeColor="text1"/>
          <w:sz w:val="18"/>
          <w:szCs w:val="18"/>
          <w:lang w:val="en-US"/>
        </w:rPr>
        <w:fldChar w:fldCharType="separate"/>
      </w:r>
      <w:r w:rsidR="005E2BA0" w:rsidRPr="005E2BA0">
        <w:rPr>
          <w:rFonts w:eastAsia="MS Mincho" w:cstheme="minorHAnsi"/>
          <w:color w:val="000000" w:themeColor="text1"/>
          <w:sz w:val="18"/>
          <w:szCs w:val="18"/>
          <w:lang w:val="en-US"/>
        </w:rPr>
        <w:t>Table S1</w:t>
      </w:r>
      <w:r w:rsidR="006948DB" w:rsidRPr="00C60CD6">
        <w:rPr>
          <w:rFonts w:eastAsia="MS Mincho" w:cstheme="minorHAnsi"/>
          <w:color w:val="000000" w:themeColor="text1"/>
          <w:sz w:val="18"/>
          <w:szCs w:val="18"/>
          <w:lang w:val="en-US"/>
        </w:rPr>
        <w:fldChar w:fldCharType="end"/>
      </w:r>
      <w:r w:rsidRPr="00C60CD6">
        <w:rPr>
          <w:rFonts w:eastAsia="MS Mincho" w:cstheme="minorHAnsi"/>
          <w:color w:val="000000" w:themeColor="text1"/>
          <w:sz w:val="18"/>
          <w:szCs w:val="18"/>
          <w:lang w:val="en-US"/>
        </w:rPr>
        <w:t xml:space="preserve">, and the blue represent supplementary </w:t>
      </w:r>
      <w:r w:rsidR="006948DB" w:rsidRPr="00C60CD6">
        <w:rPr>
          <w:rFonts w:eastAsia="MS Mincho" w:cstheme="minorHAnsi"/>
          <w:color w:val="000000" w:themeColor="text1"/>
          <w:sz w:val="18"/>
          <w:szCs w:val="18"/>
          <w:lang w:val="en-US"/>
        </w:rPr>
        <w:fldChar w:fldCharType="begin"/>
      </w:r>
      <w:r w:rsidR="006948DB" w:rsidRPr="00C60CD6">
        <w:rPr>
          <w:rFonts w:eastAsia="MS Mincho" w:cstheme="minorHAnsi"/>
          <w:color w:val="000000" w:themeColor="text1"/>
          <w:sz w:val="18"/>
          <w:szCs w:val="18"/>
          <w:lang w:val="en-US"/>
        </w:rPr>
        <w:instrText xml:space="preserve"> REF _Ref142856738 \h  \* MERGEFORMAT </w:instrText>
      </w:r>
      <w:r w:rsidR="006948DB" w:rsidRPr="00C60CD6">
        <w:rPr>
          <w:rFonts w:eastAsia="MS Mincho" w:cstheme="minorHAnsi"/>
          <w:color w:val="000000" w:themeColor="text1"/>
          <w:sz w:val="18"/>
          <w:szCs w:val="18"/>
          <w:lang w:val="en-US"/>
        </w:rPr>
      </w:r>
      <w:r w:rsidR="006948DB" w:rsidRPr="00C60CD6">
        <w:rPr>
          <w:rFonts w:eastAsia="MS Mincho" w:cstheme="minorHAnsi"/>
          <w:color w:val="000000" w:themeColor="text1"/>
          <w:sz w:val="18"/>
          <w:szCs w:val="18"/>
          <w:lang w:val="en-US"/>
        </w:rPr>
        <w:fldChar w:fldCharType="separate"/>
      </w:r>
      <w:r w:rsidR="005E2BA0" w:rsidRPr="005E2BA0">
        <w:rPr>
          <w:rFonts w:eastAsia="MS Mincho" w:cstheme="minorHAnsi"/>
          <w:color w:val="000000" w:themeColor="text1"/>
          <w:sz w:val="18"/>
          <w:szCs w:val="18"/>
          <w:lang w:val="en-US"/>
        </w:rPr>
        <w:t>Table S2</w:t>
      </w:r>
      <w:r w:rsidR="006948DB" w:rsidRPr="00C60CD6">
        <w:rPr>
          <w:rFonts w:eastAsia="MS Mincho" w:cstheme="minorHAnsi"/>
          <w:color w:val="000000" w:themeColor="text1"/>
          <w:sz w:val="18"/>
          <w:szCs w:val="18"/>
          <w:lang w:val="en-US"/>
        </w:rPr>
        <w:fldChar w:fldCharType="end"/>
      </w:r>
      <w:r w:rsidRPr="00C60CD6">
        <w:rPr>
          <w:rFonts w:eastAsia="MS Mincho" w:cstheme="minorHAnsi"/>
          <w:color w:val="000000" w:themeColor="text1"/>
          <w:sz w:val="18"/>
          <w:szCs w:val="18"/>
          <w:lang w:val="en-US"/>
        </w:rPr>
        <w:t>.</w:t>
      </w:r>
      <w:r w:rsidRPr="00C60CD6">
        <w:rPr>
          <w:rFonts w:eastAsia="MS Mincho" w:cstheme="minorHAnsi"/>
          <w:color w:val="000000" w:themeColor="text1"/>
          <w:sz w:val="18"/>
          <w:szCs w:val="18"/>
        </w:rPr>
        <w:t xml:space="preserve"> The x in the box plots represents the mean value. Abbreviations: Static = static 3DCT scan; 3DCT = 3-dimensional computed tomography.</w:t>
      </w:r>
    </w:p>
    <w:bookmarkEnd w:id="7"/>
    <w:p w14:paraId="4787D63F" w14:textId="77777777" w:rsidR="00840018" w:rsidRPr="00354649" w:rsidRDefault="00840018" w:rsidP="00354649">
      <w:pPr>
        <w:tabs>
          <w:tab w:val="left" w:pos="3525"/>
        </w:tabs>
      </w:pPr>
    </w:p>
    <w:sectPr w:rsidR="00840018" w:rsidRPr="00354649" w:rsidSect="00840018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80B7C6" w14:textId="77777777" w:rsidR="006D68C9" w:rsidRDefault="006D68C9">
      <w:pPr>
        <w:spacing w:after="0" w:line="240" w:lineRule="auto"/>
      </w:pPr>
      <w:r>
        <w:separator/>
      </w:r>
    </w:p>
  </w:endnote>
  <w:endnote w:type="continuationSeparator" w:id="0">
    <w:p w14:paraId="42907FC7" w14:textId="77777777" w:rsidR="006D68C9" w:rsidRDefault="006D68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4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89613529"/>
      <w:docPartObj>
        <w:docPartGallery w:val="Page Numbers (Bottom of Page)"/>
        <w:docPartUnique/>
      </w:docPartObj>
    </w:sdtPr>
    <w:sdtEndPr/>
    <w:sdtContent>
      <w:p w14:paraId="6806154E" w14:textId="50690266" w:rsidR="00F80089" w:rsidRDefault="00F8008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66A4C">
          <w:rPr>
            <w:noProof/>
            <w:lang w:val="de-DE"/>
          </w:rPr>
          <w:t>10</w:t>
        </w:r>
        <w:r>
          <w:fldChar w:fldCharType="end"/>
        </w:r>
      </w:p>
    </w:sdtContent>
  </w:sdt>
  <w:p w14:paraId="4C6C3E35" w14:textId="77777777" w:rsidR="00F80089" w:rsidRDefault="00F8008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320056" w14:textId="77777777" w:rsidR="006D68C9" w:rsidRDefault="006D68C9">
      <w:pPr>
        <w:spacing w:after="0" w:line="240" w:lineRule="auto"/>
      </w:pPr>
      <w:r>
        <w:separator/>
      </w:r>
    </w:p>
  </w:footnote>
  <w:footnote w:type="continuationSeparator" w:id="0">
    <w:p w14:paraId="0555875C" w14:textId="77777777" w:rsidR="006D68C9" w:rsidRDefault="006D68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01718F"/>
    <w:multiLevelType w:val="hybridMultilevel"/>
    <w:tmpl w:val="C50CFF2C"/>
    <w:lvl w:ilvl="0" w:tplc="E83A8642">
      <w:start w:val="1"/>
      <w:numFmt w:val="upperLetter"/>
      <w:pStyle w:val="berschrift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FD7300"/>
    <w:multiLevelType w:val="hybridMultilevel"/>
    <w:tmpl w:val="0202408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</w:num>
  <w:num w:numId="4">
    <w:abstractNumId w:val="0"/>
    <w:lvlOverride w:ilvl="0">
      <w:startOverride w:val="1"/>
    </w:lvlOverride>
  </w:num>
  <w:num w:numId="5">
    <w:abstractNumId w:val="0"/>
    <w:lvlOverride w:ilvl="0">
      <w:startOverride w:val="1"/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2873"/>
    <w:rsid w:val="00000120"/>
    <w:rsid w:val="00001611"/>
    <w:rsid w:val="00001778"/>
    <w:rsid w:val="00001CC4"/>
    <w:rsid w:val="00001E0F"/>
    <w:rsid w:val="000022D3"/>
    <w:rsid w:val="00003288"/>
    <w:rsid w:val="00003666"/>
    <w:rsid w:val="000065E5"/>
    <w:rsid w:val="00010363"/>
    <w:rsid w:val="000108B5"/>
    <w:rsid w:val="000112C2"/>
    <w:rsid w:val="00011F9C"/>
    <w:rsid w:val="00012903"/>
    <w:rsid w:val="00012F33"/>
    <w:rsid w:val="00013C4A"/>
    <w:rsid w:val="00013C93"/>
    <w:rsid w:val="00015384"/>
    <w:rsid w:val="000170EC"/>
    <w:rsid w:val="000176DC"/>
    <w:rsid w:val="0002086E"/>
    <w:rsid w:val="000213B7"/>
    <w:rsid w:val="00021992"/>
    <w:rsid w:val="000219EF"/>
    <w:rsid w:val="00023083"/>
    <w:rsid w:val="0002313E"/>
    <w:rsid w:val="000234C8"/>
    <w:rsid w:val="000246D0"/>
    <w:rsid w:val="000255F8"/>
    <w:rsid w:val="00026D0A"/>
    <w:rsid w:val="0002766A"/>
    <w:rsid w:val="00027696"/>
    <w:rsid w:val="000277E9"/>
    <w:rsid w:val="0003051C"/>
    <w:rsid w:val="000320ED"/>
    <w:rsid w:val="00032791"/>
    <w:rsid w:val="000328F9"/>
    <w:rsid w:val="00033A96"/>
    <w:rsid w:val="000348FE"/>
    <w:rsid w:val="00034C1C"/>
    <w:rsid w:val="00035657"/>
    <w:rsid w:val="0004007B"/>
    <w:rsid w:val="000425CB"/>
    <w:rsid w:val="0004260F"/>
    <w:rsid w:val="000435D2"/>
    <w:rsid w:val="00043F53"/>
    <w:rsid w:val="000441C6"/>
    <w:rsid w:val="000444A4"/>
    <w:rsid w:val="00044906"/>
    <w:rsid w:val="00044E5F"/>
    <w:rsid w:val="00045352"/>
    <w:rsid w:val="00046FF4"/>
    <w:rsid w:val="00047114"/>
    <w:rsid w:val="00047335"/>
    <w:rsid w:val="0004733D"/>
    <w:rsid w:val="000478DF"/>
    <w:rsid w:val="000509A4"/>
    <w:rsid w:val="00050FF9"/>
    <w:rsid w:val="000531D0"/>
    <w:rsid w:val="000533EF"/>
    <w:rsid w:val="000551BD"/>
    <w:rsid w:val="00055EEB"/>
    <w:rsid w:val="00056320"/>
    <w:rsid w:val="00056F44"/>
    <w:rsid w:val="00057D61"/>
    <w:rsid w:val="0006044A"/>
    <w:rsid w:val="00061943"/>
    <w:rsid w:val="000635CA"/>
    <w:rsid w:val="0006514D"/>
    <w:rsid w:val="000666D6"/>
    <w:rsid w:val="00066ACE"/>
    <w:rsid w:val="0006764F"/>
    <w:rsid w:val="000676D1"/>
    <w:rsid w:val="00067C75"/>
    <w:rsid w:val="00071028"/>
    <w:rsid w:val="00071156"/>
    <w:rsid w:val="0007121D"/>
    <w:rsid w:val="000716D4"/>
    <w:rsid w:val="000718CE"/>
    <w:rsid w:val="00073813"/>
    <w:rsid w:val="000744D6"/>
    <w:rsid w:val="000749DF"/>
    <w:rsid w:val="0007585B"/>
    <w:rsid w:val="000758AC"/>
    <w:rsid w:val="00075B76"/>
    <w:rsid w:val="00076014"/>
    <w:rsid w:val="000777BC"/>
    <w:rsid w:val="00077AA0"/>
    <w:rsid w:val="00080833"/>
    <w:rsid w:val="00081802"/>
    <w:rsid w:val="00081D6F"/>
    <w:rsid w:val="00081D99"/>
    <w:rsid w:val="00082787"/>
    <w:rsid w:val="000827A3"/>
    <w:rsid w:val="00082A9D"/>
    <w:rsid w:val="00082C56"/>
    <w:rsid w:val="00083A88"/>
    <w:rsid w:val="00083C03"/>
    <w:rsid w:val="00084F02"/>
    <w:rsid w:val="000855E5"/>
    <w:rsid w:val="00086AA7"/>
    <w:rsid w:val="000877B5"/>
    <w:rsid w:val="00090757"/>
    <w:rsid w:val="00090C1F"/>
    <w:rsid w:val="00091131"/>
    <w:rsid w:val="000911B2"/>
    <w:rsid w:val="0009136E"/>
    <w:rsid w:val="00091A6C"/>
    <w:rsid w:val="00091D02"/>
    <w:rsid w:val="00093AC8"/>
    <w:rsid w:val="00094111"/>
    <w:rsid w:val="000945C2"/>
    <w:rsid w:val="00094728"/>
    <w:rsid w:val="000950AF"/>
    <w:rsid w:val="0009605A"/>
    <w:rsid w:val="0009613F"/>
    <w:rsid w:val="0009641C"/>
    <w:rsid w:val="000968CD"/>
    <w:rsid w:val="00096CF1"/>
    <w:rsid w:val="00097ABE"/>
    <w:rsid w:val="00097EAC"/>
    <w:rsid w:val="000A0A07"/>
    <w:rsid w:val="000A0D76"/>
    <w:rsid w:val="000A281C"/>
    <w:rsid w:val="000A305F"/>
    <w:rsid w:val="000A3175"/>
    <w:rsid w:val="000A5011"/>
    <w:rsid w:val="000A536F"/>
    <w:rsid w:val="000A585D"/>
    <w:rsid w:val="000A65B1"/>
    <w:rsid w:val="000A6B13"/>
    <w:rsid w:val="000A6E20"/>
    <w:rsid w:val="000B0101"/>
    <w:rsid w:val="000B0BD5"/>
    <w:rsid w:val="000B176A"/>
    <w:rsid w:val="000B1B84"/>
    <w:rsid w:val="000B3AFB"/>
    <w:rsid w:val="000B3FE4"/>
    <w:rsid w:val="000B44E4"/>
    <w:rsid w:val="000B4D8D"/>
    <w:rsid w:val="000B5C7B"/>
    <w:rsid w:val="000B5DDC"/>
    <w:rsid w:val="000B6B1E"/>
    <w:rsid w:val="000C182A"/>
    <w:rsid w:val="000C2401"/>
    <w:rsid w:val="000C2EAE"/>
    <w:rsid w:val="000C3303"/>
    <w:rsid w:val="000C34DD"/>
    <w:rsid w:val="000C5896"/>
    <w:rsid w:val="000C6DD9"/>
    <w:rsid w:val="000C6FAD"/>
    <w:rsid w:val="000D03F6"/>
    <w:rsid w:val="000D1720"/>
    <w:rsid w:val="000D1F1B"/>
    <w:rsid w:val="000D34EF"/>
    <w:rsid w:val="000D351B"/>
    <w:rsid w:val="000D3541"/>
    <w:rsid w:val="000D3738"/>
    <w:rsid w:val="000D489D"/>
    <w:rsid w:val="000D550F"/>
    <w:rsid w:val="000D7CF9"/>
    <w:rsid w:val="000E0BA9"/>
    <w:rsid w:val="000E0F08"/>
    <w:rsid w:val="000E24E0"/>
    <w:rsid w:val="000E3C82"/>
    <w:rsid w:val="000E5176"/>
    <w:rsid w:val="000E58B1"/>
    <w:rsid w:val="000E5E69"/>
    <w:rsid w:val="000E7AE2"/>
    <w:rsid w:val="000F07A7"/>
    <w:rsid w:val="000F07E1"/>
    <w:rsid w:val="000F17F2"/>
    <w:rsid w:val="000F1941"/>
    <w:rsid w:val="000F1AF2"/>
    <w:rsid w:val="000F1ED7"/>
    <w:rsid w:val="000F22BA"/>
    <w:rsid w:val="000F30BB"/>
    <w:rsid w:val="000F33BB"/>
    <w:rsid w:val="000F3491"/>
    <w:rsid w:val="000F3B8E"/>
    <w:rsid w:val="000F3CD3"/>
    <w:rsid w:val="000F3CD4"/>
    <w:rsid w:val="000F53B2"/>
    <w:rsid w:val="000F5534"/>
    <w:rsid w:val="000F55B6"/>
    <w:rsid w:val="000F783F"/>
    <w:rsid w:val="001011C5"/>
    <w:rsid w:val="001012B8"/>
    <w:rsid w:val="00101AB5"/>
    <w:rsid w:val="00103F43"/>
    <w:rsid w:val="00105637"/>
    <w:rsid w:val="001066C0"/>
    <w:rsid w:val="001068A8"/>
    <w:rsid w:val="00106A50"/>
    <w:rsid w:val="00112352"/>
    <w:rsid w:val="00113054"/>
    <w:rsid w:val="001130B2"/>
    <w:rsid w:val="001132F5"/>
    <w:rsid w:val="0011384C"/>
    <w:rsid w:val="00113903"/>
    <w:rsid w:val="0011449E"/>
    <w:rsid w:val="00115D11"/>
    <w:rsid w:val="00115F06"/>
    <w:rsid w:val="0011628D"/>
    <w:rsid w:val="00116CF5"/>
    <w:rsid w:val="00117A46"/>
    <w:rsid w:val="0012004B"/>
    <w:rsid w:val="00120EC0"/>
    <w:rsid w:val="00121275"/>
    <w:rsid w:val="00121A60"/>
    <w:rsid w:val="00122040"/>
    <w:rsid w:val="00122657"/>
    <w:rsid w:val="00122915"/>
    <w:rsid w:val="00122D2B"/>
    <w:rsid w:val="00123B58"/>
    <w:rsid w:val="00123C4F"/>
    <w:rsid w:val="00123CBA"/>
    <w:rsid w:val="00124CD5"/>
    <w:rsid w:val="00125545"/>
    <w:rsid w:val="001263A8"/>
    <w:rsid w:val="0012716C"/>
    <w:rsid w:val="00131CF1"/>
    <w:rsid w:val="001329F3"/>
    <w:rsid w:val="00132BC8"/>
    <w:rsid w:val="00132CDE"/>
    <w:rsid w:val="00133C4B"/>
    <w:rsid w:val="001340F0"/>
    <w:rsid w:val="00134D07"/>
    <w:rsid w:val="00136007"/>
    <w:rsid w:val="00136217"/>
    <w:rsid w:val="00137305"/>
    <w:rsid w:val="00137683"/>
    <w:rsid w:val="0013793F"/>
    <w:rsid w:val="0014004E"/>
    <w:rsid w:val="0014019A"/>
    <w:rsid w:val="00140579"/>
    <w:rsid w:val="00140669"/>
    <w:rsid w:val="00140A0B"/>
    <w:rsid w:val="00141ECD"/>
    <w:rsid w:val="001424EA"/>
    <w:rsid w:val="001448E2"/>
    <w:rsid w:val="00144BC0"/>
    <w:rsid w:val="001458DA"/>
    <w:rsid w:val="001459C7"/>
    <w:rsid w:val="00145D59"/>
    <w:rsid w:val="00145DA8"/>
    <w:rsid w:val="00146204"/>
    <w:rsid w:val="00146E83"/>
    <w:rsid w:val="0015097D"/>
    <w:rsid w:val="0015142A"/>
    <w:rsid w:val="00151DA3"/>
    <w:rsid w:val="00152832"/>
    <w:rsid w:val="001530A8"/>
    <w:rsid w:val="00153481"/>
    <w:rsid w:val="00153E12"/>
    <w:rsid w:val="00154F4C"/>
    <w:rsid w:val="0015508B"/>
    <w:rsid w:val="00155C57"/>
    <w:rsid w:val="001561CA"/>
    <w:rsid w:val="00156A0F"/>
    <w:rsid w:val="001579DB"/>
    <w:rsid w:val="00157C6A"/>
    <w:rsid w:val="00160A3E"/>
    <w:rsid w:val="00161FB6"/>
    <w:rsid w:val="00162748"/>
    <w:rsid w:val="001627E9"/>
    <w:rsid w:val="0016299A"/>
    <w:rsid w:val="00162B70"/>
    <w:rsid w:val="00163D76"/>
    <w:rsid w:val="00164114"/>
    <w:rsid w:val="00164518"/>
    <w:rsid w:val="00164C74"/>
    <w:rsid w:val="0016506A"/>
    <w:rsid w:val="00165BCE"/>
    <w:rsid w:val="00165C45"/>
    <w:rsid w:val="001667A4"/>
    <w:rsid w:val="0017019B"/>
    <w:rsid w:val="001724F7"/>
    <w:rsid w:val="001729B9"/>
    <w:rsid w:val="00172FD1"/>
    <w:rsid w:val="001733A8"/>
    <w:rsid w:val="001748BA"/>
    <w:rsid w:val="001748DF"/>
    <w:rsid w:val="00174D46"/>
    <w:rsid w:val="00176494"/>
    <w:rsid w:val="001777E4"/>
    <w:rsid w:val="00181985"/>
    <w:rsid w:val="001819C7"/>
    <w:rsid w:val="0018283D"/>
    <w:rsid w:val="00183340"/>
    <w:rsid w:val="001839D8"/>
    <w:rsid w:val="00184441"/>
    <w:rsid w:val="001844AD"/>
    <w:rsid w:val="00184594"/>
    <w:rsid w:val="00184A97"/>
    <w:rsid w:val="00184D38"/>
    <w:rsid w:val="00186642"/>
    <w:rsid w:val="00186C13"/>
    <w:rsid w:val="00187331"/>
    <w:rsid w:val="00187E74"/>
    <w:rsid w:val="00187F89"/>
    <w:rsid w:val="00191458"/>
    <w:rsid w:val="00192174"/>
    <w:rsid w:val="00192DF3"/>
    <w:rsid w:val="0019311C"/>
    <w:rsid w:val="00193153"/>
    <w:rsid w:val="0019364D"/>
    <w:rsid w:val="00195B60"/>
    <w:rsid w:val="00195D47"/>
    <w:rsid w:val="0019626C"/>
    <w:rsid w:val="0019662F"/>
    <w:rsid w:val="001A0124"/>
    <w:rsid w:val="001A047D"/>
    <w:rsid w:val="001A0B55"/>
    <w:rsid w:val="001A0FD3"/>
    <w:rsid w:val="001A12ED"/>
    <w:rsid w:val="001A1D3E"/>
    <w:rsid w:val="001A263D"/>
    <w:rsid w:val="001A323C"/>
    <w:rsid w:val="001A39DF"/>
    <w:rsid w:val="001A3AB1"/>
    <w:rsid w:val="001A4281"/>
    <w:rsid w:val="001A54BB"/>
    <w:rsid w:val="001A6CF4"/>
    <w:rsid w:val="001A6EEE"/>
    <w:rsid w:val="001B06FD"/>
    <w:rsid w:val="001B25A4"/>
    <w:rsid w:val="001B2919"/>
    <w:rsid w:val="001B2A90"/>
    <w:rsid w:val="001B2DAD"/>
    <w:rsid w:val="001B3990"/>
    <w:rsid w:val="001B3CA4"/>
    <w:rsid w:val="001B410F"/>
    <w:rsid w:val="001B4CB1"/>
    <w:rsid w:val="001B5228"/>
    <w:rsid w:val="001B52CD"/>
    <w:rsid w:val="001B6EB4"/>
    <w:rsid w:val="001B7395"/>
    <w:rsid w:val="001B7B8B"/>
    <w:rsid w:val="001C1D33"/>
    <w:rsid w:val="001C3F03"/>
    <w:rsid w:val="001C4A64"/>
    <w:rsid w:val="001C4F3B"/>
    <w:rsid w:val="001C533B"/>
    <w:rsid w:val="001C5584"/>
    <w:rsid w:val="001C5CD2"/>
    <w:rsid w:val="001C61A9"/>
    <w:rsid w:val="001C61E6"/>
    <w:rsid w:val="001C644C"/>
    <w:rsid w:val="001C6A8F"/>
    <w:rsid w:val="001C6BBC"/>
    <w:rsid w:val="001D0426"/>
    <w:rsid w:val="001D0988"/>
    <w:rsid w:val="001D1239"/>
    <w:rsid w:val="001D148D"/>
    <w:rsid w:val="001D1E1D"/>
    <w:rsid w:val="001D2100"/>
    <w:rsid w:val="001D22CA"/>
    <w:rsid w:val="001D36BA"/>
    <w:rsid w:val="001D39A2"/>
    <w:rsid w:val="001D3C74"/>
    <w:rsid w:val="001D59D6"/>
    <w:rsid w:val="001D6040"/>
    <w:rsid w:val="001D737B"/>
    <w:rsid w:val="001D7D5C"/>
    <w:rsid w:val="001E09D4"/>
    <w:rsid w:val="001E0A43"/>
    <w:rsid w:val="001E0B11"/>
    <w:rsid w:val="001E171B"/>
    <w:rsid w:val="001E1910"/>
    <w:rsid w:val="001E1E2C"/>
    <w:rsid w:val="001E1F23"/>
    <w:rsid w:val="001E1F8F"/>
    <w:rsid w:val="001E4214"/>
    <w:rsid w:val="001E4254"/>
    <w:rsid w:val="001E4760"/>
    <w:rsid w:val="001E4CE8"/>
    <w:rsid w:val="001E533E"/>
    <w:rsid w:val="001E56B6"/>
    <w:rsid w:val="001E57B0"/>
    <w:rsid w:val="001E613C"/>
    <w:rsid w:val="001E619E"/>
    <w:rsid w:val="001E6849"/>
    <w:rsid w:val="001E6FC7"/>
    <w:rsid w:val="001F0A95"/>
    <w:rsid w:val="001F144C"/>
    <w:rsid w:val="001F1D29"/>
    <w:rsid w:val="001F230B"/>
    <w:rsid w:val="001F3289"/>
    <w:rsid w:val="001F344B"/>
    <w:rsid w:val="001F3F4E"/>
    <w:rsid w:val="001F43CC"/>
    <w:rsid w:val="001F52C2"/>
    <w:rsid w:val="001F54E8"/>
    <w:rsid w:val="001F56B3"/>
    <w:rsid w:val="001F69EE"/>
    <w:rsid w:val="001F6CFB"/>
    <w:rsid w:val="001F7455"/>
    <w:rsid w:val="002007EA"/>
    <w:rsid w:val="00203052"/>
    <w:rsid w:val="00203E7B"/>
    <w:rsid w:val="00204105"/>
    <w:rsid w:val="002051CB"/>
    <w:rsid w:val="00205F48"/>
    <w:rsid w:val="002065EC"/>
    <w:rsid w:val="0020684A"/>
    <w:rsid w:val="00207C25"/>
    <w:rsid w:val="00210CB4"/>
    <w:rsid w:val="00211367"/>
    <w:rsid w:val="002115CB"/>
    <w:rsid w:val="00212848"/>
    <w:rsid w:val="00212B20"/>
    <w:rsid w:val="00212C73"/>
    <w:rsid w:val="00212C9B"/>
    <w:rsid w:val="00212F97"/>
    <w:rsid w:val="002130E6"/>
    <w:rsid w:val="00213692"/>
    <w:rsid w:val="002138D1"/>
    <w:rsid w:val="00213F67"/>
    <w:rsid w:val="00215052"/>
    <w:rsid w:val="00221048"/>
    <w:rsid w:val="00221708"/>
    <w:rsid w:val="00221E4F"/>
    <w:rsid w:val="00221F40"/>
    <w:rsid w:val="0022368D"/>
    <w:rsid w:val="00224871"/>
    <w:rsid w:val="0022499C"/>
    <w:rsid w:val="00227BBA"/>
    <w:rsid w:val="0023057A"/>
    <w:rsid w:val="0023065A"/>
    <w:rsid w:val="0023069C"/>
    <w:rsid w:val="002307CD"/>
    <w:rsid w:val="00230B20"/>
    <w:rsid w:val="00230B8F"/>
    <w:rsid w:val="00231104"/>
    <w:rsid w:val="00232208"/>
    <w:rsid w:val="002322CC"/>
    <w:rsid w:val="002324B5"/>
    <w:rsid w:val="00232EFA"/>
    <w:rsid w:val="00232F1F"/>
    <w:rsid w:val="00233974"/>
    <w:rsid w:val="00233EE6"/>
    <w:rsid w:val="00234981"/>
    <w:rsid w:val="00234CD2"/>
    <w:rsid w:val="00235CA9"/>
    <w:rsid w:val="00235ECE"/>
    <w:rsid w:val="00236240"/>
    <w:rsid w:val="002365C0"/>
    <w:rsid w:val="00236A84"/>
    <w:rsid w:val="00237DA3"/>
    <w:rsid w:val="0024051B"/>
    <w:rsid w:val="0024128B"/>
    <w:rsid w:val="00241B3D"/>
    <w:rsid w:val="00241EC8"/>
    <w:rsid w:val="0024421C"/>
    <w:rsid w:val="002449AD"/>
    <w:rsid w:val="0024555F"/>
    <w:rsid w:val="0024588B"/>
    <w:rsid w:val="00246D68"/>
    <w:rsid w:val="00247877"/>
    <w:rsid w:val="0024792E"/>
    <w:rsid w:val="00247C91"/>
    <w:rsid w:val="00250AB1"/>
    <w:rsid w:val="00251F2D"/>
    <w:rsid w:val="002523B9"/>
    <w:rsid w:val="00252540"/>
    <w:rsid w:val="00252B8E"/>
    <w:rsid w:val="00254F5F"/>
    <w:rsid w:val="0025659D"/>
    <w:rsid w:val="002575C5"/>
    <w:rsid w:val="002575CB"/>
    <w:rsid w:val="00257CD0"/>
    <w:rsid w:val="00257ED1"/>
    <w:rsid w:val="002605B6"/>
    <w:rsid w:val="0026069E"/>
    <w:rsid w:val="002610D8"/>
    <w:rsid w:val="0026182C"/>
    <w:rsid w:val="00261E89"/>
    <w:rsid w:val="0026313F"/>
    <w:rsid w:val="00263B9A"/>
    <w:rsid w:val="002644F0"/>
    <w:rsid w:val="00264755"/>
    <w:rsid w:val="00264890"/>
    <w:rsid w:val="00264CE3"/>
    <w:rsid w:val="002654F2"/>
    <w:rsid w:val="00265955"/>
    <w:rsid w:val="0026689F"/>
    <w:rsid w:val="00266D52"/>
    <w:rsid w:val="002670E4"/>
    <w:rsid w:val="00267F67"/>
    <w:rsid w:val="00270CA9"/>
    <w:rsid w:val="00270F52"/>
    <w:rsid w:val="002723DC"/>
    <w:rsid w:val="00272604"/>
    <w:rsid w:val="00272A5A"/>
    <w:rsid w:val="00274074"/>
    <w:rsid w:val="00274C8A"/>
    <w:rsid w:val="002764A5"/>
    <w:rsid w:val="00276A9B"/>
    <w:rsid w:val="00276DD3"/>
    <w:rsid w:val="002772BB"/>
    <w:rsid w:val="00277920"/>
    <w:rsid w:val="00277C65"/>
    <w:rsid w:val="00277D29"/>
    <w:rsid w:val="00277DD1"/>
    <w:rsid w:val="00280B97"/>
    <w:rsid w:val="00281103"/>
    <w:rsid w:val="00281233"/>
    <w:rsid w:val="002819BB"/>
    <w:rsid w:val="00281A57"/>
    <w:rsid w:val="00281C83"/>
    <w:rsid w:val="00282A8A"/>
    <w:rsid w:val="00282C60"/>
    <w:rsid w:val="00282F89"/>
    <w:rsid w:val="00284294"/>
    <w:rsid w:val="00284443"/>
    <w:rsid w:val="00285070"/>
    <w:rsid w:val="002858FE"/>
    <w:rsid w:val="0028705F"/>
    <w:rsid w:val="002877D7"/>
    <w:rsid w:val="00290009"/>
    <w:rsid w:val="00290BDE"/>
    <w:rsid w:val="00290E4F"/>
    <w:rsid w:val="0029111C"/>
    <w:rsid w:val="00291E15"/>
    <w:rsid w:val="002922D0"/>
    <w:rsid w:val="002925F3"/>
    <w:rsid w:val="00292964"/>
    <w:rsid w:val="002931DA"/>
    <w:rsid w:val="00294B38"/>
    <w:rsid w:val="002952F9"/>
    <w:rsid w:val="002954AE"/>
    <w:rsid w:val="00295C15"/>
    <w:rsid w:val="00296110"/>
    <w:rsid w:val="00296508"/>
    <w:rsid w:val="002A4CC6"/>
    <w:rsid w:val="002A4D96"/>
    <w:rsid w:val="002A4DF7"/>
    <w:rsid w:val="002A581B"/>
    <w:rsid w:val="002A5E3F"/>
    <w:rsid w:val="002A6078"/>
    <w:rsid w:val="002A648C"/>
    <w:rsid w:val="002A7377"/>
    <w:rsid w:val="002A740E"/>
    <w:rsid w:val="002B0E47"/>
    <w:rsid w:val="002B20DA"/>
    <w:rsid w:val="002B271B"/>
    <w:rsid w:val="002B29CC"/>
    <w:rsid w:val="002B4C8D"/>
    <w:rsid w:val="002B5449"/>
    <w:rsid w:val="002B599D"/>
    <w:rsid w:val="002B6857"/>
    <w:rsid w:val="002B6C61"/>
    <w:rsid w:val="002B77B5"/>
    <w:rsid w:val="002C1862"/>
    <w:rsid w:val="002C1E20"/>
    <w:rsid w:val="002C2855"/>
    <w:rsid w:val="002C290D"/>
    <w:rsid w:val="002C2D88"/>
    <w:rsid w:val="002C2E09"/>
    <w:rsid w:val="002C4FD0"/>
    <w:rsid w:val="002C5ACB"/>
    <w:rsid w:val="002C62EB"/>
    <w:rsid w:val="002C7590"/>
    <w:rsid w:val="002D02A8"/>
    <w:rsid w:val="002D1A76"/>
    <w:rsid w:val="002D1C2B"/>
    <w:rsid w:val="002D2C5A"/>
    <w:rsid w:val="002D31FB"/>
    <w:rsid w:val="002D3585"/>
    <w:rsid w:val="002D6DE8"/>
    <w:rsid w:val="002D744F"/>
    <w:rsid w:val="002D7772"/>
    <w:rsid w:val="002D7C4A"/>
    <w:rsid w:val="002D7E42"/>
    <w:rsid w:val="002E059F"/>
    <w:rsid w:val="002E31A7"/>
    <w:rsid w:val="002E3877"/>
    <w:rsid w:val="002E3AFE"/>
    <w:rsid w:val="002E3B84"/>
    <w:rsid w:val="002E4089"/>
    <w:rsid w:val="002E4447"/>
    <w:rsid w:val="002E569E"/>
    <w:rsid w:val="002E5A0D"/>
    <w:rsid w:val="002E5F43"/>
    <w:rsid w:val="002E666D"/>
    <w:rsid w:val="002E6F60"/>
    <w:rsid w:val="002E7D20"/>
    <w:rsid w:val="002F0A4B"/>
    <w:rsid w:val="002F14B7"/>
    <w:rsid w:val="002F1A38"/>
    <w:rsid w:val="002F2929"/>
    <w:rsid w:val="002F2EA8"/>
    <w:rsid w:val="002F3177"/>
    <w:rsid w:val="002F32C3"/>
    <w:rsid w:val="002F3881"/>
    <w:rsid w:val="002F3B4C"/>
    <w:rsid w:val="002F4627"/>
    <w:rsid w:val="002F5B78"/>
    <w:rsid w:val="002F62D3"/>
    <w:rsid w:val="002F6CCB"/>
    <w:rsid w:val="003007DE"/>
    <w:rsid w:val="00300B20"/>
    <w:rsid w:val="00300C28"/>
    <w:rsid w:val="00301103"/>
    <w:rsid w:val="00302FBB"/>
    <w:rsid w:val="0030358B"/>
    <w:rsid w:val="00304203"/>
    <w:rsid w:val="003043EE"/>
    <w:rsid w:val="0030543C"/>
    <w:rsid w:val="00306375"/>
    <w:rsid w:val="003078D0"/>
    <w:rsid w:val="003079A0"/>
    <w:rsid w:val="00310958"/>
    <w:rsid w:val="00310EA6"/>
    <w:rsid w:val="003121C7"/>
    <w:rsid w:val="0031235F"/>
    <w:rsid w:val="00312F6D"/>
    <w:rsid w:val="0031360F"/>
    <w:rsid w:val="00313A43"/>
    <w:rsid w:val="00314B45"/>
    <w:rsid w:val="00316339"/>
    <w:rsid w:val="00316E32"/>
    <w:rsid w:val="003173FE"/>
    <w:rsid w:val="003209A6"/>
    <w:rsid w:val="0032115E"/>
    <w:rsid w:val="00321335"/>
    <w:rsid w:val="00322B14"/>
    <w:rsid w:val="00322D31"/>
    <w:rsid w:val="00324A3A"/>
    <w:rsid w:val="003258E2"/>
    <w:rsid w:val="00325A44"/>
    <w:rsid w:val="00327515"/>
    <w:rsid w:val="003277EE"/>
    <w:rsid w:val="00330EF8"/>
    <w:rsid w:val="003311D4"/>
    <w:rsid w:val="0033216F"/>
    <w:rsid w:val="00332B25"/>
    <w:rsid w:val="00333064"/>
    <w:rsid w:val="00333309"/>
    <w:rsid w:val="0033396E"/>
    <w:rsid w:val="00333C77"/>
    <w:rsid w:val="0033418C"/>
    <w:rsid w:val="003350AA"/>
    <w:rsid w:val="00335B0E"/>
    <w:rsid w:val="00336AB3"/>
    <w:rsid w:val="00337144"/>
    <w:rsid w:val="00337228"/>
    <w:rsid w:val="0034019A"/>
    <w:rsid w:val="00341F07"/>
    <w:rsid w:val="003427C7"/>
    <w:rsid w:val="00343683"/>
    <w:rsid w:val="003449ED"/>
    <w:rsid w:val="00344BF7"/>
    <w:rsid w:val="00344D90"/>
    <w:rsid w:val="00345251"/>
    <w:rsid w:val="00345A7D"/>
    <w:rsid w:val="00345D13"/>
    <w:rsid w:val="00345F9E"/>
    <w:rsid w:val="00347589"/>
    <w:rsid w:val="00347DB1"/>
    <w:rsid w:val="00350C38"/>
    <w:rsid w:val="00350D27"/>
    <w:rsid w:val="00351553"/>
    <w:rsid w:val="00351756"/>
    <w:rsid w:val="00352106"/>
    <w:rsid w:val="0035231F"/>
    <w:rsid w:val="00353205"/>
    <w:rsid w:val="003538A5"/>
    <w:rsid w:val="00354043"/>
    <w:rsid w:val="00354649"/>
    <w:rsid w:val="00354FF2"/>
    <w:rsid w:val="00356CD6"/>
    <w:rsid w:val="003603B6"/>
    <w:rsid w:val="003607C2"/>
    <w:rsid w:val="003610FE"/>
    <w:rsid w:val="00361959"/>
    <w:rsid w:val="00361F43"/>
    <w:rsid w:val="00362140"/>
    <w:rsid w:val="00362681"/>
    <w:rsid w:val="00363CA4"/>
    <w:rsid w:val="003642CC"/>
    <w:rsid w:val="003653DA"/>
    <w:rsid w:val="00365F37"/>
    <w:rsid w:val="00367656"/>
    <w:rsid w:val="00371BF9"/>
    <w:rsid w:val="00372701"/>
    <w:rsid w:val="00373239"/>
    <w:rsid w:val="00373466"/>
    <w:rsid w:val="0037346B"/>
    <w:rsid w:val="00373FB3"/>
    <w:rsid w:val="00374084"/>
    <w:rsid w:val="003740EE"/>
    <w:rsid w:val="00374480"/>
    <w:rsid w:val="00374B02"/>
    <w:rsid w:val="00374CE9"/>
    <w:rsid w:val="00375093"/>
    <w:rsid w:val="0037644B"/>
    <w:rsid w:val="003769B3"/>
    <w:rsid w:val="00376EA0"/>
    <w:rsid w:val="00376EF2"/>
    <w:rsid w:val="003774F0"/>
    <w:rsid w:val="0037759C"/>
    <w:rsid w:val="003811C1"/>
    <w:rsid w:val="00381212"/>
    <w:rsid w:val="003817DB"/>
    <w:rsid w:val="00381889"/>
    <w:rsid w:val="00382847"/>
    <w:rsid w:val="00382C0D"/>
    <w:rsid w:val="0038355F"/>
    <w:rsid w:val="003838D2"/>
    <w:rsid w:val="0038460B"/>
    <w:rsid w:val="00385295"/>
    <w:rsid w:val="0038576C"/>
    <w:rsid w:val="00387589"/>
    <w:rsid w:val="0039192C"/>
    <w:rsid w:val="00391961"/>
    <w:rsid w:val="003937F0"/>
    <w:rsid w:val="00395426"/>
    <w:rsid w:val="003956CF"/>
    <w:rsid w:val="003957F8"/>
    <w:rsid w:val="00396122"/>
    <w:rsid w:val="003A0479"/>
    <w:rsid w:val="003A0D77"/>
    <w:rsid w:val="003A2208"/>
    <w:rsid w:val="003A25DA"/>
    <w:rsid w:val="003A2724"/>
    <w:rsid w:val="003A3D2C"/>
    <w:rsid w:val="003A3DF7"/>
    <w:rsid w:val="003A3F94"/>
    <w:rsid w:val="003A524D"/>
    <w:rsid w:val="003A5CDE"/>
    <w:rsid w:val="003A6018"/>
    <w:rsid w:val="003A60CA"/>
    <w:rsid w:val="003A6CB9"/>
    <w:rsid w:val="003B05DC"/>
    <w:rsid w:val="003B1A3C"/>
    <w:rsid w:val="003B2947"/>
    <w:rsid w:val="003B4408"/>
    <w:rsid w:val="003B448E"/>
    <w:rsid w:val="003B481B"/>
    <w:rsid w:val="003B5AD8"/>
    <w:rsid w:val="003B652B"/>
    <w:rsid w:val="003B6B6B"/>
    <w:rsid w:val="003B6CC3"/>
    <w:rsid w:val="003C0B37"/>
    <w:rsid w:val="003C0B87"/>
    <w:rsid w:val="003C0C24"/>
    <w:rsid w:val="003C0DB7"/>
    <w:rsid w:val="003C0DCD"/>
    <w:rsid w:val="003C133B"/>
    <w:rsid w:val="003C1E3E"/>
    <w:rsid w:val="003C24FF"/>
    <w:rsid w:val="003C2C7A"/>
    <w:rsid w:val="003C419A"/>
    <w:rsid w:val="003C545B"/>
    <w:rsid w:val="003C5F91"/>
    <w:rsid w:val="003C74E8"/>
    <w:rsid w:val="003C78C6"/>
    <w:rsid w:val="003D078D"/>
    <w:rsid w:val="003D3A11"/>
    <w:rsid w:val="003D3D71"/>
    <w:rsid w:val="003D4AA9"/>
    <w:rsid w:val="003D5B7D"/>
    <w:rsid w:val="003D6D79"/>
    <w:rsid w:val="003E222B"/>
    <w:rsid w:val="003E3528"/>
    <w:rsid w:val="003E36EA"/>
    <w:rsid w:val="003E40C8"/>
    <w:rsid w:val="003E414D"/>
    <w:rsid w:val="003E4C0E"/>
    <w:rsid w:val="003E4C49"/>
    <w:rsid w:val="003E534E"/>
    <w:rsid w:val="003E5383"/>
    <w:rsid w:val="003E5E7E"/>
    <w:rsid w:val="003E66C4"/>
    <w:rsid w:val="003E7070"/>
    <w:rsid w:val="003F0C40"/>
    <w:rsid w:val="003F0D84"/>
    <w:rsid w:val="003F166D"/>
    <w:rsid w:val="003F1E0D"/>
    <w:rsid w:val="003F22AE"/>
    <w:rsid w:val="003F230E"/>
    <w:rsid w:val="003F2EAB"/>
    <w:rsid w:val="003F3514"/>
    <w:rsid w:val="003F35D3"/>
    <w:rsid w:val="003F3D24"/>
    <w:rsid w:val="003F50AF"/>
    <w:rsid w:val="003F54C2"/>
    <w:rsid w:val="003F5BD7"/>
    <w:rsid w:val="003F5E7D"/>
    <w:rsid w:val="003F64BD"/>
    <w:rsid w:val="003F72AE"/>
    <w:rsid w:val="003F7367"/>
    <w:rsid w:val="003F77AA"/>
    <w:rsid w:val="00401C61"/>
    <w:rsid w:val="00401E32"/>
    <w:rsid w:val="00402E7A"/>
    <w:rsid w:val="00403815"/>
    <w:rsid w:val="00403BD1"/>
    <w:rsid w:val="00403F1C"/>
    <w:rsid w:val="004046FA"/>
    <w:rsid w:val="00404F8F"/>
    <w:rsid w:val="004054F4"/>
    <w:rsid w:val="004056C7"/>
    <w:rsid w:val="00405BCD"/>
    <w:rsid w:val="004067D9"/>
    <w:rsid w:val="0040704E"/>
    <w:rsid w:val="004102BA"/>
    <w:rsid w:val="00410D19"/>
    <w:rsid w:val="00410DEC"/>
    <w:rsid w:val="004112A6"/>
    <w:rsid w:val="00411CBF"/>
    <w:rsid w:val="004128D1"/>
    <w:rsid w:val="00412C74"/>
    <w:rsid w:val="00412F69"/>
    <w:rsid w:val="00414BC7"/>
    <w:rsid w:val="004150AE"/>
    <w:rsid w:val="00415574"/>
    <w:rsid w:val="00415D36"/>
    <w:rsid w:val="00415D8E"/>
    <w:rsid w:val="0041653A"/>
    <w:rsid w:val="00416ABB"/>
    <w:rsid w:val="004172CB"/>
    <w:rsid w:val="00417DB1"/>
    <w:rsid w:val="00417E2E"/>
    <w:rsid w:val="004212A6"/>
    <w:rsid w:val="00421EE4"/>
    <w:rsid w:val="00422933"/>
    <w:rsid w:val="00423003"/>
    <w:rsid w:val="004240A0"/>
    <w:rsid w:val="00424CE3"/>
    <w:rsid w:val="00425752"/>
    <w:rsid w:val="00425C67"/>
    <w:rsid w:val="00426551"/>
    <w:rsid w:val="004271F8"/>
    <w:rsid w:val="0043029F"/>
    <w:rsid w:val="0043030C"/>
    <w:rsid w:val="004327EA"/>
    <w:rsid w:val="00433CCD"/>
    <w:rsid w:val="00433E33"/>
    <w:rsid w:val="0043493E"/>
    <w:rsid w:val="00434A66"/>
    <w:rsid w:val="00435A89"/>
    <w:rsid w:val="004363D1"/>
    <w:rsid w:val="004364FF"/>
    <w:rsid w:val="00437474"/>
    <w:rsid w:val="00441266"/>
    <w:rsid w:val="00441738"/>
    <w:rsid w:val="00443A70"/>
    <w:rsid w:val="00443E61"/>
    <w:rsid w:val="00443EFD"/>
    <w:rsid w:val="00444A33"/>
    <w:rsid w:val="0044518D"/>
    <w:rsid w:val="004451CD"/>
    <w:rsid w:val="00447657"/>
    <w:rsid w:val="00450044"/>
    <w:rsid w:val="0045185F"/>
    <w:rsid w:val="00452E4A"/>
    <w:rsid w:val="00454219"/>
    <w:rsid w:val="00454926"/>
    <w:rsid w:val="004549FB"/>
    <w:rsid w:val="00454AC7"/>
    <w:rsid w:val="0045552F"/>
    <w:rsid w:val="004555A3"/>
    <w:rsid w:val="004557A4"/>
    <w:rsid w:val="004607C7"/>
    <w:rsid w:val="004642CE"/>
    <w:rsid w:val="0046457D"/>
    <w:rsid w:val="004646DA"/>
    <w:rsid w:val="004646EE"/>
    <w:rsid w:val="00465D4D"/>
    <w:rsid w:val="0046699B"/>
    <w:rsid w:val="00467398"/>
    <w:rsid w:val="004679BE"/>
    <w:rsid w:val="00467A90"/>
    <w:rsid w:val="004708B6"/>
    <w:rsid w:val="004710E5"/>
    <w:rsid w:val="00471DC5"/>
    <w:rsid w:val="00471EDB"/>
    <w:rsid w:val="00472623"/>
    <w:rsid w:val="00473906"/>
    <w:rsid w:val="00474798"/>
    <w:rsid w:val="00474941"/>
    <w:rsid w:val="0047516F"/>
    <w:rsid w:val="00475178"/>
    <w:rsid w:val="004766A9"/>
    <w:rsid w:val="004779DE"/>
    <w:rsid w:val="00477E65"/>
    <w:rsid w:val="00477F2E"/>
    <w:rsid w:val="00480293"/>
    <w:rsid w:val="0048051B"/>
    <w:rsid w:val="004809A0"/>
    <w:rsid w:val="00480EAE"/>
    <w:rsid w:val="004810A8"/>
    <w:rsid w:val="00482750"/>
    <w:rsid w:val="00482873"/>
    <w:rsid w:val="004833AE"/>
    <w:rsid w:val="00483673"/>
    <w:rsid w:val="00483992"/>
    <w:rsid w:val="00485113"/>
    <w:rsid w:val="004853A9"/>
    <w:rsid w:val="004855D9"/>
    <w:rsid w:val="00485700"/>
    <w:rsid w:val="0048621B"/>
    <w:rsid w:val="0048687E"/>
    <w:rsid w:val="00491235"/>
    <w:rsid w:val="00491879"/>
    <w:rsid w:val="0049280E"/>
    <w:rsid w:val="00493B5D"/>
    <w:rsid w:val="00493C8E"/>
    <w:rsid w:val="00494CB1"/>
    <w:rsid w:val="004974CD"/>
    <w:rsid w:val="00497C03"/>
    <w:rsid w:val="004A009B"/>
    <w:rsid w:val="004A0474"/>
    <w:rsid w:val="004A0BCE"/>
    <w:rsid w:val="004A0F1C"/>
    <w:rsid w:val="004A1A89"/>
    <w:rsid w:val="004A2B93"/>
    <w:rsid w:val="004A2F00"/>
    <w:rsid w:val="004A2F2C"/>
    <w:rsid w:val="004A2F44"/>
    <w:rsid w:val="004A3330"/>
    <w:rsid w:val="004A38B1"/>
    <w:rsid w:val="004A4487"/>
    <w:rsid w:val="004A4AB9"/>
    <w:rsid w:val="004A5193"/>
    <w:rsid w:val="004A6A6B"/>
    <w:rsid w:val="004B17CE"/>
    <w:rsid w:val="004B341A"/>
    <w:rsid w:val="004B3BF9"/>
    <w:rsid w:val="004B3CF5"/>
    <w:rsid w:val="004B505D"/>
    <w:rsid w:val="004B52F9"/>
    <w:rsid w:val="004B589F"/>
    <w:rsid w:val="004B5945"/>
    <w:rsid w:val="004B63CB"/>
    <w:rsid w:val="004B7984"/>
    <w:rsid w:val="004C0375"/>
    <w:rsid w:val="004C1463"/>
    <w:rsid w:val="004C16CD"/>
    <w:rsid w:val="004C21DE"/>
    <w:rsid w:val="004C2A63"/>
    <w:rsid w:val="004C2C7B"/>
    <w:rsid w:val="004C2F04"/>
    <w:rsid w:val="004C3169"/>
    <w:rsid w:val="004C32D3"/>
    <w:rsid w:val="004C3924"/>
    <w:rsid w:val="004C3CBF"/>
    <w:rsid w:val="004C5AC8"/>
    <w:rsid w:val="004C619C"/>
    <w:rsid w:val="004C6949"/>
    <w:rsid w:val="004C6B65"/>
    <w:rsid w:val="004C6C7B"/>
    <w:rsid w:val="004C6CA6"/>
    <w:rsid w:val="004C6E5C"/>
    <w:rsid w:val="004C6F30"/>
    <w:rsid w:val="004C7025"/>
    <w:rsid w:val="004D0615"/>
    <w:rsid w:val="004D1579"/>
    <w:rsid w:val="004D2904"/>
    <w:rsid w:val="004D2BCB"/>
    <w:rsid w:val="004D2F7B"/>
    <w:rsid w:val="004D2FB9"/>
    <w:rsid w:val="004D3543"/>
    <w:rsid w:val="004D3EDF"/>
    <w:rsid w:val="004D55A1"/>
    <w:rsid w:val="004D5E69"/>
    <w:rsid w:val="004D7412"/>
    <w:rsid w:val="004D7547"/>
    <w:rsid w:val="004D78BE"/>
    <w:rsid w:val="004D7A9B"/>
    <w:rsid w:val="004E063D"/>
    <w:rsid w:val="004E080D"/>
    <w:rsid w:val="004E17FC"/>
    <w:rsid w:val="004E18AA"/>
    <w:rsid w:val="004E2468"/>
    <w:rsid w:val="004E266D"/>
    <w:rsid w:val="004E38BB"/>
    <w:rsid w:val="004E6A45"/>
    <w:rsid w:val="004E6C01"/>
    <w:rsid w:val="004E7991"/>
    <w:rsid w:val="004F02D1"/>
    <w:rsid w:val="004F05DE"/>
    <w:rsid w:val="004F09DD"/>
    <w:rsid w:val="004F23C9"/>
    <w:rsid w:val="004F2D42"/>
    <w:rsid w:val="004F3458"/>
    <w:rsid w:val="004F3A7A"/>
    <w:rsid w:val="004F4C03"/>
    <w:rsid w:val="004F6D88"/>
    <w:rsid w:val="004F73E3"/>
    <w:rsid w:val="004F7B2D"/>
    <w:rsid w:val="00500101"/>
    <w:rsid w:val="0050039F"/>
    <w:rsid w:val="005015D0"/>
    <w:rsid w:val="0050177B"/>
    <w:rsid w:val="00501CBF"/>
    <w:rsid w:val="00501F66"/>
    <w:rsid w:val="005037D9"/>
    <w:rsid w:val="00503D67"/>
    <w:rsid w:val="005047FF"/>
    <w:rsid w:val="00506F0A"/>
    <w:rsid w:val="005075F9"/>
    <w:rsid w:val="005079D3"/>
    <w:rsid w:val="0051024D"/>
    <w:rsid w:val="005102BF"/>
    <w:rsid w:val="00511012"/>
    <w:rsid w:val="005113D7"/>
    <w:rsid w:val="00512DA4"/>
    <w:rsid w:val="00513077"/>
    <w:rsid w:val="00514D38"/>
    <w:rsid w:val="00514FAA"/>
    <w:rsid w:val="00515588"/>
    <w:rsid w:val="005155FE"/>
    <w:rsid w:val="00516B8B"/>
    <w:rsid w:val="005172EC"/>
    <w:rsid w:val="0051748C"/>
    <w:rsid w:val="0051762D"/>
    <w:rsid w:val="00517A5F"/>
    <w:rsid w:val="00517A88"/>
    <w:rsid w:val="00520FD0"/>
    <w:rsid w:val="005210D4"/>
    <w:rsid w:val="00521D97"/>
    <w:rsid w:val="00521F57"/>
    <w:rsid w:val="005220DA"/>
    <w:rsid w:val="00522E41"/>
    <w:rsid w:val="0052305B"/>
    <w:rsid w:val="00525441"/>
    <w:rsid w:val="00526377"/>
    <w:rsid w:val="0052646D"/>
    <w:rsid w:val="005265CD"/>
    <w:rsid w:val="00530295"/>
    <w:rsid w:val="00530937"/>
    <w:rsid w:val="00530A31"/>
    <w:rsid w:val="00531F9B"/>
    <w:rsid w:val="00533530"/>
    <w:rsid w:val="005342B8"/>
    <w:rsid w:val="00534964"/>
    <w:rsid w:val="00535379"/>
    <w:rsid w:val="005355CD"/>
    <w:rsid w:val="005369A3"/>
    <w:rsid w:val="0053775D"/>
    <w:rsid w:val="005406F2"/>
    <w:rsid w:val="00541209"/>
    <w:rsid w:val="00541BAB"/>
    <w:rsid w:val="00542B76"/>
    <w:rsid w:val="00543009"/>
    <w:rsid w:val="005432BF"/>
    <w:rsid w:val="0054398F"/>
    <w:rsid w:val="00544907"/>
    <w:rsid w:val="00546207"/>
    <w:rsid w:val="00550A49"/>
    <w:rsid w:val="00550B8E"/>
    <w:rsid w:val="00551305"/>
    <w:rsid w:val="00551D89"/>
    <w:rsid w:val="00552651"/>
    <w:rsid w:val="005527AB"/>
    <w:rsid w:val="00553206"/>
    <w:rsid w:val="005538F8"/>
    <w:rsid w:val="00553CAC"/>
    <w:rsid w:val="00554FAB"/>
    <w:rsid w:val="00556383"/>
    <w:rsid w:val="00556FB6"/>
    <w:rsid w:val="00560E79"/>
    <w:rsid w:val="0056124A"/>
    <w:rsid w:val="005625BE"/>
    <w:rsid w:val="005632B4"/>
    <w:rsid w:val="00563527"/>
    <w:rsid w:val="00564793"/>
    <w:rsid w:val="00565FDF"/>
    <w:rsid w:val="0056633D"/>
    <w:rsid w:val="0057070D"/>
    <w:rsid w:val="00571039"/>
    <w:rsid w:val="0057215F"/>
    <w:rsid w:val="005721AF"/>
    <w:rsid w:val="005723FD"/>
    <w:rsid w:val="005725FD"/>
    <w:rsid w:val="00572FAB"/>
    <w:rsid w:val="00573E70"/>
    <w:rsid w:val="00575199"/>
    <w:rsid w:val="00575235"/>
    <w:rsid w:val="00575BD1"/>
    <w:rsid w:val="00575CC1"/>
    <w:rsid w:val="0057799C"/>
    <w:rsid w:val="0058044F"/>
    <w:rsid w:val="00580D35"/>
    <w:rsid w:val="005818BE"/>
    <w:rsid w:val="0058202D"/>
    <w:rsid w:val="005824DC"/>
    <w:rsid w:val="00582A83"/>
    <w:rsid w:val="00582BA4"/>
    <w:rsid w:val="0058337D"/>
    <w:rsid w:val="00583B53"/>
    <w:rsid w:val="00583F72"/>
    <w:rsid w:val="0058485D"/>
    <w:rsid w:val="005849EE"/>
    <w:rsid w:val="00586028"/>
    <w:rsid w:val="00587873"/>
    <w:rsid w:val="005878C1"/>
    <w:rsid w:val="00590205"/>
    <w:rsid w:val="0059033D"/>
    <w:rsid w:val="005903A7"/>
    <w:rsid w:val="00590B7E"/>
    <w:rsid w:val="00594449"/>
    <w:rsid w:val="005948AE"/>
    <w:rsid w:val="00595402"/>
    <w:rsid w:val="00596389"/>
    <w:rsid w:val="005976C1"/>
    <w:rsid w:val="005A03A8"/>
    <w:rsid w:val="005A049A"/>
    <w:rsid w:val="005A0695"/>
    <w:rsid w:val="005A0CEA"/>
    <w:rsid w:val="005A20B5"/>
    <w:rsid w:val="005A240F"/>
    <w:rsid w:val="005A244B"/>
    <w:rsid w:val="005A250F"/>
    <w:rsid w:val="005A28DF"/>
    <w:rsid w:val="005A38BA"/>
    <w:rsid w:val="005A4319"/>
    <w:rsid w:val="005A5553"/>
    <w:rsid w:val="005A79F2"/>
    <w:rsid w:val="005B02EA"/>
    <w:rsid w:val="005B0AAC"/>
    <w:rsid w:val="005B1304"/>
    <w:rsid w:val="005B14A1"/>
    <w:rsid w:val="005B15DE"/>
    <w:rsid w:val="005B19F2"/>
    <w:rsid w:val="005B1C28"/>
    <w:rsid w:val="005B32EC"/>
    <w:rsid w:val="005B46B2"/>
    <w:rsid w:val="005B7183"/>
    <w:rsid w:val="005B7265"/>
    <w:rsid w:val="005B75EA"/>
    <w:rsid w:val="005C05CA"/>
    <w:rsid w:val="005C1D71"/>
    <w:rsid w:val="005C2415"/>
    <w:rsid w:val="005C2657"/>
    <w:rsid w:val="005C2B2F"/>
    <w:rsid w:val="005C487B"/>
    <w:rsid w:val="005C5144"/>
    <w:rsid w:val="005C61DC"/>
    <w:rsid w:val="005C6208"/>
    <w:rsid w:val="005C7F78"/>
    <w:rsid w:val="005D02AA"/>
    <w:rsid w:val="005D0E06"/>
    <w:rsid w:val="005D1B2A"/>
    <w:rsid w:val="005D224C"/>
    <w:rsid w:val="005D2B75"/>
    <w:rsid w:val="005D4681"/>
    <w:rsid w:val="005D4DCB"/>
    <w:rsid w:val="005D77F5"/>
    <w:rsid w:val="005D7B0E"/>
    <w:rsid w:val="005D7F1E"/>
    <w:rsid w:val="005E2BA0"/>
    <w:rsid w:val="005E2F14"/>
    <w:rsid w:val="005E3170"/>
    <w:rsid w:val="005E45EE"/>
    <w:rsid w:val="005E4640"/>
    <w:rsid w:val="005E58EA"/>
    <w:rsid w:val="005E617E"/>
    <w:rsid w:val="005E69A7"/>
    <w:rsid w:val="005E71A4"/>
    <w:rsid w:val="005E7BD9"/>
    <w:rsid w:val="005F03A5"/>
    <w:rsid w:val="005F03CA"/>
    <w:rsid w:val="005F1243"/>
    <w:rsid w:val="005F1932"/>
    <w:rsid w:val="005F228C"/>
    <w:rsid w:val="005F3AE5"/>
    <w:rsid w:val="005F482C"/>
    <w:rsid w:val="005F4842"/>
    <w:rsid w:val="005F4C3B"/>
    <w:rsid w:val="005F4F9D"/>
    <w:rsid w:val="005F51C3"/>
    <w:rsid w:val="005F5335"/>
    <w:rsid w:val="005F61E9"/>
    <w:rsid w:val="005F6ACC"/>
    <w:rsid w:val="005F6BEA"/>
    <w:rsid w:val="0060001F"/>
    <w:rsid w:val="00601C18"/>
    <w:rsid w:val="00602EBE"/>
    <w:rsid w:val="0060363C"/>
    <w:rsid w:val="00604151"/>
    <w:rsid w:val="0060451C"/>
    <w:rsid w:val="00604B3B"/>
    <w:rsid w:val="00604D33"/>
    <w:rsid w:val="00604E86"/>
    <w:rsid w:val="00604FF9"/>
    <w:rsid w:val="006053BD"/>
    <w:rsid w:val="00605F1A"/>
    <w:rsid w:val="00606D70"/>
    <w:rsid w:val="0061018F"/>
    <w:rsid w:val="006105ED"/>
    <w:rsid w:val="0061146E"/>
    <w:rsid w:val="00613042"/>
    <w:rsid w:val="00613E2C"/>
    <w:rsid w:val="0061451D"/>
    <w:rsid w:val="0061541A"/>
    <w:rsid w:val="006159FF"/>
    <w:rsid w:val="0061628C"/>
    <w:rsid w:val="00616DED"/>
    <w:rsid w:val="00617655"/>
    <w:rsid w:val="00620038"/>
    <w:rsid w:val="006207F8"/>
    <w:rsid w:val="00621BE3"/>
    <w:rsid w:val="00621D4A"/>
    <w:rsid w:val="00621F45"/>
    <w:rsid w:val="00623BEE"/>
    <w:rsid w:val="00623CCC"/>
    <w:rsid w:val="00623D45"/>
    <w:rsid w:val="006241AD"/>
    <w:rsid w:val="006242CC"/>
    <w:rsid w:val="00625DF8"/>
    <w:rsid w:val="006267B2"/>
    <w:rsid w:val="00626FDE"/>
    <w:rsid w:val="006278AC"/>
    <w:rsid w:val="00627A5F"/>
    <w:rsid w:val="00627DDB"/>
    <w:rsid w:val="0063050D"/>
    <w:rsid w:val="00630A1D"/>
    <w:rsid w:val="00631535"/>
    <w:rsid w:val="00632016"/>
    <w:rsid w:val="006321E9"/>
    <w:rsid w:val="00632779"/>
    <w:rsid w:val="00632873"/>
    <w:rsid w:val="0063300E"/>
    <w:rsid w:val="006332B4"/>
    <w:rsid w:val="00634706"/>
    <w:rsid w:val="00634D54"/>
    <w:rsid w:val="0063505F"/>
    <w:rsid w:val="00635156"/>
    <w:rsid w:val="0063524F"/>
    <w:rsid w:val="006356B0"/>
    <w:rsid w:val="00640519"/>
    <w:rsid w:val="00642830"/>
    <w:rsid w:val="00643017"/>
    <w:rsid w:val="0064463B"/>
    <w:rsid w:val="0064631E"/>
    <w:rsid w:val="00646468"/>
    <w:rsid w:val="00646533"/>
    <w:rsid w:val="00646F0B"/>
    <w:rsid w:val="006471F9"/>
    <w:rsid w:val="00647405"/>
    <w:rsid w:val="006522B2"/>
    <w:rsid w:val="00652400"/>
    <w:rsid w:val="00653139"/>
    <w:rsid w:val="00653F47"/>
    <w:rsid w:val="00653FA3"/>
    <w:rsid w:val="0065440F"/>
    <w:rsid w:val="00656433"/>
    <w:rsid w:val="0065685E"/>
    <w:rsid w:val="006568AB"/>
    <w:rsid w:val="00657920"/>
    <w:rsid w:val="00657A4A"/>
    <w:rsid w:val="00657B89"/>
    <w:rsid w:val="00657EB0"/>
    <w:rsid w:val="00657F1C"/>
    <w:rsid w:val="00657FF8"/>
    <w:rsid w:val="006609D8"/>
    <w:rsid w:val="00662963"/>
    <w:rsid w:val="0066323E"/>
    <w:rsid w:val="006634DA"/>
    <w:rsid w:val="0066428C"/>
    <w:rsid w:val="00665987"/>
    <w:rsid w:val="00666B21"/>
    <w:rsid w:val="006675FD"/>
    <w:rsid w:val="00667867"/>
    <w:rsid w:val="00667995"/>
    <w:rsid w:val="00671278"/>
    <w:rsid w:val="006720AE"/>
    <w:rsid w:val="0067220A"/>
    <w:rsid w:val="0067245A"/>
    <w:rsid w:val="0067349F"/>
    <w:rsid w:val="00674EFB"/>
    <w:rsid w:val="00674FA3"/>
    <w:rsid w:val="0067595E"/>
    <w:rsid w:val="00675BF4"/>
    <w:rsid w:val="0067720A"/>
    <w:rsid w:val="006772BA"/>
    <w:rsid w:val="00680CCE"/>
    <w:rsid w:val="00680E6F"/>
    <w:rsid w:val="00682F1C"/>
    <w:rsid w:val="006858EB"/>
    <w:rsid w:val="00685C5B"/>
    <w:rsid w:val="006864AE"/>
    <w:rsid w:val="00687942"/>
    <w:rsid w:val="00687BB1"/>
    <w:rsid w:val="00691EBB"/>
    <w:rsid w:val="00692D5A"/>
    <w:rsid w:val="00692EE2"/>
    <w:rsid w:val="00693FCA"/>
    <w:rsid w:val="006946BD"/>
    <w:rsid w:val="00694760"/>
    <w:rsid w:val="006948DB"/>
    <w:rsid w:val="006954BA"/>
    <w:rsid w:val="0069614F"/>
    <w:rsid w:val="006965CA"/>
    <w:rsid w:val="00696DB9"/>
    <w:rsid w:val="00697774"/>
    <w:rsid w:val="0069788B"/>
    <w:rsid w:val="006A0857"/>
    <w:rsid w:val="006A1A46"/>
    <w:rsid w:val="006A1DA2"/>
    <w:rsid w:val="006A1F65"/>
    <w:rsid w:val="006A2F5E"/>
    <w:rsid w:val="006A45C4"/>
    <w:rsid w:val="006A4881"/>
    <w:rsid w:val="006A4999"/>
    <w:rsid w:val="006A56E5"/>
    <w:rsid w:val="006A5C44"/>
    <w:rsid w:val="006A5FC0"/>
    <w:rsid w:val="006A719E"/>
    <w:rsid w:val="006A7517"/>
    <w:rsid w:val="006A7617"/>
    <w:rsid w:val="006A788B"/>
    <w:rsid w:val="006B0B9D"/>
    <w:rsid w:val="006B1040"/>
    <w:rsid w:val="006B1E08"/>
    <w:rsid w:val="006B1EC5"/>
    <w:rsid w:val="006B2014"/>
    <w:rsid w:val="006B22F9"/>
    <w:rsid w:val="006B26A0"/>
    <w:rsid w:val="006B27B5"/>
    <w:rsid w:val="006B2DE5"/>
    <w:rsid w:val="006B2F62"/>
    <w:rsid w:val="006B63AE"/>
    <w:rsid w:val="006B7524"/>
    <w:rsid w:val="006C0616"/>
    <w:rsid w:val="006C1A80"/>
    <w:rsid w:val="006C1D9D"/>
    <w:rsid w:val="006C2A18"/>
    <w:rsid w:val="006C37A3"/>
    <w:rsid w:val="006C3950"/>
    <w:rsid w:val="006C4B00"/>
    <w:rsid w:val="006C52ED"/>
    <w:rsid w:val="006C5AB9"/>
    <w:rsid w:val="006C651A"/>
    <w:rsid w:val="006C7974"/>
    <w:rsid w:val="006D1357"/>
    <w:rsid w:val="006D146E"/>
    <w:rsid w:val="006D17CB"/>
    <w:rsid w:val="006D2344"/>
    <w:rsid w:val="006D2FCC"/>
    <w:rsid w:val="006D33F5"/>
    <w:rsid w:val="006D424B"/>
    <w:rsid w:val="006D4276"/>
    <w:rsid w:val="006D5945"/>
    <w:rsid w:val="006D68C9"/>
    <w:rsid w:val="006D6BCC"/>
    <w:rsid w:val="006D6CC2"/>
    <w:rsid w:val="006D7D12"/>
    <w:rsid w:val="006D7E26"/>
    <w:rsid w:val="006E190D"/>
    <w:rsid w:val="006E202F"/>
    <w:rsid w:val="006E3A14"/>
    <w:rsid w:val="006E3AA6"/>
    <w:rsid w:val="006E3E13"/>
    <w:rsid w:val="006E4AF2"/>
    <w:rsid w:val="006E5562"/>
    <w:rsid w:val="006E64DB"/>
    <w:rsid w:val="006E6FDE"/>
    <w:rsid w:val="006E7FD3"/>
    <w:rsid w:val="006F02F5"/>
    <w:rsid w:val="006F1555"/>
    <w:rsid w:val="006F2065"/>
    <w:rsid w:val="006F323C"/>
    <w:rsid w:val="006F3E64"/>
    <w:rsid w:val="006F4F30"/>
    <w:rsid w:val="006F6130"/>
    <w:rsid w:val="006F618C"/>
    <w:rsid w:val="006F61A6"/>
    <w:rsid w:val="006F65F9"/>
    <w:rsid w:val="006F6A93"/>
    <w:rsid w:val="006F6E81"/>
    <w:rsid w:val="006F7223"/>
    <w:rsid w:val="006F7C17"/>
    <w:rsid w:val="0070224B"/>
    <w:rsid w:val="00702495"/>
    <w:rsid w:val="0070267F"/>
    <w:rsid w:val="00702C24"/>
    <w:rsid w:val="0070317D"/>
    <w:rsid w:val="00703ED1"/>
    <w:rsid w:val="007042CA"/>
    <w:rsid w:val="007042E4"/>
    <w:rsid w:val="0070498F"/>
    <w:rsid w:val="00705E89"/>
    <w:rsid w:val="0070667E"/>
    <w:rsid w:val="0070713D"/>
    <w:rsid w:val="007072D4"/>
    <w:rsid w:val="00707494"/>
    <w:rsid w:val="00707D71"/>
    <w:rsid w:val="00710222"/>
    <w:rsid w:val="007125FA"/>
    <w:rsid w:val="0071469A"/>
    <w:rsid w:val="0071473A"/>
    <w:rsid w:val="007174F3"/>
    <w:rsid w:val="00717555"/>
    <w:rsid w:val="00720AC2"/>
    <w:rsid w:val="007210C9"/>
    <w:rsid w:val="00721301"/>
    <w:rsid w:val="00721FE6"/>
    <w:rsid w:val="007242FD"/>
    <w:rsid w:val="007265E2"/>
    <w:rsid w:val="007276D6"/>
    <w:rsid w:val="00727B66"/>
    <w:rsid w:val="00727DDD"/>
    <w:rsid w:val="007303B9"/>
    <w:rsid w:val="0073053C"/>
    <w:rsid w:val="00730CA4"/>
    <w:rsid w:val="00730F28"/>
    <w:rsid w:val="00730FAA"/>
    <w:rsid w:val="00731D28"/>
    <w:rsid w:val="00731E19"/>
    <w:rsid w:val="00732213"/>
    <w:rsid w:val="00732489"/>
    <w:rsid w:val="00732E3E"/>
    <w:rsid w:val="0073324E"/>
    <w:rsid w:val="007349D8"/>
    <w:rsid w:val="00734E92"/>
    <w:rsid w:val="0073576F"/>
    <w:rsid w:val="007358E5"/>
    <w:rsid w:val="00736F00"/>
    <w:rsid w:val="00737021"/>
    <w:rsid w:val="0073758C"/>
    <w:rsid w:val="007376DF"/>
    <w:rsid w:val="007376EC"/>
    <w:rsid w:val="007378C5"/>
    <w:rsid w:val="00737EC3"/>
    <w:rsid w:val="0074056C"/>
    <w:rsid w:val="007426C6"/>
    <w:rsid w:val="0074369F"/>
    <w:rsid w:val="00745B8B"/>
    <w:rsid w:val="00745BC4"/>
    <w:rsid w:val="007468E9"/>
    <w:rsid w:val="00747535"/>
    <w:rsid w:val="007479D5"/>
    <w:rsid w:val="007513E0"/>
    <w:rsid w:val="00751406"/>
    <w:rsid w:val="00751821"/>
    <w:rsid w:val="0075192C"/>
    <w:rsid w:val="0075473D"/>
    <w:rsid w:val="00755BA7"/>
    <w:rsid w:val="007562B0"/>
    <w:rsid w:val="00757E0B"/>
    <w:rsid w:val="00760AC6"/>
    <w:rsid w:val="0076193F"/>
    <w:rsid w:val="00763D55"/>
    <w:rsid w:val="00764454"/>
    <w:rsid w:val="0076471B"/>
    <w:rsid w:val="007659FB"/>
    <w:rsid w:val="00765E5E"/>
    <w:rsid w:val="00766109"/>
    <w:rsid w:val="007662E1"/>
    <w:rsid w:val="0076717E"/>
    <w:rsid w:val="007674AC"/>
    <w:rsid w:val="00767710"/>
    <w:rsid w:val="00770635"/>
    <w:rsid w:val="0077081B"/>
    <w:rsid w:val="00770A32"/>
    <w:rsid w:val="0077121E"/>
    <w:rsid w:val="007713F8"/>
    <w:rsid w:val="007718B5"/>
    <w:rsid w:val="00771AEE"/>
    <w:rsid w:val="00772FEF"/>
    <w:rsid w:val="00773B07"/>
    <w:rsid w:val="007745CC"/>
    <w:rsid w:val="00775375"/>
    <w:rsid w:val="00775C65"/>
    <w:rsid w:val="00775DCE"/>
    <w:rsid w:val="00775E6B"/>
    <w:rsid w:val="007766EB"/>
    <w:rsid w:val="0077703C"/>
    <w:rsid w:val="00780C62"/>
    <w:rsid w:val="007836EC"/>
    <w:rsid w:val="007841B4"/>
    <w:rsid w:val="0078536C"/>
    <w:rsid w:val="0078544C"/>
    <w:rsid w:val="00786BED"/>
    <w:rsid w:val="007871A4"/>
    <w:rsid w:val="0079003C"/>
    <w:rsid w:val="007902E1"/>
    <w:rsid w:val="00790693"/>
    <w:rsid w:val="00791B39"/>
    <w:rsid w:val="00792BE8"/>
    <w:rsid w:val="00792C54"/>
    <w:rsid w:val="00792D2C"/>
    <w:rsid w:val="00793542"/>
    <w:rsid w:val="00793568"/>
    <w:rsid w:val="00793B9B"/>
    <w:rsid w:val="00794891"/>
    <w:rsid w:val="00794DFC"/>
    <w:rsid w:val="00795BA5"/>
    <w:rsid w:val="00797300"/>
    <w:rsid w:val="007A0562"/>
    <w:rsid w:val="007A0E0D"/>
    <w:rsid w:val="007A1823"/>
    <w:rsid w:val="007A2005"/>
    <w:rsid w:val="007A2075"/>
    <w:rsid w:val="007A254F"/>
    <w:rsid w:val="007A5720"/>
    <w:rsid w:val="007A596B"/>
    <w:rsid w:val="007A6061"/>
    <w:rsid w:val="007A7210"/>
    <w:rsid w:val="007A7369"/>
    <w:rsid w:val="007A7371"/>
    <w:rsid w:val="007A7C22"/>
    <w:rsid w:val="007B10A3"/>
    <w:rsid w:val="007B17A9"/>
    <w:rsid w:val="007B1859"/>
    <w:rsid w:val="007B4B5B"/>
    <w:rsid w:val="007B56D2"/>
    <w:rsid w:val="007C0FE6"/>
    <w:rsid w:val="007C112F"/>
    <w:rsid w:val="007C1347"/>
    <w:rsid w:val="007C18E5"/>
    <w:rsid w:val="007C1D93"/>
    <w:rsid w:val="007C20F6"/>
    <w:rsid w:val="007C2892"/>
    <w:rsid w:val="007C2FE5"/>
    <w:rsid w:val="007C4EDC"/>
    <w:rsid w:val="007C5283"/>
    <w:rsid w:val="007C5602"/>
    <w:rsid w:val="007C61FF"/>
    <w:rsid w:val="007C7492"/>
    <w:rsid w:val="007C773A"/>
    <w:rsid w:val="007D048F"/>
    <w:rsid w:val="007D184F"/>
    <w:rsid w:val="007D2643"/>
    <w:rsid w:val="007D40B3"/>
    <w:rsid w:val="007D5CD3"/>
    <w:rsid w:val="007D69DD"/>
    <w:rsid w:val="007D6BEC"/>
    <w:rsid w:val="007E169A"/>
    <w:rsid w:val="007E1E19"/>
    <w:rsid w:val="007E238F"/>
    <w:rsid w:val="007E25DC"/>
    <w:rsid w:val="007E302E"/>
    <w:rsid w:val="007E32EB"/>
    <w:rsid w:val="007E39C9"/>
    <w:rsid w:val="007E43B2"/>
    <w:rsid w:val="007E515C"/>
    <w:rsid w:val="007E59F1"/>
    <w:rsid w:val="007E7C17"/>
    <w:rsid w:val="007F0FB1"/>
    <w:rsid w:val="007F1A51"/>
    <w:rsid w:val="007F3FBB"/>
    <w:rsid w:val="007F41B1"/>
    <w:rsid w:val="007F43FF"/>
    <w:rsid w:val="007F49D4"/>
    <w:rsid w:val="007F4A10"/>
    <w:rsid w:val="007F5BB4"/>
    <w:rsid w:val="007F5D2F"/>
    <w:rsid w:val="007F5F53"/>
    <w:rsid w:val="007F68BA"/>
    <w:rsid w:val="007F7A6E"/>
    <w:rsid w:val="007F7DF7"/>
    <w:rsid w:val="0080074C"/>
    <w:rsid w:val="00801563"/>
    <w:rsid w:val="008019B2"/>
    <w:rsid w:val="00803267"/>
    <w:rsid w:val="008035A2"/>
    <w:rsid w:val="00803A9F"/>
    <w:rsid w:val="008057E2"/>
    <w:rsid w:val="00805A52"/>
    <w:rsid w:val="00806722"/>
    <w:rsid w:val="00806B3B"/>
    <w:rsid w:val="00806B74"/>
    <w:rsid w:val="00806D03"/>
    <w:rsid w:val="00806F15"/>
    <w:rsid w:val="00811308"/>
    <w:rsid w:val="00811B0A"/>
    <w:rsid w:val="00811FD6"/>
    <w:rsid w:val="0081212F"/>
    <w:rsid w:val="00812E0C"/>
    <w:rsid w:val="008141EF"/>
    <w:rsid w:val="00814802"/>
    <w:rsid w:val="008161B2"/>
    <w:rsid w:val="00817425"/>
    <w:rsid w:val="008203B9"/>
    <w:rsid w:val="00820F7C"/>
    <w:rsid w:val="008211F7"/>
    <w:rsid w:val="00822D9C"/>
    <w:rsid w:val="00823194"/>
    <w:rsid w:val="0082319B"/>
    <w:rsid w:val="0082350B"/>
    <w:rsid w:val="00824187"/>
    <w:rsid w:val="008244CD"/>
    <w:rsid w:val="00824527"/>
    <w:rsid w:val="00825C56"/>
    <w:rsid w:val="0082719D"/>
    <w:rsid w:val="008302A1"/>
    <w:rsid w:val="00830D52"/>
    <w:rsid w:val="00831004"/>
    <w:rsid w:val="008313CC"/>
    <w:rsid w:val="00831D83"/>
    <w:rsid w:val="00832989"/>
    <w:rsid w:val="0083391A"/>
    <w:rsid w:val="008340E7"/>
    <w:rsid w:val="00834240"/>
    <w:rsid w:val="0083547D"/>
    <w:rsid w:val="00836105"/>
    <w:rsid w:val="0083691C"/>
    <w:rsid w:val="0083735A"/>
    <w:rsid w:val="0083783F"/>
    <w:rsid w:val="00840018"/>
    <w:rsid w:val="008409AA"/>
    <w:rsid w:val="00841B0B"/>
    <w:rsid w:val="00842B3C"/>
    <w:rsid w:val="00842BD0"/>
    <w:rsid w:val="00842DC4"/>
    <w:rsid w:val="008433D0"/>
    <w:rsid w:val="00843BCC"/>
    <w:rsid w:val="00843F4A"/>
    <w:rsid w:val="00843F7B"/>
    <w:rsid w:val="0084503B"/>
    <w:rsid w:val="008452FB"/>
    <w:rsid w:val="00845458"/>
    <w:rsid w:val="00845AC5"/>
    <w:rsid w:val="00846798"/>
    <w:rsid w:val="00846EAD"/>
    <w:rsid w:val="00846FFE"/>
    <w:rsid w:val="008514AC"/>
    <w:rsid w:val="00851AAD"/>
    <w:rsid w:val="00853D69"/>
    <w:rsid w:val="00853F45"/>
    <w:rsid w:val="00854A2C"/>
    <w:rsid w:val="00855325"/>
    <w:rsid w:val="0085652A"/>
    <w:rsid w:val="0085682B"/>
    <w:rsid w:val="00857173"/>
    <w:rsid w:val="008600BB"/>
    <w:rsid w:val="00860D52"/>
    <w:rsid w:val="0086121F"/>
    <w:rsid w:val="008617E8"/>
    <w:rsid w:val="008618E6"/>
    <w:rsid w:val="00861961"/>
    <w:rsid w:val="008624D1"/>
    <w:rsid w:val="008627DB"/>
    <w:rsid w:val="008630D9"/>
    <w:rsid w:val="00863693"/>
    <w:rsid w:val="00864347"/>
    <w:rsid w:val="00864D07"/>
    <w:rsid w:val="00865346"/>
    <w:rsid w:val="008654B7"/>
    <w:rsid w:val="0086616A"/>
    <w:rsid w:val="00866544"/>
    <w:rsid w:val="00866F91"/>
    <w:rsid w:val="00867ECF"/>
    <w:rsid w:val="0087000B"/>
    <w:rsid w:val="008703DA"/>
    <w:rsid w:val="0087074B"/>
    <w:rsid w:val="008711B7"/>
    <w:rsid w:val="0087136D"/>
    <w:rsid w:val="00872313"/>
    <w:rsid w:val="0087283F"/>
    <w:rsid w:val="00872A48"/>
    <w:rsid w:val="00872D3A"/>
    <w:rsid w:val="00872E6D"/>
    <w:rsid w:val="00873715"/>
    <w:rsid w:val="00873E9F"/>
    <w:rsid w:val="00874755"/>
    <w:rsid w:val="00875CD8"/>
    <w:rsid w:val="00877222"/>
    <w:rsid w:val="008773A7"/>
    <w:rsid w:val="0087755D"/>
    <w:rsid w:val="00877B8B"/>
    <w:rsid w:val="00877E8C"/>
    <w:rsid w:val="00877FAD"/>
    <w:rsid w:val="008815C9"/>
    <w:rsid w:val="008815ED"/>
    <w:rsid w:val="0088174B"/>
    <w:rsid w:val="00881D97"/>
    <w:rsid w:val="0088220E"/>
    <w:rsid w:val="00883D38"/>
    <w:rsid w:val="008842BE"/>
    <w:rsid w:val="008846A7"/>
    <w:rsid w:val="00884DBE"/>
    <w:rsid w:val="008850B7"/>
    <w:rsid w:val="0088732B"/>
    <w:rsid w:val="00887C4D"/>
    <w:rsid w:val="008900E9"/>
    <w:rsid w:val="008901BD"/>
    <w:rsid w:val="008907B7"/>
    <w:rsid w:val="00890DA3"/>
    <w:rsid w:val="0089396B"/>
    <w:rsid w:val="00893D23"/>
    <w:rsid w:val="0089463A"/>
    <w:rsid w:val="008946F8"/>
    <w:rsid w:val="00894753"/>
    <w:rsid w:val="00895BC1"/>
    <w:rsid w:val="00895F4C"/>
    <w:rsid w:val="00896AAA"/>
    <w:rsid w:val="00896AF9"/>
    <w:rsid w:val="008A0029"/>
    <w:rsid w:val="008A0064"/>
    <w:rsid w:val="008A0074"/>
    <w:rsid w:val="008A0B4E"/>
    <w:rsid w:val="008A3E49"/>
    <w:rsid w:val="008A4365"/>
    <w:rsid w:val="008A45BA"/>
    <w:rsid w:val="008A54C9"/>
    <w:rsid w:val="008A55B6"/>
    <w:rsid w:val="008A67C6"/>
    <w:rsid w:val="008A74C6"/>
    <w:rsid w:val="008A7881"/>
    <w:rsid w:val="008B0018"/>
    <w:rsid w:val="008B0E40"/>
    <w:rsid w:val="008B1391"/>
    <w:rsid w:val="008B2613"/>
    <w:rsid w:val="008B2843"/>
    <w:rsid w:val="008B2BE5"/>
    <w:rsid w:val="008B3EFB"/>
    <w:rsid w:val="008B4554"/>
    <w:rsid w:val="008B4A14"/>
    <w:rsid w:val="008B4F33"/>
    <w:rsid w:val="008B5609"/>
    <w:rsid w:val="008B5E66"/>
    <w:rsid w:val="008B667F"/>
    <w:rsid w:val="008B6B4F"/>
    <w:rsid w:val="008B7601"/>
    <w:rsid w:val="008B7708"/>
    <w:rsid w:val="008C08C3"/>
    <w:rsid w:val="008C146A"/>
    <w:rsid w:val="008C191E"/>
    <w:rsid w:val="008C2268"/>
    <w:rsid w:val="008C28D1"/>
    <w:rsid w:val="008C3215"/>
    <w:rsid w:val="008C37A6"/>
    <w:rsid w:val="008C3D39"/>
    <w:rsid w:val="008C41DC"/>
    <w:rsid w:val="008C5615"/>
    <w:rsid w:val="008C5EE4"/>
    <w:rsid w:val="008D0584"/>
    <w:rsid w:val="008D0B31"/>
    <w:rsid w:val="008D0CFC"/>
    <w:rsid w:val="008D118E"/>
    <w:rsid w:val="008D11AD"/>
    <w:rsid w:val="008D19EF"/>
    <w:rsid w:val="008D3201"/>
    <w:rsid w:val="008D551C"/>
    <w:rsid w:val="008D58BE"/>
    <w:rsid w:val="008D6044"/>
    <w:rsid w:val="008D713B"/>
    <w:rsid w:val="008D7519"/>
    <w:rsid w:val="008D755D"/>
    <w:rsid w:val="008D7A42"/>
    <w:rsid w:val="008D7EB7"/>
    <w:rsid w:val="008E0036"/>
    <w:rsid w:val="008E07BA"/>
    <w:rsid w:val="008E1FCD"/>
    <w:rsid w:val="008E31C0"/>
    <w:rsid w:val="008E33C0"/>
    <w:rsid w:val="008E3649"/>
    <w:rsid w:val="008E3747"/>
    <w:rsid w:val="008E5555"/>
    <w:rsid w:val="008E573F"/>
    <w:rsid w:val="008E5915"/>
    <w:rsid w:val="008E5D8F"/>
    <w:rsid w:val="008E5E91"/>
    <w:rsid w:val="008E68E5"/>
    <w:rsid w:val="008E78FD"/>
    <w:rsid w:val="008F018B"/>
    <w:rsid w:val="008F0A50"/>
    <w:rsid w:val="008F0CF9"/>
    <w:rsid w:val="008F0D45"/>
    <w:rsid w:val="008F0EB3"/>
    <w:rsid w:val="008F1CAF"/>
    <w:rsid w:val="008F2108"/>
    <w:rsid w:val="008F2498"/>
    <w:rsid w:val="008F2B9C"/>
    <w:rsid w:val="008F3D4E"/>
    <w:rsid w:val="008F3F64"/>
    <w:rsid w:val="008F48BC"/>
    <w:rsid w:val="008F5335"/>
    <w:rsid w:val="008F6223"/>
    <w:rsid w:val="008F6CF5"/>
    <w:rsid w:val="008F7B31"/>
    <w:rsid w:val="0090122F"/>
    <w:rsid w:val="00901D96"/>
    <w:rsid w:val="009025E2"/>
    <w:rsid w:val="00905D2B"/>
    <w:rsid w:val="009062D8"/>
    <w:rsid w:val="0090754E"/>
    <w:rsid w:val="00907652"/>
    <w:rsid w:val="00910480"/>
    <w:rsid w:val="0091081A"/>
    <w:rsid w:val="00910944"/>
    <w:rsid w:val="00910A15"/>
    <w:rsid w:val="009110F9"/>
    <w:rsid w:val="00911229"/>
    <w:rsid w:val="00912146"/>
    <w:rsid w:val="00912812"/>
    <w:rsid w:val="00912EE0"/>
    <w:rsid w:val="00913E60"/>
    <w:rsid w:val="009148EE"/>
    <w:rsid w:val="00914B90"/>
    <w:rsid w:val="00915168"/>
    <w:rsid w:val="00917A64"/>
    <w:rsid w:val="009200DA"/>
    <w:rsid w:val="0092020B"/>
    <w:rsid w:val="00920646"/>
    <w:rsid w:val="00920878"/>
    <w:rsid w:val="009211F5"/>
    <w:rsid w:val="009220EB"/>
    <w:rsid w:val="009234A3"/>
    <w:rsid w:val="009238D6"/>
    <w:rsid w:val="00923A9E"/>
    <w:rsid w:val="0092431E"/>
    <w:rsid w:val="00924483"/>
    <w:rsid w:val="00924559"/>
    <w:rsid w:val="0092483E"/>
    <w:rsid w:val="00925F2B"/>
    <w:rsid w:val="009267DD"/>
    <w:rsid w:val="0092781F"/>
    <w:rsid w:val="00927D61"/>
    <w:rsid w:val="00930B3F"/>
    <w:rsid w:val="00930F4F"/>
    <w:rsid w:val="009317C3"/>
    <w:rsid w:val="00932C1C"/>
    <w:rsid w:val="0093387D"/>
    <w:rsid w:val="00934C0D"/>
    <w:rsid w:val="00934E97"/>
    <w:rsid w:val="0093523E"/>
    <w:rsid w:val="009352A8"/>
    <w:rsid w:val="009361BE"/>
    <w:rsid w:val="00940271"/>
    <w:rsid w:val="00940388"/>
    <w:rsid w:val="00942313"/>
    <w:rsid w:val="00943002"/>
    <w:rsid w:val="00944111"/>
    <w:rsid w:val="00946EB8"/>
    <w:rsid w:val="009478F4"/>
    <w:rsid w:val="00950C8A"/>
    <w:rsid w:val="00950CA7"/>
    <w:rsid w:val="00952370"/>
    <w:rsid w:val="009530CF"/>
    <w:rsid w:val="00953238"/>
    <w:rsid w:val="0095370D"/>
    <w:rsid w:val="00953B73"/>
    <w:rsid w:val="0095491F"/>
    <w:rsid w:val="00954989"/>
    <w:rsid w:val="009564D8"/>
    <w:rsid w:val="00956A2C"/>
    <w:rsid w:val="00957170"/>
    <w:rsid w:val="00957751"/>
    <w:rsid w:val="00957D1F"/>
    <w:rsid w:val="00957E14"/>
    <w:rsid w:val="0096100C"/>
    <w:rsid w:val="009619E2"/>
    <w:rsid w:val="00962213"/>
    <w:rsid w:val="009624B7"/>
    <w:rsid w:val="00963209"/>
    <w:rsid w:val="009636BA"/>
    <w:rsid w:val="00964A2F"/>
    <w:rsid w:val="00965B77"/>
    <w:rsid w:val="0096603B"/>
    <w:rsid w:val="009664AC"/>
    <w:rsid w:val="009669A0"/>
    <w:rsid w:val="00970517"/>
    <w:rsid w:val="00970770"/>
    <w:rsid w:val="00971236"/>
    <w:rsid w:val="00971F9A"/>
    <w:rsid w:val="009727E8"/>
    <w:rsid w:val="009729B5"/>
    <w:rsid w:val="00973012"/>
    <w:rsid w:val="00973380"/>
    <w:rsid w:val="0097453A"/>
    <w:rsid w:val="00976229"/>
    <w:rsid w:val="00976425"/>
    <w:rsid w:val="009769CA"/>
    <w:rsid w:val="00976BE1"/>
    <w:rsid w:val="00976FD8"/>
    <w:rsid w:val="0097720F"/>
    <w:rsid w:val="00977803"/>
    <w:rsid w:val="009802C8"/>
    <w:rsid w:val="00982D6B"/>
    <w:rsid w:val="00982E62"/>
    <w:rsid w:val="00983029"/>
    <w:rsid w:val="009830A5"/>
    <w:rsid w:val="00983654"/>
    <w:rsid w:val="00984E8E"/>
    <w:rsid w:val="00985F7A"/>
    <w:rsid w:val="00986740"/>
    <w:rsid w:val="00986B6A"/>
    <w:rsid w:val="0098746D"/>
    <w:rsid w:val="00987764"/>
    <w:rsid w:val="00987DAF"/>
    <w:rsid w:val="0099011A"/>
    <w:rsid w:val="00991C57"/>
    <w:rsid w:val="00991FD0"/>
    <w:rsid w:val="00992065"/>
    <w:rsid w:val="009924CB"/>
    <w:rsid w:val="00993957"/>
    <w:rsid w:val="00993A62"/>
    <w:rsid w:val="00995A2A"/>
    <w:rsid w:val="0099720D"/>
    <w:rsid w:val="00997EED"/>
    <w:rsid w:val="009A03AD"/>
    <w:rsid w:val="009A0645"/>
    <w:rsid w:val="009A078B"/>
    <w:rsid w:val="009A0FE4"/>
    <w:rsid w:val="009A1793"/>
    <w:rsid w:val="009A1F04"/>
    <w:rsid w:val="009A2A3E"/>
    <w:rsid w:val="009A2B0B"/>
    <w:rsid w:val="009A3609"/>
    <w:rsid w:val="009A3F45"/>
    <w:rsid w:val="009A43DB"/>
    <w:rsid w:val="009A4752"/>
    <w:rsid w:val="009A5996"/>
    <w:rsid w:val="009A7097"/>
    <w:rsid w:val="009A714D"/>
    <w:rsid w:val="009B072A"/>
    <w:rsid w:val="009B0833"/>
    <w:rsid w:val="009B216A"/>
    <w:rsid w:val="009B229D"/>
    <w:rsid w:val="009B2645"/>
    <w:rsid w:val="009B34C0"/>
    <w:rsid w:val="009B4979"/>
    <w:rsid w:val="009B5F34"/>
    <w:rsid w:val="009B6572"/>
    <w:rsid w:val="009B76C5"/>
    <w:rsid w:val="009C1545"/>
    <w:rsid w:val="009C16BC"/>
    <w:rsid w:val="009C3184"/>
    <w:rsid w:val="009C3242"/>
    <w:rsid w:val="009C3639"/>
    <w:rsid w:val="009C4AAE"/>
    <w:rsid w:val="009C569E"/>
    <w:rsid w:val="009C7331"/>
    <w:rsid w:val="009D069F"/>
    <w:rsid w:val="009D11D9"/>
    <w:rsid w:val="009D18C2"/>
    <w:rsid w:val="009D2149"/>
    <w:rsid w:val="009D28B4"/>
    <w:rsid w:val="009D3DA7"/>
    <w:rsid w:val="009D45E1"/>
    <w:rsid w:val="009D4CEB"/>
    <w:rsid w:val="009D4FD8"/>
    <w:rsid w:val="009D5D4B"/>
    <w:rsid w:val="009D6207"/>
    <w:rsid w:val="009D6267"/>
    <w:rsid w:val="009D662D"/>
    <w:rsid w:val="009E0189"/>
    <w:rsid w:val="009E097A"/>
    <w:rsid w:val="009E35F4"/>
    <w:rsid w:val="009E3E45"/>
    <w:rsid w:val="009E3F22"/>
    <w:rsid w:val="009E459A"/>
    <w:rsid w:val="009E5021"/>
    <w:rsid w:val="009E53A2"/>
    <w:rsid w:val="009E54B2"/>
    <w:rsid w:val="009E5875"/>
    <w:rsid w:val="009E6023"/>
    <w:rsid w:val="009E61E7"/>
    <w:rsid w:val="009E6D44"/>
    <w:rsid w:val="009E6E81"/>
    <w:rsid w:val="009E77F4"/>
    <w:rsid w:val="009E7856"/>
    <w:rsid w:val="009F0599"/>
    <w:rsid w:val="009F0612"/>
    <w:rsid w:val="009F0F0F"/>
    <w:rsid w:val="009F1434"/>
    <w:rsid w:val="009F1B33"/>
    <w:rsid w:val="009F223B"/>
    <w:rsid w:val="009F2494"/>
    <w:rsid w:val="009F2A6C"/>
    <w:rsid w:val="009F2AF2"/>
    <w:rsid w:val="009F53FE"/>
    <w:rsid w:val="009F5ADB"/>
    <w:rsid w:val="00A00E9C"/>
    <w:rsid w:val="00A011EB"/>
    <w:rsid w:val="00A019EF"/>
    <w:rsid w:val="00A01FB1"/>
    <w:rsid w:val="00A023EC"/>
    <w:rsid w:val="00A02640"/>
    <w:rsid w:val="00A02F5B"/>
    <w:rsid w:val="00A02F90"/>
    <w:rsid w:val="00A033CC"/>
    <w:rsid w:val="00A03623"/>
    <w:rsid w:val="00A04097"/>
    <w:rsid w:val="00A045CA"/>
    <w:rsid w:val="00A053CD"/>
    <w:rsid w:val="00A07384"/>
    <w:rsid w:val="00A07534"/>
    <w:rsid w:val="00A118EC"/>
    <w:rsid w:val="00A122AB"/>
    <w:rsid w:val="00A12563"/>
    <w:rsid w:val="00A12A56"/>
    <w:rsid w:val="00A14057"/>
    <w:rsid w:val="00A1462A"/>
    <w:rsid w:val="00A14EE0"/>
    <w:rsid w:val="00A15411"/>
    <w:rsid w:val="00A159BD"/>
    <w:rsid w:val="00A15AB7"/>
    <w:rsid w:val="00A15BC5"/>
    <w:rsid w:val="00A16B3B"/>
    <w:rsid w:val="00A16B91"/>
    <w:rsid w:val="00A2123C"/>
    <w:rsid w:val="00A2211C"/>
    <w:rsid w:val="00A2275E"/>
    <w:rsid w:val="00A228AE"/>
    <w:rsid w:val="00A23E35"/>
    <w:rsid w:val="00A243A2"/>
    <w:rsid w:val="00A25560"/>
    <w:rsid w:val="00A255B0"/>
    <w:rsid w:val="00A25AF6"/>
    <w:rsid w:val="00A26428"/>
    <w:rsid w:val="00A26811"/>
    <w:rsid w:val="00A27703"/>
    <w:rsid w:val="00A31583"/>
    <w:rsid w:val="00A3249F"/>
    <w:rsid w:val="00A32615"/>
    <w:rsid w:val="00A32F2A"/>
    <w:rsid w:val="00A3306E"/>
    <w:rsid w:val="00A33C99"/>
    <w:rsid w:val="00A34157"/>
    <w:rsid w:val="00A343B9"/>
    <w:rsid w:val="00A37AB4"/>
    <w:rsid w:val="00A37C53"/>
    <w:rsid w:val="00A37CF1"/>
    <w:rsid w:val="00A402C5"/>
    <w:rsid w:val="00A416C2"/>
    <w:rsid w:val="00A41E71"/>
    <w:rsid w:val="00A4247B"/>
    <w:rsid w:val="00A447D7"/>
    <w:rsid w:val="00A4487A"/>
    <w:rsid w:val="00A44A54"/>
    <w:rsid w:val="00A44EB4"/>
    <w:rsid w:val="00A46DA2"/>
    <w:rsid w:val="00A46E6B"/>
    <w:rsid w:val="00A46F3E"/>
    <w:rsid w:val="00A472B5"/>
    <w:rsid w:val="00A47621"/>
    <w:rsid w:val="00A50182"/>
    <w:rsid w:val="00A50FE7"/>
    <w:rsid w:val="00A51333"/>
    <w:rsid w:val="00A51610"/>
    <w:rsid w:val="00A51CB0"/>
    <w:rsid w:val="00A521C7"/>
    <w:rsid w:val="00A52790"/>
    <w:rsid w:val="00A5327A"/>
    <w:rsid w:val="00A53DDE"/>
    <w:rsid w:val="00A5485F"/>
    <w:rsid w:val="00A548B9"/>
    <w:rsid w:val="00A549E4"/>
    <w:rsid w:val="00A55D20"/>
    <w:rsid w:val="00A564BE"/>
    <w:rsid w:val="00A56579"/>
    <w:rsid w:val="00A566AA"/>
    <w:rsid w:val="00A56EAB"/>
    <w:rsid w:val="00A5719D"/>
    <w:rsid w:val="00A57CEE"/>
    <w:rsid w:val="00A60AAC"/>
    <w:rsid w:val="00A60C56"/>
    <w:rsid w:val="00A6185F"/>
    <w:rsid w:val="00A618A4"/>
    <w:rsid w:val="00A62418"/>
    <w:rsid w:val="00A628E2"/>
    <w:rsid w:val="00A6464C"/>
    <w:rsid w:val="00A6530B"/>
    <w:rsid w:val="00A6558D"/>
    <w:rsid w:val="00A65902"/>
    <w:rsid w:val="00A664B7"/>
    <w:rsid w:val="00A67079"/>
    <w:rsid w:val="00A67E7C"/>
    <w:rsid w:val="00A70155"/>
    <w:rsid w:val="00A715B4"/>
    <w:rsid w:val="00A716A5"/>
    <w:rsid w:val="00A730AE"/>
    <w:rsid w:val="00A73249"/>
    <w:rsid w:val="00A734B7"/>
    <w:rsid w:val="00A74B52"/>
    <w:rsid w:val="00A74C9E"/>
    <w:rsid w:val="00A7585B"/>
    <w:rsid w:val="00A75D9F"/>
    <w:rsid w:val="00A75E6E"/>
    <w:rsid w:val="00A77D11"/>
    <w:rsid w:val="00A802B8"/>
    <w:rsid w:val="00A80C44"/>
    <w:rsid w:val="00A813B9"/>
    <w:rsid w:val="00A82F84"/>
    <w:rsid w:val="00A8373C"/>
    <w:rsid w:val="00A8383F"/>
    <w:rsid w:val="00A84F94"/>
    <w:rsid w:val="00A85A59"/>
    <w:rsid w:val="00A85DA9"/>
    <w:rsid w:val="00A8656B"/>
    <w:rsid w:val="00A87559"/>
    <w:rsid w:val="00A87795"/>
    <w:rsid w:val="00A87E2A"/>
    <w:rsid w:val="00A87EBC"/>
    <w:rsid w:val="00A9029D"/>
    <w:rsid w:val="00A9080E"/>
    <w:rsid w:val="00A91C7E"/>
    <w:rsid w:val="00A91CF7"/>
    <w:rsid w:val="00A91F63"/>
    <w:rsid w:val="00A92C38"/>
    <w:rsid w:val="00A94A7A"/>
    <w:rsid w:val="00A95131"/>
    <w:rsid w:val="00A9548F"/>
    <w:rsid w:val="00A95947"/>
    <w:rsid w:val="00AA183E"/>
    <w:rsid w:val="00AA1D1D"/>
    <w:rsid w:val="00AA3649"/>
    <w:rsid w:val="00AA58DE"/>
    <w:rsid w:val="00AA6120"/>
    <w:rsid w:val="00AA64B1"/>
    <w:rsid w:val="00AB2EE5"/>
    <w:rsid w:val="00AB3771"/>
    <w:rsid w:val="00AB445D"/>
    <w:rsid w:val="00AB4874"/>
    <w:rsid w:val="00AB508A"/>
    <w:rsid w:val="00AB62BE"/>
    <w:rsid w:val="00AB6420"/>
    <w:rsid w:val="00AB7A0A"/>
    <w:rsid w:val="00AC03F7"/>
    <w:rsid w:val="00AC294F"/>
    <w:rsid w:val="00AC326B"/>
    <w:rsid w:val="00AC36D4"/>
    <w:rsid w:val="00AC4616"/>
    <w:rsid w:val="00AC5641"/>
    <w:rsid w:val="00AC5886"/>
    <w:rsid w:val="00AC5F34"/>
    <w:rsid w:val="00AC6382"/>
    <w:rsid w:val="00AC710D"/>
    <w:rsid w:val="00AC78AA"/>
    <w:rsid w:val="00AC7C45"/>
    <w:rsid w:val="00AD105F"/>
    <w:rsid w:val="00AD173C"/>
    <w:rsid w:val="00AD1DB1"/>
    <w:rsid w:val="00AD22CB"/>
    <w:rsid w:val="00AD2443"/>
    <w:rsid w:val="00AD26E8"/>
    <w:rsid w:val="00AD35F2"/>
    <w:rsid w:val="00AD3A33"/>
    <w:rsid w:val="00AD43ED"/>
    <w:rsid w:val="00AD4457"/>
    <w:rsid w:val="00AD44DD"/>
    <w:rsid w:val="00AD506F"/>
    <w:rsid w:val="00AD625F"/>
    <w:rsid w:val="00AD6B02"/>
    <w:rsid w:val="00AE0867"/>
    <w:rsid w:val="00AE2336"/>
    <w:rsid w:val="00AE282E"/>
    <w:rsid w:val="00AE3793"/>
    <w:rsid w:val="00AE45D9"/>
    <w:rsid w:val="00AE5354"/>
    <w:rsid w:val="00AE5397"/>
    <w:rsid w:val="00AE53C3"/>
    <w:rsid w:val="00AE7DEB"/>
    <w:rsid w:val="00AF029C"/>
    <w:rsid w:val="00AF0C72"/>
    <w:rsid w:val="00AF1903"/>
    <w:rsid w:val="00AF313E"/>
    <w:rsid w:val="00AF350C"/>
    <w:rsid w:val="00AF499D"/>
    <w:rsid w:val="00AF537E"/>
    <w:rsid w:val="00AF635E"/>
    <w:rsid w:val="00AF6A06"/>
    <w:rsid w:val="00AF745C"/>
    <w:rsid w:val="00AF75ED"/>
    <w:rsid w:val="00B0060F"/>
    <w:rsid w:val="00B0125E"/>
    <w:rsid w:val="00B01732"/>
    <w:rsid w:val="00B02703"/>
    <w:rsid w:val="00B0323C"/>
    <w:rsid w:val="00B03240"/>
    <w:rsid w:val="00B034A2"/>
    <w:rsid w:val="00B03F5E"/>
    <w:rsid w:val="00B03FC8"/>
    <w:rsid w:val="00B0423F"/>
    <w:rsid w:val="00B04770"/>
    <w:rsid w:val="00B0499F"/>
    <w:rsid w:val="00B04BDE"/>
    <w:rsid w:val="00B05C8F"/>
    <w:rsid w:val="00B07CFB"/>
    <w:rsid w:val="00B07D34"/>
    <w:rsid w:val="00B10316"/>
    <w:rsid w:val="00B1068C"/>
    <w:rsid w:val="00B10B79"/>
    <w:rsid w:val="00B10CFE"/>
    <w:rsid w:val="00B130A0"/>
    <w:rsid w:val="00B13518"/>
    <w:rsid w:val="00B1373F"/>
    <w:rsid w:val="00B1417F"/>
    <w:rsid w:val="00B14897"/>
    <w:rsid w:val="00B14A38"/>
    <w:rsid w:val="00B14AF1"/>
    <w:rsid w:val="00B1525A"/>
    <w:rsid w:val="00B17FC0"/>
    <w:rsid w:val="00B205EF"/>
    <w:rsid w:val="00B21392"/>
    <w:rsid w:val="00B21593"/>
    <w:rsid w:val="00B22206"/>
    <w:rsid w:val="00B22542"/>
    <w:rsid w:val="00B23E85"/>
    <w:rsid w:val="00B249CB"/>
    <w:rsid w:val="00B25084"/>
    <w:rsid w:val="00B25097"/>
    <w:rsid w:val="00B25AAA"/>
    <w:rsid w:val="00B32BB2"/>
    <w:rsid w:val="00B3446A"/>
    <w:rsid w:val="00B34A81"/>
    <w:rsid w:val="00B356DF"/>
    <w:rsid w:val="00B35A1E"/>
    <w:rsid w:val="00B3652A"/>
    <w:rsid w:val="00B370DE"/>
    <w:rsid w:val="00B376F4"/>
    <w:rsid w:val="00B4051D"/>
    <w:rsid w:val="00B41ED7"/>
    <w:rsid w:val="00B42376"/>
    <w:rsid w:val="00B43CE3"/>
    <w:rsid w:val="00B43EB4"/>
    <w:rsid w:val="00B454C5"/>
    <w:rsid w:val="00B4602F"/>
    <w:rsid w:val="00B466D4"/>
    <w:rsid w:val="00B46A6C"/>
    <w:rsid w:val="00B47445"/>
    <w:rsid w:val="00B4790F"/>
    <w:rsid w:val="00B47C8E"/>
    <w:rsid w:val="00B53775"/>
    <w:rsid w:val="00B5445D"/>
    <w:rsid w:val="00B54FA1"/>
    <w:rsid w:val="00B54FC5"/>
    <w:rsid w:val="00B55A38"/>
    <w:rsid w:val="00B55F64"/>
    <w:rsid w:val="00B56B32"/>
    <w:rsid w:val="00B57D61"/>
    <w:rsid w:val="00B57E2F"/>
    <w:rsid w:val="00B57EE4"/>
    <w:rsid w:val="00B60A52"/>
    <w:rsid w:val="00B6278B"/>
    <w:rsid w:val="00B62ACA"/>
    <w:rsid w:val="00B633F6"/>
    <w:rsid w:val="00B640B3"/>
    <w:rsid w:val="00B642F0"/>
    <w:rsid w:val="00B64540"/>
    <w:rsid w:val="00B649E1"/>
    <w:rsid w:val="00B65E64"/>
    <w:rsid w:val="00B663D6"/>
    <w:rsid w:val="00B66F16"/>
    <w:rsid w:val="00B67016"/>
    <w:rsid w:val="00B67093"/>
    <w:rsid w:val="00B70452"/>
    <w:rsid w:val="00B707C8"/>
    <w:rsid w:val="00B72178"/>
    <w:rsid w:val="00B7238C"/>
    <w:rsid w:val="00B7317A"/>
    <w:rsid w:val="00B73281"/>
    <w:rsid w:val="00B73C15"/>
    <w:rsid w:val="00B73DB0"/>
    <w:rsid w:val="00B74529"/>
    <w:rsid w:val="00B7646B"/>
    <w:rsid w:val="00B76B78"/>
    <w:rsid w:val="00B76F17"/>
    <w:rsid w:val="00B773B2"/>
    <w:rsid w:val="00B77D1F"/>
    <w:rsid w:val="00B8033B"/>
    <w:rsid w:val="00B804D2"/>
    <w:rsid w:val="00B809FF"/>
    <w:rsid w:val="00B810FC"/>
    <w:rsid w:val="00B81246"/>
    <w:rsid w:val="00B821FC"/>
    <w:rsid w:val="00B82307"/>
    <w:rsid w:val="00B82395"/>
    <w:rsid w:val="00B83964"/>
    <w:rsid w:val="00B852F7"/>
    <w:rsid w:val="00B853EB"/>
    <w:rsid w:val="00B8604C"/>
    <w:rsid w:val="00B875F3"/>
    <w:rsid w:val="00B90BA1"/>
    <w:rsid w:val="00B91C57"/>
    <w:rsid w:val="00B92E04"/>
    <w:rsid w:val="00B92EED"/>
    <w:rsid w:val="00B934F2"/>
    <w:rsid w:val="00B93526"/>
    <w:rsid w:val="00B93843"/>
    <w:rsid w:val="00B946E8"/>
    <w:rsid w:val="00B95C12"/>
    <w:rsid w:val="00B96012"/>
    <w:rsid w:val="00B971BE"/>
    <w:rsid w:val="00B9785F"/>
    <w:rsid w:val="00BA0D52"/>
    <w:rsid w:val="00BA1CE0"/>
    <w:rsid w:val="00BA2228"/>
    <w:rsid w:val="00BA2CD9"/>
    <w:rsid w:val="00BA2D58"/>
    <w:rsid w:val="00BA33F6"/>
    <w:rsid w:val="00BA3855"/>
    <w:rsid w:val="00BA3A02"/>
    <w:rsid w:val="00BA58F5"/>
    <w:rsid w:val="00BA593D"/>
    <w:rsid w:val="00BA5C63"/>
    <w:rsid w:val="00BA68CB"/>
    <w:rsid w:val="00BA6C5B"/>
    <w:rsid w:val="00BA7AE9"/>
    <w:rsid w:val="00BB00C5"/>
    <w:rsid w:val="00BB09EE"/>
    <w:rsid w:val="00BB0FD9"/>
    <w:rsid w:val="00BB1161"/>
    <w:rsid w:val="00BB1603"/>
    <w:rsid w:val="00BB163A"/>
    <w:rsid w:val="00BB18F3"/>
    <w:rsid w:val="00BB1A54"/>
    <w:rsid w:val="00BB21B8"/>
    <w:rsid w:val="00BB2833"/>
    <w:rsid w:val="00BB3711"/>
    <w:rsid w:val="00BB487C"/>
    <w:rsid w:val="00BB5390"/>
    <w:rsid w:val="00BB6AD9"/>
    <w:rsid w:val="00BC016A"/>
    <w:rsid w:val="00BC10B4"/>
    <w:rsid w:val="00BC16FD"/>
    <w:rsid w:val="00BC2343"/>
    <w:rsid w:val="00BC318C"/>
    <w:rsid w:val="00BC423C"/>
    <w:rsid w:val="00BC42FF"/>
    <w:rsid w:val="00BC5FD1"/>
    <w:rsid w:val="00BC688A"/>
    <w:rsid w:val="00BD0262"/>
    <w:rsid w:val="00BD0457"/>
    <w:rsid w:val="00BD0692"/>
    <w:rsid w:val="00BD0917"/>
    <w:rsid w:val="00BD09E7"/>
    <w:rsid w:val="00BD1034"/>
    <w:rsid w:val="00BD1ECE"/>
    <w:rsid w:val="00BD2E51"/>
    <w:rsid w:val="00BD33F3"/>
    <w:rsid w:val="00BD3C09"/>
    <w:rsid w:val="00BD4385"/>
    <w:rsid w:val="00BD5BCC"/>
    <w:rsid w:val="00BD6224"/>
    <w:rsid w:val="00BD7006"/>
    <w:rsid w:val="00BD794F"/>
    <w:rsid w:val="00BD7E69"/>
    <w:rsid w:val="00BE008E"/>
    <w:rsid w:val="00BE16ED"/>
    <w:rsid w:val="00BE2B2F"/>
    <w:rsid w:val="00BE3382"/>
    <w:rsid w:val="00BE3423"/>
    <w:rsid w:val="00BE34A2"/>
    <w:rsid w:val="00BE43DB"/>
    <w:rsid w:val="00BE455D"/>
    <w:rsid w:val="00BE4B25"/>
    <w:rsid w:val="00BE541B"/>
    <w:rsid w:val="00BE5618"/>
    <w:rsid w:val="00BE5B89"/>
    <w:rsid w:val="00BF035D"/>
    <w:rsid w:val="00BF0CA0"/>
    <w:rsid w:val="00BF1E0E"/>
    <w:rsid w:val="00BF1FF0"/>
    <w:rsid w:val="00BF4E42"/>
    <w:rsid w:val="00BF54DF"/>
    <w:rsid w:val="00BF5FBE"/>
    <w:rsid w:val="00BF6C11"/>
    <w:rsid w:val="00BF7071"/>
    <w:rsid w:val="00BF7079"/>
    <w:rsid w:val="00BF7792"/>
    <w:rsid w:val="00BF784A"/>
    <w:rsid w:val="00C00D2D"/>
    <w:rsid w:val="00C01094"/>
    <w:rsid w:val="00C014BE"/>
    <w:rsid w:val="00C0198F"/>
    <w:rsid w:val="00C02296"/>
    <w:rsid w:val="00C02D96"/>
    <w:rsid w:val="00C05306"/>
    <w:rsid w:val="00C05EA3"/>
    <w:rsid w:val="00C06103"/>
    <w:rsid w:val="00C06CD5"/>
    <w:rsid w:val="00C07E1D"/>
    <w:rsid w:val="00C10333"/>
    <w:rsid w:val="00C124E8"/>
    <w:rsid w:val="00C12BCE"/>
    <w:rsid w:val="00C12D89"/>
    <w:rsid w:val="00C13EEC"/>
    <w:rsid w:val="00C146C9"/>
    <w:rsid w:val="00C148AB"/>
    <w:rsid w:val="00C168AE"/>
    <w:rsid w:val="00C16E81"/>
    <w:rsid w:val="00C20BEC"/>
    <w:rsid w:val="00C21247"/>
    <w:rsid w:val="00C2173B"/>
    <w:rsid w:val="00C23DC7"/>
    <w:rsid w:val="00C245CB"/>
    <w:rsid w:val="00C2467F"/>
    <w:rsid w:val="00C262C8"/>
    <w:rsid w:val="00C26B99"/>
    <w:rsid w:val="00C307DA"/>
    <w:rsid w:val="00C32790"/>
    <w:rsid w:val="00C338AD"/>
    <w:rsid w:val="00C33F9C"/>
    <w:rsid w:val="00C3440E"/>
    <w:rsid w:val="00C351E1"/>
    <w:rsid w:val="00C35884"/>
    <w:rsid w:val="00C35B9E"/>
    <w:rsid w:val="00C37C61"/>
    <w:rsid w:val="00C40F2A"/>
    <w:rsid w:val="00C4164C"/>
    <w:rsid w:val="00C41849"/>
    <w:rsid w:val="00C42CE4"/>
    <w:rsid w:val="00C4610A"/>
    <w:rsid w:val="00C47F76"/>
    <w:rsid w:val="00C50BE5"/>
    <w:rsid w:val="00C50E40"/>
    <w:rsid w:val="00C50E5C"/>
    <w:rsid w:val="00C5337D"/>
    <w:rsid w:val="00C539AA"/>
    <w:rsid w:val="00C53F05"/>
    <w:rsid w:val="00C54088"/>
    <w:rsid w:val="00C54277"/>
    <w:rsid w:val="00C54639"/>
    <w:rsid w:val="00C5593F"/>
    <w:rsid w:val="00C57D92"/>
    <w:rsid w:val="00C60CD6"/>
    <w:rsid w:val="00C62121"/>
    <w:rsid w:val="00C62618"/>
    <w:rsid w:val="00C642D1"/>
    <w:rsid w:val="00C66A4C"/>
    <w:rsid w:val="00C66AFD"/>
    <w:rsid w:val="00C672CD"/>
    <w:rsid w:val="00C67368"/>
    <w:rsid w:val="00C67ED0"/>
    <w:rsid w:val="00C71AA2"/>
    <w:rsid w:val="00C72032"/>
    <w:rsid w:val="00C7216B"/>
    <w:rsid w:val="00C73BBA"/>
    <w:rsid w:val="00C75C1D"/>
    <w:rsid w:val="00C75C6C"/>
    <w:rsid w:val="00C75DCA"/>
    <w:rsid w:val="00C76C7A"/>
    <w:rsid w:val="00C7731C"/>
    <w:rsid w:val="00C7746E"/>
    <w:rsid w:val="00C778CF"/>
    <w:rsid w:val="00C81162"/>
    <w:rsid w:val="00C82FD5"/>
    <w:rsid w:val="00C83C25"/>
    <w:rsid w:val="00C84A54"/>
    <w:rsid w:val="00C84BFC"/>
    <w:rsid w:val="00C851B1"/>
    <w:rsid w:val="00C866ED"/>
    <w:rsid w:val="00C8694E"/>
    <w:rsid w:val="00C87C0F"/>
    <w:rsid w:val="00C9024B"/>
    <w:rsid w:val="00C90C73"/>
    <w:rsid w:val="00C9245B"/>
    <w:rsid w:val="00C92920"/>
    <w:rsid w:val="00C929CF"/>
    <w:rsid w:val="00C93223"/>
    <w:rsid w:val="00C932BF"/>
    <w:rsid w:val="00C93C0A"/>
    <w:rsid w:val="00C94A5F"/>
    <w:rsid w:val="00C9607A"/>
    <w:rsid w:val="00C961D0"/>
    <w:rsid w:val="00C96E19"/>
    <w:rsid w:val="00C97880"/>
    <w:rsid w:val="00CA05F4"/>
    <w:rsid w:val="00CA074B"/>
    <w:rsid w:val="00CA2681"/>
    <w:rsid w:val="00CA26D6"/>
    <w:rsid w:val="00CA32B0"/>
    <w:rsid w:val="00CA4496"/>
    <w:rsid w:val="00CA5143"/>
    <w:rsid w:val="00CA56BE"/>
    <w:rsid w:val="00CA5EC3"/>
    <w:rsid w:val="00CA686E"/>
    <w:rsid w:val="00CA6E80"/>
    <w:rsid w:val="00CA7562"/>
    <w:rsid w:val="00CA769E"/>
    <w:rsid w:val="00CA7947"/>
    <w:rsid w:val="00CA7E63"/>
    <w:rsid w:val="00CB0B42"/>
    <w:rsid w:val="00CB18EE"/>
    <w:rsid w:val="00CB1BE3"/>
    <w:rsid w:val="00CB1FB6"/>
    <w:rsid w:val="00CB2026"/>
    <w:rsid w:val="00CB26E2"/>
    <w:rsid w:val="00CB2D6E"/>
    <w:rsid w:val="00CB50DC"/>
    <w:rsid w:val="00CB5973"/>
    <w:rsid w:val="00CB59EB"/>
    <w:rsid w:val="00CB5AC0"/>
    <w:rsid w:val="00CB6572"/>
    <w:rsid w:val="00CB6600"/>
    <w:rsid w:val="00CB6AC6"/>
    <w:rsid w:val="00CC0608"/>
    <w:rsid w:val="00CC0956"/>
    <w:rsid w:val="00CC0BD1"/>
    <w:rsid w:val="00CC1569"/>
    <w:rsid w:val="00CC1BA5"/>
    <w:rsid w:val="00CC2584"/>
    <w:rsid w:val="00CC26A0"/>
    <w:rsid w:val="00CC2979"/>
    <w:rsid w:val="00CC2FC6"/>
    <w:rsid w:val="00CC4F58"/>
    <w:rsid w:val="00CC559D"/>
    <w:rsid w:val="00CC5D1A"/>
    <w:rsid w:val="00CC662E"/>
    <w:rsid w:val="00CC68D3"/>
    <w:rsid w:val="00CC70B4"/>
    <w:rsid w:val="00CC7211"/>
    <w:rsid w:val="00CC7661"/>
    <w:rsid w:val="00CC7721"/>
    <w:rsid w:val="00CC7FC7"/>
    <w:rsid w:val="00CD1793"/>
    <w:rsid w:val="00CD1C69"/>
    <w:rsid w:val="00CD34F3"/>
    <w:rsid w:val="00CD4DA0"/>
    <w:rsid w:val="00CD5ED3"/>
    <w:rsid w:val="00CD6418"/>
    <w:rsid w:val="00CD64C9"/>
    <w:rsid w:val="00CD6C0E"/>
    <w:rsid w:val="00CD6E0E"/>
    <w:rsid w:val="00CD6FC2"/>
    <w:rsid w:val="00CD71D9"/>
    <w:rsid w:val="00CD79E7"/>
    <w:rsid w:val="00CE010E"/>
    <w:rsid w:val="00CE079B"/>
    <w:rsid w:val="00CE0D5D"/>
    <w:rsid w:val="00CE10AB"/>
    <w:rsid w:val="00CE30E8"/>
    <w:rsid w:val="00CE48C1"/>
    <w:rsid w:val="00CE6024"/>
    <w:rsid w:val="00CE61D2"/>
    <w:rsid w:val="00CE6E31"/>
    <w:rsid w:val="00CE6FDC"/>
    <w:rsid w:val="00CE77F8"/>
    <w:rsid w:val="00CE7F6F"/>
    <w:rsid w:val="00CF1904"/>
    <w:rsid w:val="00CF21B6"/>
    <w:rsid w:val="00CF2637"/>
    <w:rsid w:val="00CF3178"/>
    <w:rsid w:val="00CF3C4E"/>
    <w:rsid w:val="00CF3E5B"/>
    <w:rsid w:val="00CF4397"/>
    <w:rsid w:val="00CF61E2"/>
    <w:rsid w:val="00CF66FD"/>
    <w:rsid w:val="00CF6CFB"/>
    <w:rsid w:val="00CF6E12"/>
    <w:rsid w:val="00CF6FD3"/>
    <w:rsid w:val="00D00AFB"/>
    <w:rsid w:val="00D01753"/>
    <w:rsid w:val="00D0257E"/>
    <w:rsid w:val="00D035C4"/>
    <w:rsid w:val="00D04FD9"/>
    <w:rsid w:val="00D06793"/>
    <w:rsid w:val="00D06914"/>
    <w:rsid w:val="00D06E61"/>
    <w:rsid w:val="00D078BE"/>
    <w:rsid w:val="00D07A2C"/>
    <w:rsid w:val="00D07C94"/>
    <w:rsid w:val="00D108A0"/>
    <w:rsid w:val="00D10F57"/>
    <w:rsid w:val="00D11685"/>
    <w:rsid w:val="00D11A76"/>
    <w:rsid w:val="00D11ABB"/>
    <w:rsid w:val="00D11EA9"/>
    <w:rsid w:val="00D12250"/>
    <w:rsid w:val="00D124D1"/>
    <w:rsid w:val="00D12504"/>
    <w:rsid w:val="00D135DB"/>
    <w:rsid w:val="00D136AF"/>
    <w:rsid w:val="00D140BA"/>
    <w:rsid w:val="00D14132"/>
    <w:rsid w:val="00D15668"/>
    <w:rsid w:val="00D169C2"/>
    <w:rsid w:val="00D17B23"/>
    <w:rsid w:val="00D17BD1"/>
    <w:rsid w:val="00D2003A"/>
    <w:rsid w:val="00D20218"/>
    <w:rsid w:val="00D2082A"/>
    <w:rsid w:val="00D20DB2"/>
    <w:rsid w:val="00D2123E"/>
    <w:rsid w:val="00D21A06"/>
    <w:rsid w:val="00D221B5"/>
    <w:rsid w:val="00D22FEB"/>
    <w:rsid w:val="00D23655"/>
    <w:rsid w:val="00D24C20"/>
    <w:rsid w:val="00D25D7C"/>
    <w:rsid w:val="00D26B07"/>
    <w:rsid w:val="00D26F4D"/>
    <w:rsid w:val="00D27613"/>
    <w:rsid w:val="00D27B35"/>
    <w:rsid w:val="00D3212B"/>
    <w:rsid w:val="00D32326"/>
    <w:rsid w:val="00D32457"/>
    <w:rsid w:val="00D32ABE"/>
    <w:rsid w:val="00D33EBE"/>
    <w:rsid w:val="00D34184"/>
    <w:rsid w:val="00D34B10"/>
    <w:rsid w:val="00D35588"/>
    <w:rsid w:val="00D40180"/>
    <w:rsid w:val="00D414FA"/>
    <w:rsid w:val="00D4327D"/>
    <w:rsid w:val="00D43A6F"/>
    <w:rsid w:val="00D46329"/>
    <w:rsid w:val="00D469D1"/>
    <w:rsid w:val="00D46E30"/>
    <w:rsid w:val="00D476B8"/>
    <w:rsid w:val="00D505FE"/>
    <w:rsid w:val="00D5454C"/>
    <w:rsid w:val="00D54F96"/>
    <w:rsid w:val="00D5747F"/>
    <w:rsid w:val="00D57801"/>
    <w:rsid w:val="00D6093B"/>
    <w:rsid w:val="00D61A00"/>
    <w:rsid w:val="00D61E36"/>
    <w:rsid w:val="00D63169"/>
    <w:rsid w:val="00D63A48"/>
    <w:rsid w:val="00D64D3B"/>
    <w:rsid w:val="00D64FEF"/>
    <w:rsid w:val="00D65E07"/>
    <w:rsid w:val="00D65FE8"/>
    <w:rsid w:val="00D660BE"/>
    <w:rsid w:val="00D66E5E"/>
    <w:rsid w:val="00D67926"/>
    <w:rsid w:val="00D70BCD"/>
    <w:rsid w:val="00D70E75"/>
    <w:rsid w:val="00D71B01"/>
    <w:rsid w:val="00D71D1B"/>
    <w:rsid w:val="00D71F18"/>
    <w:rsid w:val="00D725D3"/>
    <w:rsid w:val="00D72B16"/>
    <w:rsid w:val="00D72EA1"/>
    <w:rsid w:val="00D74E23"/>
    <w:rsid w:val="00D75913"/>
    <w:rsid w:val="00D75B1C"/>
    <w:rsid w:val="00D75C32"/>
    <w:rsid w:val="00D76A63"/>
    <w:rsid w:val="00D76C89"/>
    <w:rsid w:val="00D76D31"/>
    <w:rsid w:val="00D76FC2"/>
    <w:rsid w:val="00D77333"/>
    <w:rsid w:val="00D77785"/>
    <w:rsid w:val="00D81A55"/>
    <w:rsid w:val="00D81C11"/>
    <w:rsid w:val="00D8240C"/>
    <w:rsid w:val="00D82575"/>
    <w:rsid w:val="00D8341F"/>
    <w:rsid w:val="00D84F01"/>
    <w:rsid w:val="00D852C5"/>
    <w:rsid w:val="00D85EF6"/>
    <w:rsid w:val="00D861B3"/>
    <w:rsid w:val="00D86260"/>
    <w:rsid w:val="00D86C37"/>
    <w:rsid w:val="00D87445"/>
    <w:rsid w:val="00D87607"/>
    <w:rsid w:val="00D92819"/>
    <w:rsid w:val="00D92BFF"/>
    <w:rsid w:val="00D94101"/>
    <w:rsid w:val="00D942DC"/>
    <w:rsid w:val="00D94791"/>
    <w:rsid w:val="00D9527A"/>
    <w:rsid w:val="00D95DB5"/>
    <w:rsid w:val="00D96CEA"/>
    <w:rsid w:val="00D97AD5"/>
    <w:rsid w:val="00DA3224"/>
    <w:rsid w:val="00DA38BC"/>
    <w:rsid w:val="00DA3E89"/>
    <w:rsid w:val="00DA47F0"/>
    <w:rsid w:val="00DA4B30"/>
    <w:rsid w:val="00DA64FC"/>
    <w:rsid w:val="00DA7114"/>
    <w:rsid w:val="00DA7997"/>
    <w:rsid w:val="00DA7B86"/>
    <w:rsid w:val="00DB0DE7"/>
    <w:rsid w:val="00DB10A8"/>
    <w:rsid w:val="00DB141C"/>
    <w:rsid w:val="00DB2008"/>
    <w:rsid w:val="00DB2310"/>
    <w:rsid w:val="00DB2CE5"/>
    <w:rsid w:val="00DB307F"/>
    <w:rsid w:val="00DB40B3"/>
    <w:rsid w:val="00DB48EE"/>
    <w:rsid w:val="00DB4A16"/>
    <w:rsid w:val="00DB4AE6"/>
    <w:rsid w:val="00DB5CE5"/>
    <w:rsid w:val="00DB5E04"/>
    <w:rsid w:val="00DB5FDD"/>
    <w:rsid w:val="00DB6457"/>
    <w:rsid w:val="00DB681E"/>
    <w:rsid w:val="00DB69EF"/>
    <w:rsid w:val="00DC16F1"/>
    <w:rsid w:val="00DC206E"/>
    <w:rsid w:val="00DC2286"/>
    <w:rsid w:val="00DC2F93"/>
    <w:rsid w:val="00DC3023"/>
    <w:rsid w:val="00DC3D6F"/>
    <w:rsid w:val="00DC4421"/>
    <w:rsid w:val="00DC55C5"/>
    <w:rsid w:val="00DC6561"/>
    <w:rsid w:val="00DC688F"/>
    <w:rsid w:val="00DC6D09"/>
    <w:rsid w:val="00DD0554"/>
    <w:rsid w:val="00DD0620"/>
    <w:rsid w:val="00DD103D"/>
    <w:rsid w:val="00DD16FA"/>
    <w:rsid w:val="00DD2C1F"/>
    <w:rsid w:val="00DD3EEA"/>
    <w:rsid w:val="00DD41C8"/>
    <w:rsid w:val="00DD48D3"/>
    <w:rsid w:val="00DD4C8C"/>
    <w:rsid w:val="00DD4E82"/>
    <w:rsid w:val="00DD503C"/>
    <w:rsid w:val="00DD5E05"/>
    <w:rsid w:val="00DD5F5B"/>
    <w:rsid w:val="00DD65E2"/>
    <w:rsid w:val="00DD6AAA"/>
    <w:rsid w:val="00DD72B1"/>
    <w:rsid w:val="00DD755A"/>
    <w:rsid w:val="00DE03A0"/>
    <w:rsid w:val="00DE0E13"/>
    <w:rsid w:val="00DE2E52"/>
    <w:rsid w:val="00DE33A8"/>
    <w:rsid w:val="00DE40F6"/>
    <w:rsid w:val="00DE4949"/>
    <w:rsid w:val="00DE5FC6"/>
    <w:rsid w:val="00DE6790"/>
    <w:rsid w:val="00DE6EE7"/>
    <w:rsid w:val="00DE72DA"/>
    <w:rsid w:val="00DE7362"/>
    <w:rsid w:val="00DF0DC7"/>
    <w:rsid w:val="00DF1729"/>
    <w:rsid w:val="00DF1A6F"/>
    <w:rsid w:val="00DF1FB7"/>
    <w:rsid w:val="00DF29B0"/>
    <w:rsid w:val="00DF3A79"/>
    <w:rsid w:val="00DF4115"/>
    <w:rsid w:val="00DF4F59"/>
    <w:rsid w:val="00DF5825"/>
    <w:rsid w:val="00DF5B4A"/>
    <w:rsid w:val="00DF5C02"/>
    <w:rsid w:val="00DF64CB"/>
    <w:rsid w:val="00DF64F2"/>
    <w:rsid w:val="00DF7988"/>
    <w:rsid w:val="00E0000C"/>
    <w:rsid w:val="00E00303"/>
    <w:rsid w:val="00E01196"/>
    <w:rsid w:val="00E01786"/>
    <w:rsid w:val="00E017A0"/>
    <w:rsid w:val="00E01BFF"/>
    <w:rsid w:val="00E05C9F"/>
    <w:rsid w:val="00E05DC0"/>
    <w:rsid w:val="00E05F55"/>
    <w:rsid w:val="00E073FC"/>
    <w:rsid w:val="00E103F5"/>
    <w:rsid w:val="00E1171F"/>
    <w:rsid w:val="00E127D6"/>
    <w:rsid w:val="00E127DC"/>
    <w:rsid w:val="00E12CAC"/>
    <w:rsid w:val="00E148E9"/>
    <w:rsid w:val="00E152C7"/>
    <w:rsid w:val="00E167E6"/>
    <w:rsid w:val="00E2018E"/>
    <w:rsid w:val="00E204D0"/>
    <w:rsid w:val="00E20B49"/>
    <w:rsid w:val="00E20D30"/>
    <w:rsid w:val="00E21D46"/>
    <w:rsid w:val="00E21EC6"/>
    <w:rsid w:val="00E22A01"/>
    <w:rsid w:val="00E23B9E"/>
    <w:rsid w:val="00E249C0"/>
    <w:rsid w:val="00E25429"/>
    <w:rsid w:val="00E25A69"/>
    <w:rsid w:val="00E25D6B"/>
    <w:rsid w:val="00E26467"/>
    <w:rsid w:val="00E26D36"/>
    <w:rsid w:val="00E2785E"/>
    <w:rsid w:val="00E30024"/>
    <w:rsid w:val="00E30D92"/>
    <w:rsid w:val="00E3112D"/>
    <w:rsid w:val="00E33484"/>
    <w:rsid w:val="00E338B2"/>
    <w:rsid w:val="00E3396A"/>
    <w:rsid w:val="00E348D3"/>
    <w:rsid w:val="00E34C76"/>
    <w:rsid w:val="00E35D44"/>
    <w:rsid w:val="00E36D7A"/>
    <w:rsid w:val="00E37228"/>
    <w:rsid w:val="00E4171B"/>
    <w:rsid w:val="00E42779"/>
    <w:rsid w:val="00E42805"/>
    <w:rsid w:val="00E44154"/>
    <w:rsid w:val="00E44A3D"/>
    <w:rsid w:val="00E456D7"/>
    <w:rsid w:val="00E463E5"/>
    <w:rsid w:val="00E4653B"/>
    <w:rsid w:val="00E46A5B"/>
    <w:rsid w:val="00E47C3B"/>
    <w:rsid w:val="00E505E4"/>
    <w:rsid w:val="00E50998"/>
    <w:rsid w:val="00E524AB"/>
    <w:rsid w:val="00E539EB"/>
    <w:rsid w:val="00E54122"/>
    <w:rsid w:val="00E54197"/>
    <w:rsid w:val="00E5481B"/>
    <w:rsid w:val="00E550D9"/>
    <w:rsid w:val="00E55B99"/>
    <w:rsid w:val="00E57D45"/>
    <w:rsid w:val="00E57DF5"/>
    <w:rsid w:val="00E601E0"/>
    <w:rsid w:val="00E61FE3"/>
    <w:rsid w:val="00E62037"/>
    <w:rsid w:val="00E64197"/>
    <w:rsid w:val="00E642E9"/>
    <w:rsid w:val="00E65430"/>
    <w:rsid w:val="00E654BB"/>
    <w:rsid w:val="00E657B8"/>
    <w:rsid w:val="00E6664F"/>
    <w:rsid w:val="00E66A04"/>
    <w:rsid w:val="00E671FA"/>
    <w:rsid w:val="00E67EA7"/>
    <w:rsid w:val="00E7026C"/>
    <w:rsid w:val="00E70CCD"/>
    <w:rsid w:val="00E71758"/>
    <w:rsid w:val="00E731AB"/>
    <w:rsid w:val="00E73A4E"/>
    <w:rsid w:val="00E73C2B"/>
    <w:rsid w:val="00E748AF"/>
    <w:rsid w:val="00E75BB4"/>
    <w:rsid w:val="00E76C9A"/>
    <w:rsid w:val="00E77D86"/>
    <w:rsid w:val="00E80249"/>
    <w:rsid w:val="00E8337A"/>
    <w:rsid w:val="00E83A56"/>
    <w:rsid w:val="00E83E4B"/>
    <w:rsid w:val="00E85232"/>
    <w:rsid w:val="00E85CC3"/>
    <w:rsid w:val="00E87D1F"/>
    <w:rsid w:val="00E905D2"/>
    <w:rsid w:val="00E90D29"/>
    <w:rsid w:val="00E93657"/>
    <w:rsid w:val="00E94F17"/>
    <w:rsid w:val="00E96B59"/>
    <w:rsid w:val="00E96EA9"/>
    <w:rsid w:val="00EA0250"/>
    <w:rsid w:val="00EA0D6F"/>
    <w:rsid w:val="00EA1807"/>
    <w:rsid w:val="00EA1CF2"/>
    <w:rsid w:val="00EA1E84"/>
    <w:rsid w:val="00EA2A32"/>
    <w:rsid w:val="00EA37E5"/>
    <w:rsid w:val="00EA40C1"/>
    <w:rsid w:val="00EA40FC"/>
    <w:rsid w:val="00EA448A"/>
    <w:rsid w:val="00EA49D7"/>
    <w:rsid w:val="00EA5180"/>
    <w:rsid w:val="00EA5342"/>
    <w:rsid w:val="00EA6910"/>
    <w:rsid w:val="00EB0FD9"/>
    <w:rsid w:val="00EB13AF"/>
    <w:rsid w:val="00EB144B"/>
    <w:rsid w:val="00EB185E"/>
    <w:rsid w:val="00EB20C7"/>
    <w:rsid w:val="00EB2490"/>
    <w:rsid w:val="00EB2E21"/>
    <w:rsid w:val="00EB3129"/>
    <w:rsid w:val="00EB318A"/>
    <w:rsid w:val="00EB34C0"/>
    <w:rsid w:val="00EB36A4"/>
    <w:rsid w:val="00EB3A93"/>
    <w:rsid w:val="00EB3C87"/>
    <w:rsid w:val="00EB3DC5"/>
    <w:rsid w:val="00EB4E19"/>
    <w:rsid w:val="00EB6747"/>
    <w:rsid w:val="00EB7595"/>
    <w:rsid w:val="00EB77DF"/>
    <w:rsid w:val="00EC0D20"/>
    <w:rsid w:val="00EC1A7D"/>
    <w:rsid w:val="00EC1C71"/>
    <w:rsid w:val="00EC31EA"/>
    <w:rsid w:val="00EC38AB"/>
    <w:rsid w:val="00EC4F54"/>
    <w:rsid w:val="00EC52EB"/>
    <w:rsid w:val="00EC59C5"/>
    <w:rsid w:val="00EC6904"/>
    <w:rsid w:val="00EC6DAC"/>
    <w:rsid w:val="00EC724D"/>
    <w:rsid w:val="00ED14E8"/>
    <w:rsid w:val="00ED1E0E"/>
    <w:rsid w:val="00ED2908"/>
    <w:rsid w:val="00ED2A95"/>
    <w:rsid w:val="00ED4753"/>
    <w:rsid w:val="00ED4D43"/>
    <w:rsid w:val="00ED5505"/>
    <w:rsid w:val="00ED5FD2"/>
    <w:rsid w:val="00ED6566"/>
    <w:rsid w:val="00ED68EB"/>
    <w:rsid w:val="00ED7424"/>
    <w:rsid w:val="00EE25D4"/>
    <w:rsid w:val="00EE3ABF"/>
    <w:rsid w:val="00EE3D09"/>
    <w:rsid w:val="00EE4627"/>
    <w:rsid w:val="00EE4E68"/>
    <w:rsid w:val="00EE4EE6"/>
    <w:rsid w:val="00EE6580"/>
    <w:rsid w:val="00EE7E66"/>
    <w:rsid w:val="00EE7EDA"/>
    <w:rsid w:val="00EF0C90"/>
    <w:rsid w:val="00EF0F6A"/>
    <w:rsid w:val="00EF110A"/>
    <w:rsid w:val="00EF2D40"/>
    <w:rsid w:val="00EF2D6E"/>
    <w:rsid w:val="00EF5900"/>
    <w:rsid w:val="00EF62B9"/>
    <w:rsid w:val="00F001EC"/>
    <w:rsid w:val="00F00771"/>
    <w:rsid w:val="00F012F6"/>
    <w:rsid w:val="00F01773"/>
    <w:rsid w:val="00F01B10"/>
    <w:rsid w:val="00F023DC"/>
    <w:rsid w:val="00F02EFD"/>
    <w:rsid w:val="00F04103"/>
    <w:rsid w:val="00F042A9"/>
    <w:rsid w:val="00F04604"/>
    <w:rsid w:val="00F04CE4"/>
    <w:rsid w:val="00F05AC9"/>
    <w:rsid w:val="00F062EC"/>
    <w:rsid w:val="00F0753C"/>
    <w:rsid w:val="00F0794C"/>
    <w:rsid w:val="00F07E1E"/>
    <w:rsid w:val="00F11017"/>
    <w:rsid w:val="00F11643"/>
    <w:rsid w:val="00F13298"/>
    <w:rsid w:val="00F136E1"/>
    <w:rsid w:val="00F137B9"/>
    <w:rsid w:val="00F1399E"/>
    <w:rsid w:val="00F13F62"/>
    <w:rsid w:val="00F14E2C"/>
    <w:rsid w:val="00F1528C"/>
    <w:rsid w:val="00F15470"/>
    <w:rsid w:val="00F1573A"/>
    <w:rsid w:val="00F15976"/>
    <w:rsid w:val="00F160E9"/>
    <w:rsid w:val="00F164AF"/>
    <w:rsid w:val="00F1759A"/>
    <w:rsid w:val="00F20BAA"/>
    <w:rsid w:val="00F21DE0"/>
    <w:rsid w:val="00F22491"/>
    <w:rsid w:val="00F23169"/>
    <w:rsid w:val="00F23CFD"/>
    <w:rsid w:val="00F24141"/>
    <w:rsid w:val="00F26EC0"/>
    <w:rsid w:val="00F26FBD"/>
    <w:rsid w:val="00F274FC"/>
    <w:rsid w:val="00F27D1E"/>
    <w:rsid w:val="00F30310"/>
    <w:rsid w:val="00F30366"/>
    <w:rsid w:val="00F306B7"/>
    <w:rsid w:val="00F31A5F"/>
    <w:rsid w:val="00F31C5C"/>
    <w:rsid w:val="00F31F6E"/>
    <w:rsid w:val="00F3244C"/>
    <w:rsid w:val="00F327F2"/>
    <w:rsid w:val="00F32B5A"/>
    <w:rsid w:val="00F348A6"/>
    <w:rsid w:val="00F34A9F"/>
    <w:rsid w:val="00F34C73"/>
    <w:rsid w:val="00F3522F"/>
    <w:rsid w:val="00F35F46"/>
    <w:rsid w:val="00F36B09"/>
    <w:rsid w:val="00F37A0D"/>
    <w:rsid w:val="00F37E5F"/>
    <w:rsid w:val="00F37EBC"/>
    <w:rsid w:val="00F4000B"/>
    <w:rsid w:val="00F4003E"/>
    <w:rsid w:val="00F40073"/>
    <w:rsid w:val="00F41886"/>
    <w:rsid w:val="00F421F6"/>
    <w:rsid w:val="00F45449"/>
    <w:rsid w:val="00F457E0"/>
    <w:rsid w:val="00F45D3C"/>
    <w:rsid w:val="00F46690"/>
    <w:rsid w:val="00F478AE"/>
    <w:rsid w:val="00F50357"/>
    <w:rsid w:val="00F525DC"/>
    <w:rsid w:val="00F531DC"/>
    <w:rsid w:val="00F53291"/>
    <w:rsid w:val="00F53448"/>
    <w:rsid w:val="00F53EE2"/>
    <w:rsid w:val="00F5597E"/>
    <w:rsid w:val="00F55E5A"/>
    <w:rsid w:val="00F56376"/>
    <w:rsid w:val="00F563C7"/>
    <w:rsid w:val="00F565E6"/>
    <w:rsid w:val="00F57034"/>
    <w:rsid w:val="00F612BB"/>
    <w:rsid w:val="00F614EB"/>
    <w:rsid w:val="00F61BA3"/>
    <w:rsid w:val="00F62486"/>
    <w:rsid w:val="00F628C6"/>
    <w:rsid w:val="00F63043"/>
    <w:rsid w:val="00F636C6"/>
    <w:rsid w:val="00F63DF0"/>
    <w:rsid w:val="00F643BC"/>
    <w:rsid w:val="00F64ECE"/>
    <w:rsid w:val="00F65F61"/>
    <w:rsid w:val="00F67E95"/>
    <w:rsid w:val="00F703C6"/>
    <w:rsid w:val="00F70934"/>
    <w:rsid w:val="00F71023"/>
    <w:rsid w:val="00F71512"/>
    <w:rsid w:val="00F72C75"/>
    <w:rsid w:val="00F76F74"/>
    <w:rsid w:val="00F80089"/>
    <w:rsid w:val="00F80628"/>
    <w:rsid w:val="00F87B57"/>
    <w:rsid w:val="00F87B71"/>
    <w:rsid w:val="00F908CB"/>
    <w:rsid w:val="00F90BE1"/>
    <w:rsid w:val="00F90DB1"/>
    <w:rsid w:val="00F90E3C"/>
    <w:rsid w:val="00F90ED0"/>
    <w:rsid w:val="00F90FAF"/>
    <w:rsid w:val="00F91657"/>
    <w:rsid w:val="00F918FA"/>
    <w:rsid w:val="00F9192A"/>
    <w:rsid w:val="00F922A4"/>
    <w:rsid w:val="00F93D5E"/>
    <w:rsid w:val="00F93E71"/>
    <w:rsid w:val="00F941CF"/>
    <w:rsid w:val="00F95430"/>
    <w:rsid w:val="00FA0354"/>
    <w:rsid w:val="00FA06AC"/>
    <w:rsid w:val="00FA1320"/>
    <w:rsid w:val="00FA14D0"/>
    <w:rsid w:val="00FA1718"/>
    <w:rsid w:val="00FA2576"/>
    <w:rsid w:val="00FA2FA4"/>
    <w:rsid w:val="00FA375C"/>
    <w:rsid w:val="00FA4222"/>
    <w:rsid w:val="00FA6432"/>
    <w:rsid w:val="00FA672B"/>
    <w:rsid w:val="00FA6E64"/>
    <w:rsid w:val="00FA72A0"/>
    <w:rsid w:val="00FA7321"/>
    <w:rsid w:val="00FB0F90"/>
    <w:rsid w:val="00FB127F"/>
    <w:rsid w:val="00FB1903"/>
    <w:rsid w:val="00FB2519"/>
    <w:rsid w:val="00FB26C7"/>
    <w:rsid w:val="00FB2729"/>
    <w:rsid w:val="00FB39A6"/>
    <w:rsid w:val="00FB3A77"/>
    <w:rsid w:val="00FB5205"/>
    <w:rsid w:val="00FB5D94"/>
    <w:rsid w:val="00FB645C"/>
    <w:rsid w:val="00FB66BE"/>
    <w:rsid w:val="00FC075E"/>
    <w:rsid w:val="00FC093E"/>
    <w:rsid w:val="00FC0F6F"/>
    <w:rsid w:val="00FC136F"/>
    <w:rsid w:val="00FC1D49"/>
    <w:rsid w:val="00FC28EE"/>
    <w:rsid w:val="00FC31D5"/>
    <w:rsid w:val="00FC31EC"/>
    <w:rsid w:val="00FC3FE9"/>
    <w:rsid w:val="00FC4529"/>
    <w:rsid w:val="00FC4721"/>
    <w:rsid w:val="00FC4868"/>
    <w:rsid w:val="00FC4A23"/>
    <w:rsid w:val="00FC4D0D"/>
    <w:rsid w:val="00FC5B68"/>
    <w:rsid w:val="00FC69AF"/>
    <w:rsid w:val="00FD0406"/>
    <w:rsid w:val="00FD04C6"/>
    <w:rsid w:val="00FD0A2B"/>
    <w:rsid w:val="00FD198E"/>
    <w:rsid w:val="00FD367F"/>
    <w:rsid w:val="00FD4A54"/>
    <w:rsid w:val="00FD513D"/>
    <w:rsid w:val="00FD564E"/>
    <w:rsid w:val="00FD60FB"/>
    <w:rsid w:val="00FD646A"/>
    <w:rsid w:val="00FD68DB"/>
    <w:rsid w:val="00FD72A0"/>
    <w:rsid w:val="00FE1247"/>
    <w:rsid w:val="00FE3705"/>
    <w:rsid w:val="00FE3A71"/>
    <w:rsid w:val="00FE3B83"/>
    <w:rsid w:val="00FE44DB"/>
    <w:rsid w:val="00FE4C47"/>
    <w:rsid w:val="00FE5CED"/>
    <w:rsid w:val="00FE62DC"/>
    <w:rsid w:val="00FE681F"/>
    <w:rsid w:val="00FE7A00"/>
    <w:rsid w:val="00FF0290"/>
    <w:rsid w:val="00FF1BE8"/>
    <w:rsid w:val="00FF23B0"/>
    <w:rsid w:val="00FF2579"/>
    <w:rsid w:val="00FF2742"/>
    <w:rsid w:val="00FF4713"/>
    <w:rsid w:val="00FF5198"/>
    <w:rsid w:val="00FF59CB"/>
    <w:rsid w:val="00FF5A25"/>
    <w:rsid w:val="00FF6109"/>
    <w:rsid w:val="00FF622C"/>
    <w:rsid w:val="00FF6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003726"/>
  <w15:docId w15:val="{08846581-50EB-4EE3-8354-C4135812E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32873"/>
  </w:style>
  <w:style w:type="paragraph" w:styleId="berschrift1">
    <w:name w:val="heading 1"/>
    <w:basedOn w:val="Standard"/>
    <w:next w:val="Standard"/>
    <w:link w:val="berschrift1Zchn"/>
    <w:uiPriority w:val="9"/>
    <w:qFormat/>
    <w:rsid w:val="0063287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AC4616"/>
    <w:pPr>
      <w:keepNext/>
      <w:keepLines/>
      <w:numPr>
        <w:numId w:val="2"/>
      </w:numPr>
      <w:spacing w:before="320" w:after="120"/>
      <w:jc w:val="both"/>
      <w:outlineLvl w:val="1"/>
    </w:pPr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5632B4"/>
    <w:pPr>
      <w:keepNext/>
      <w:keepLines/>
      <w:spacing w:before="320" w:after="12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03F5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AF313E"/>
    <w:pPr>
      <w:keepNext/>
      <w:spacing w:line="480" w:lineRule="auto"/>
      <w:jc w:val="both"/>
    </w:pPr>
    <w:rPr>
      <w:rFonts w:eastAsia="MS Mincho" w:cstheme="minorHAnsi"/>
      <w:color w:val="000000" w:themeColor="text1"/>
      <w:sz w:val="18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C4616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632B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3287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Listenabsatz">
    <w:name w:val="List Paragraph"/>
    <w:basedOn w:val="Standard"/>
    <w:uiPriority w:val="34"/>
    <w:qFormat/>
    <w:rsid w:val="00632873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632873"/>
    <w:rPr>
      <w:color w:val="0000FF"/>
      <w:u w:val="single"/>
    </w:rPr>
  </w:style>
  <w:style w:type="paragraph" w:customStyle="1" w:styleId="indent">
    <w:name w:val="indent"/>
    <w:basedOn w:val="Standard"/>
    <w:rsid w:val="006328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632873"/>
  </w:style>
  <w:style w:type="character" w:customStyle="1" w:styleId="viiyi">
    <w:name w:val="viiyi"/>
    <w:basedOn w:val="Absatz-Standardschriftart"/>
    <w:rsid w:val="00632873"/>
  </w:style>
  <w:style w:type="character" w:customStyle="1" w:styleId="jlqj4b">
    <w:name w:val="jlqj4b"/>
    <w:basedOn w:val="Absatz-Standardschriftart"/>
    <w:rsid w:val="00632873"/>
  </w:style>
  <w:style w:type="character" w:customStyle="1" w:styleId="vstignore">
    <w:name w:val="vstignore"/>
    <w:basedOn w:val="Absatz-Standardschriftart"/>
    <w:rsid w:val="00632873"/>
  </w:style>
  <w:style w:type="table" w:styleId="Tabellenraster">
    <w:name w:val="Table Grid"/>
    <w:basedOn w:val="NormaleTabelle"/>
    <w:uiPriority w:val="59"/>
    <w:rsid w:val="0063287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1hell1">
    <w:name w:val="Gitternetztabelle 1 hell1"/>
    <w:basedOn w:val="NormaleTabelle"/>
    <w:uiPriority w:val="46"/>
    <w:rsid w:val="0063287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28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2873"/>
    <w:rPr>
      <w:rFonts w:ascii="Segoe UI" w:hAnsi="Segoe UI" w:cs="Segoe UI"/>
      <w:sz w:val="18"/>
      <w:szCs w:val="18"/>
    </w:rPr>
  </w:style>
  <w:style w:type="table" w:customStyle="1" w:styleId="Gitternetztabelle31">
    <w:name w:val="Gitternetztabelle 31"/>
    <w:basedOn w:val="NormaleTabelle"/>
    <w:uiPriority w:val="48"/>
    <w:rsid w:val="0063287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itternetztabelle21">
    <w:name w:val="Gitternetztabelle 21"/>
    <w:basedOn w:val="NormaleTabelle"/>
    <w:uiPriority w:val="47"/>
    <w:rsid w:val="0063287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7farbig1">
    <w:name w:val="Gitternetztabelle 7 farbig1"/>
    <w:basedOn w:val="NormaleTabelle"/>
    <w:uiPriority w:val="52"/>
    <w:rsid w:val="00632873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itternetztabelle6farbig1">
    <w:name w:val="Gitternetztabelle 6 farbig1"/>
    <w:basedOn w:val="NormaleTabelle"/>
    <w:uiPriority w:val="51"/>
    <w:rsid w:val="00632873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632873"/>
    <w:pPr>
      <w:outlineLvl w:val="9"/>
    </w:pPr>
  </w:style>
  <w:style w:type="paragraph" w:styleId="Verzeichnis2">
    <w:name w:val="toc 2"/>
    <w:basedOn w:val="Standard"/>
    <w:next w:val="Standard"/>
    <w:autoRedefine/>
    <w:uiPriority w:val="39"/>
    <w:unhideWhenUsed/>
    <w:rsid w:val="00632873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632873"/>
    <w:pPr>
      <w:spacing w:after="100"/>
    </w:pPr>
  </w:style>
  <w:style w:type="paragraph" w:styleId="Verzeichnis3">
    <w:name w:val="toc 3"/>
    <w:basedOn w:val="Standard"/>
    <w:next w:val="Standard"/>
    <w:autoRedefine/>
    <w:uiPriority w:val="39"/>
    <w:unhideWhenUsed/>
    <w:rsid w:val="00632873"/>
    <w:pPr>
      <w:spacing w:after="100"/>
      <w:ind w:left="440"/>
    </w:pPr>
  </w:style>
  <w:style w:type="paragraph" w:styleId="Kopfzeile">
    <w:name w:val="header"/>
    <w:basedOn w:val="Standard"/>
    <w:link w:val="KopfzeileZchn"/>
    <w:uiPriority w:val="99"/>
    <w:unhideWhenUsed/>
    <w:rsid w:val="0063287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2873"/>
  </w:style>
  <w:style w:type="paragraph" w:styleId="Fuzeile">
    <w:name w:val="footer"/>
    <w:basedOn w:val="Standard"/>
    <w:link w:val="FuzeileZchn"/>
    <w:uiPriority w:val="99"/>
    <w:unhideWhenUsed/>
    <w:rsid w:val="0063287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2873"/>
  </w:style>
  <w:style w:type="character" w:styleId="Kommentarzeichen">
    <w:name w:val="annotation reference"/>
    <w:basedOn w:val="Absatz-Standardschriftart"/>
    <w:uiPriority w:val="99"/>
    <w:semiHidden/>
    <w:unhideWhenUsed/>
    <w:rsid w:val="0063287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3287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3287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3287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32873"/>
    <w:rPr>
      <w:b/>
      <w:bCs/>
      <w:sz w:val="20"/>
      <w:szCs w:val="20"/>
    </w:rPr>
  </w:style>
  <w:style w:type="table" w:customStyle="1" w:styleId="EinfacheTabelle41">
    <w:name w:val="Einfache Tabelle 41"/>
    <w:basedOn w:val="NormaleTabelle"/>
    <w:uiPriority w:val="44"/>
    <w:rsid w:val="00501C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51">
    <w:name w:val="Einfache Tabelle 51"/>
    <w:basedOn w:val="NormaleTabelle"/>
    <w:uiPriority w:val="45"/>
    <w:rsid w:val="00877E8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emithellemGitternetz1">
    <w:name w:val="Tabelle mit hellem Gitternetz1"/>
    <w:basedOn w:val="NormaleTabelle"/>
    <w:uiPriority w:val="40"/>
    <w:rsid w:val="008A007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entabelle21">
    <w:name w:val="Listentabelle 21"/>
    <w:basedOn w:val="NormaleTabelle"/>
    <w:uiPriority w:val="47"/>
    <w:rsid w:val="005D224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">
    <w:name w:val="Grid Table 2"/>
    <w:basedOn w:val="NormaleTabelle"/>
    <w:uiPriority w:val="47"/>
    <w:rsid w:val="009F1B3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7farbig">
    <w:name w:val="List Table 7 Colorful"/>
    <w:basedOn w:val="NormaleTabelle"/>
    <w:uiPriority w:val="52"/>
    <w:rsid w:val="00C3279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57070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">
    <w:name w:val="List Table 1 Light"/>
    <w:basedOn w:val="NormaleTabelle"/>
    <w:uiPriority w:val="46"/>
    <w:rsid w:val="00F324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">
    <w:name w:val="List Table 6 Colorful"/>
    <w:basedOn w:val="NormaleTabelle"/>
    <w:uiPriority w:val="51"/>
    <w:rsid w:val="00EB674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urText">
    <w:name w:val="Plain Text"/>
    <w:basedOn w:val="Standard"/>
    <w:link w:val="NurTextZchn"/>
    <w:uiPriority w:val="99"/>
    <w:unhideWhenUsed/>
    <w:rsid w:val="00D07A2C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rsid w:val="00D07A2C"/>
    <w:rPr>
      <w:rFonts w:ascii="Calibri" w:hAnsi="Calibri"/>
      <w:szCs w:val="21"/>
      <w:lang w:val="en-US"/>
    </w:rPr>
  </w:style>
  <w:style w:type="paragraph" w:styleId="KeinLeerraum">
    <w:name w:val="No Spacing"/>
    <w:uiPriority w:val="1"/>
    <w:qFormat/>
    <w:rsid w:val="004E18AA"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rsid w:val="00FB25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FB2519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styleId="SchwacheHervorhebung">
    <w:name w:val="Subtle Emphasis"/>
    <w:uiPriority w:val="19"/>
    <w:qFormat/>
    <w:rsid w:val="00643017"/>
    <w:rPr>
      <w:i/>
      <w:iCs/>
      <w:color w:val="808080"/>
    </w:rPr>
  </w:style>
  <w:style w:type="table" w:customStyle="1" w:styleId="EinfacheTabelle31">
    <w:name w:val="Einfache Tabelle 31"/>
    <w:basedOn w:val="NormaleTabelle"/>
    <w:next w:val="EinfacheTabelle3"/>
    <w:uiPriority w:val="43"/>
    <w:rsid w:val="006954BA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6954B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noindent">
    <w:name w:val="noindent"/>
    <w:basedOn w:val="Standard"/>
    <w:rsid w:val="005954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A25AF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72A4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72A4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72A48"/>
    <w:rPr>
      <w:vertAlign w:val="superscript"/>
    </w:rPr>
  </w:style>
  <w:style w:type="character" w:customStyle="1" w:styleId="A0">
    <w:name w:val="A0"/>
    <w:uiPriority w:val="99"/>
    <w:rsid w:val="00344D90"/>
    <w:rPr>
      <w:rFonts w:cs="Helvetica 45 Light"/>
      <w:color w:val="000000"/>
      <w:sz w:val="20"/>
      <w:szCs w:val="20"/>
    </w:rPr>
  </w:style>
  <w:style w:type="table" w:styleId="EinfacheTabelle4">
    <w:name w:val="Plain Table 4"/>
    <w:basedOn w:val="NormaleTabelle"/>
    <w:uiPriority w:val="44"/>
    <w:rsid w:val="00AF35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tzhaltertext">
    <w:name w:val="Placeholder Text"/>
    <w:basedOn w:val="Absatz-Standardschriftart"/>
    <w:uiPriority w:val="99"/>
    <w:semiHidden/>
    <w:rsid w:val="00F90E3C"/>
    <w:rPr>
      <w:color w:val="808080"/>
    </w:rPr>
  </w:style>
  <w:style w:type="table" w:styleId="Gitternetztabelle1hell">
    <w:name w:val="Grid Table 1 Light"/>
    <w:basedOn w:val="NormaleTabelle"/>
    <w:uiPriority w:val="46"/>
    <w:rsid w:val="00EC4F5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2">
    <w:name w:val="Plain Table 2"/>
    <w:basedOn w:val="NormaleTabelle"/>
    <w:uiPriority w:val="42"/>
    <w:rsid w:val="00361F4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03F5E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StandardWeb">
    <w:name w:val="Normal (Web)"/>
    <w:basedOn w:val="Standard"/>
    <w:uiPriority w:val="99"/>
    <w:semiHidden/>
    <w:unhideWhenUsed/>
    <w:rsid w:val="00B03F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35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863394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178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435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710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42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26032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D7906A5-3DFC-47F0-85A5-3C99F6F10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37</Words>
  <Characters>4206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kandarian, Saleh</dc:creator>
  <cp:keywords/>
  <dc:description/>
  <cp:lastModifiedBy>Qubala, Abdallah</cp:lastModifiedBy>
  <cp:revision>23</cp:revision>
  <cp:lastPrinted>2023-09-21T12:57:00Z</cp:lastPrinted>
  <dcterms:created xsi:type="dcterms:W3CDTF">2023-06-25T23:09:00Z</dcterms:created>
  <dcterms:modified xsi:type="dcterms:W3CDTF">2023-10-07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ional-library-of-medicine</vt:lpwstr>
  </property>
  <property fmtid="{D5CDD505-2E9C-101B-9397-08002B2CF9AE}" pid="21" name="Mendeley Recent Style Name 9_1">
    <vt:lpwstr>National Library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0821897-0d7f-335e-b448-2ffb1fabebb8</vt:lpwstr>
  </property>
  <property fmtid="{D5CDD505-2E9C-101B-9397-08002B2CF9AE}" pid="24" name="Mendeley Citation Style_1">
    <vt:lpwstr>http://www.zotero.org/styles/modern-humanities-research-association</vt:lpwstr>
  </property>
</Properties>
</file>